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E0D" w:rsidRDefault="00AD6BE1" w:rsidP="00FA1E0D">
      <w:pPr>
        <w:pBdr>
          <w:bottom w:val="single" w:sz="4" w:space="1" w:color="auto"/>
        </w:pBdr>
        <w:spacing w:after="0" w:line="360" w:lineRule="auto"/>
        <w:rPr>
          <w:rFonts w:ascii="Times New Roman" w:hAnsi="Times New Roman" w:cs="Times New Roman"/>
          <w:b/>
          <w:bCs/>
          <w:sz w:val="20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A1E0D" w:rsidRPr="00BC4C68">
        <w:rPr>
          <w:rFonts w:ascii="Times New Roman" w:hAnsi="Times New Roman" w:cs="Times New Roman"/>
          <w:b/>
          <w:bCs/>
          <w:sz w:val="20"/>
        </w:rPr>
        <w:t>Child Grooms: A Study of Early Marriage and its Repercussions on Young Men in Rural Uttar Pradesh</w:t>
      </w:r>
    </w:p>
    <w:p w:rsidR="00513F49" w:rsidRDefault="00AD6BE1" w:rsidP="00CC7B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</w:t>
      </w:r>
    </w:p>
    <w:p w:rsidR="00513F49" w:rsidRDefault="00513F49" w:rsidP="00CC7BB6">
      <w:pPr>
        <w:rPr>
          <w:rFonts w:ascii="Times New Roman" w:hAnsi="Times New Roman" w:cs="Times New Roman"/>
          <w:sz w:val="24"/>
          <w:szCs w:val="24"/>
        </w:rPr>
      </w:pPr>
    </w:p>
    <w:p w:rsidR="005B6FD9" w:rsidRDefault="005B6FD9" w:rsidP="005B6FD9">
      <w:pPr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noProof/>
          <w:sz w:val="20"/>
          <w:lang w:eastAsia="en-IN"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8A90651" wp14:editId="5763FB9C">
                <wp:simplePos x="0" y="0"/>
                <wp:positionH relativeFrom="column">
                  <wp:posOffset>1752600</wp:posOffset>
                </wp:positionH>
                <wp:positionV relativeFrom="paragraph">
                  <wp:posOffset>-47625</wp:posOffset>
                </wp:positionV>
                <wp:extent cx="266700" cy="161925"/>
                <wp:effectExtent l="0" t="0" r="19050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5165FB" id="Rectangle 26" o:spid="_x0000_s1026" style="position:absolute;margin-left:138pt;margin-top:-3.75pt;width:21pt;height:12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lang w:eastAsia="en-IN"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B873A1" wp14:editId="0C38A6CE">
                <wp:simplePos x="0" y="0"/>
                <wp:positionH relativeFrom="column">
                  <wp:posOffset>-180975</wp:posOffset>
                </wp:positionH>
                <wp:positionV relativeFrom="paragraph">
                  <wp:posOffset>-133350</wp:posOffset>
                </wp:positionV>
                <wp:extent cx="2305050" cy="35242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0" cy="3524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6FD9" w:rsidRPr="00AB47AC" w:rsidRDefault="005B6FD9" w:rsidP="005B6FD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AB47A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SCHEDULE NO: </w:t>
                            </w:r>
                          </w:p>
                          <w:p w:rsidR="005B6FD9" w:rsidRPr="00AB47AC" w:rsidRDefault="005B6FD9" w:rsidP="005B6FD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B873A1" id="Rectangle 6" o:spid="_x0000_s1026" style="position:absolute;margin-left:-14.25pt;margin-top:-10.5pt;width:181.5pt;height:27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" fillcolor="white [3201]" strokecolor="#70ad47 [3209]" strokeweight="1pt">
                <v:textbox>
                  <w:txbxContent>
                    <w:p w:rsidR="005B6FD9" w:rsidRPr="00AB47AC" w:rsidRDefault="005B6FD9" w:rsidP="005B6FD9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AB47AC">
                        <w:rPr>
                          <w:rFonts w:ascii="Times New Roman" w:hAnsi="Times New Roman" w:cs="Times New Roman"/>
                          <w:sz w:val="20"/>
                        </w:rPr>
                        <w:t xml:space="preserve">SCHEDULE NO: </w:t>
                      </w:r>
                    </w:p>
                    <w:p w:rsidR="005B6FD9" w:rsidRPr="00AB47AC" w:rsidRDefault="005B6FD9" w:rsidP="005B6FD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lang w:eastAsia="en-IN"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63F2F7" wp14:editId="396CEE88">
                <wp:simplePos x="0" y="0"/>
                <wp:positionH relativeFrom="column">
                  <wp:posOffset>3724275</wp:posOffset>
                </wp:positionH>
                <wp:positionV relativeFrom="paragraph">
                  <wp:posOffset>-171449</wp:posOffset>
                </wp:positionV>
                <wp:extent cx="1990725" cy="495300"/>
                <wp:effectExtent l="0" t="0" r="28575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495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6FD9" w:rsidRDefault="005B6FD9" w:rsidP="005B6FD9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BC4C6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ONFIDENTIAL</w:t>
                            </w:r>
                          </w:p>
                          <w:p w:rsidR="005B6FD9" w:rsidRDefault="005B6FD9" w:rsidP="005B6FD9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For Research Purpose Only</w:t>
                            </w:r>
                          </w:p>
                          <w:p w:rsidR="005B6FD9" w:rsidRDefault="005B6FD9" w:rsidP="005B6FD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63F2F7" id="Rectangle 20" o:spid="_x0000_s1027" style="position:absolute;margin-left:293.25pt;margin-top:-13.5pt;width:156.75pt;height:39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" fillcolor="white [3201]" strokecolor="#70ad47 [3209]" strokeweight="1pt">
                <v:textbox>
                  <w:txbxContent>
                    <w:p w:rsidR="005B6FD9" w:rsidRDefault="005B6FD9" w:rsidP="005B6FD9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BC4C68">
                        <w:rPr>
                          <w:rFonts w:ascii="Times New Roman" w:hAnsi="Times New Roman" w:cs="Times New Roman"/>
                          <w:sz w:val="20"/>
                        </w:rPr>
                        <w:t>CONFIDENTIAL</w:t>
                      </w:r>
                    </w:p>
                    <w:p w:rsidR="005B6FD9" w:rsidRDefault="005B6FD9" w:rsidP="005B6FD9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For Research Purpose Only</w:t>
                      </w:r>
                    </w:p>
                    <w:p w:rsidR="005B6FD9" w:rsidRDefault="005B6FD9" w:rsidP="005B6FD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lang w:eastAsia="en-IN" w:bidi="ar-S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307BA8A" wp14:editId="7A8BFF85">
                <wp:simplePos x="0" y="0"/>
                <wp:positionH relativeFrom="column">
                  <wp:posOffset>1390649</wp:posOffset>
                </wp:positionH>
                <wp:positionV relativeFrom="paragraph">
                  <wp:posOffset>-47625</wp:posOffset>
                </wp:positionV>
                <wp:extent cx="276225" cy="161925"/>
                <wp:effectExtent l="0" t="0" r="28575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A00C24" id="Rectangle 25" o:spid="_x0000_s1026" style="position:absolute;margin-left:109.5pt;margin-top:-3.75pt;width:21.75pt;height:12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lang w:eastAsia="en-IN"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7D684C7" wp14:editId="2BB0C30D">
                <wp:simplePos x="0" y="0"/>
                <wp:positionH relativeFrom="column">
                  <wp:posOffset>1057275</wp:posOffset>
                </wp:positionH>
                <wp:positionV relativeFrom="paragraph">
                  <wp:posOffset>-57150</wp:posOffset>
                </wp:positionV>
                <wp:extent cx="257175" cy="171450"/>
                <wp:effectExtent l="0" t="0" r="28575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00D952" id="Rectangle 24" o:spid="_x0000_s1026" style="position:absolute;margin-left:83.25pt;margin-top:-4.5pt;width:20.25pt;height:13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" fillcolor="white [3201]" strokecolor="#70ad47 [3209]" strokeweight="1pt"/>
            </w:pict>
          </mc:Fallback>
        </mc:AlternateContent>
      </w:r>
    </w:p>
    <w:p w:rsidR="005B6FD9" w:rsidRPr="00BC4C68" w:rsidRDefault="005B6FD9" w:rsidP="005B6FD9">
      <w:pPr>
        <w:spacing w:after="0"/>
        <w:rPr>
          <w:rFonts w:ascii="Times New Roman" w:hAnsi="Times New Roman" w:cs="Times New Roman"/>
          <w:b/>
          <w:bCs/>
          <w:sz w:val="20"/>
        </w:rPr>
      </w:pPr>
    </w:p>
    <w:p w:rsidR="00FD2C9F" w:rsidRDefault="00FD2C9F" w:rsidP="00FA1E0D">
      <w:pPr>
        <w:spacing w:after="0"/>
        <w:rPr>
          <w:rFonts w:ascii="Times New Roman" w:hAnsi="Times New Roman" w:cs="Times New Roman"/>
          <w:b/>
          <w:bCs/>
          <w:sz w:val="20"/>
          <w:u w:val="single"/>
        </w:rPr>
      </w:pPr>
    </w:p>
    <w:p w:rsidR="00FD2C9F" w:rsidRDefault="00FD2C9F" w:rsidP="005B6FD9">
      <w:pPr>
        <w:spacing w:after="0"/>
        <w:jc w:val="center"/>
        <w:rPr>
          <w:rFonts w:ascii="Times New Roman" w:hAnsi="Times New Roman" w:cs="Times New Roman"/>
          <w:b/>
          <w:bCs/>
          <w:sz w:val="20"/>
          <w:u w:val="single"/>
        </w:rPr>
      </w:pPr>
    </w:p>
    <w:p w:rsidR="00FD2C9F" w:rsidRDefault="00FD2C9F" w:rsidP="005B6FD9">
      <w:pPr>
        <w:spacing w:after="0"/>
        <w:jc w:val="center"/>
        <w:rPr>
          <w:rFonts w:ascii="Times New Roman" w:hAnsi="Times New Roman" w:cs="Times New Roman"/>
          <w:b/>
          <w:bCs/>
          <w:sz w:val="20"/>
          <w:u w:val="single"/>
        </w:rPr>
      </w:pPr>
      <w:r>
        <w:rPr>
          <w:noProof/>
          <w:lang w:eastAsia="en-IN" w:bidi="ar-SA"/>
        </w:rPr>
        <w:drawing>
          <wp:inline distT="0" distB="0" distL="0" distR="0" wp14:anchorId="147D7B33" wp14:editId="2CEBFD30">
            <wp:extent cx="2341968" cy="1552575"/>
            <wp:effectExtent l="0" t="0" r="1270" b="0"/>
            <wp:docPr id="28" name="Picture 28" descr="Image result for iips mumbai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iips mumbai logo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1966" cy="1612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C9F" w:rsidRDefault="00FD2C9F" w:rsidP="005B6FD9">
      <w:pPr>
        <w:spacing w:after="0"/>
        <w:jc w:val="center"/>
        <w:rPr>
          <w:rFonts w:ascii="Times New Roman" w:hAnsi="Times New Roman" w:cs="Times New Roman"/>
          <w:b/>
          <w:bCs/>
          <w:sz w:val="20"/>
          <w:u w:val="single"/>
        </w:rPr>
      </w:pPr>
    </w:p>
    <w:p w:rsidR="00FA1E0D" w:rsidRDefault="00FA1E0D" w:rsidP="00FA1E0D">
      <w:pPr>
        <w:spacing w:after="0"/>
        <w:jc w:val="center"/>
        <w:rPr>
          <w:rFonts w:ascii="Times New Roman" w:hAnsi="Times New Roman" w:cs="Times New Roman"/>
          <w:b/>
          <w:bCs/>
          <w:sz w:val="20"/>
          <w:u w:val="single"/>
        </w:rPr>
      </w:pPr>
    </w:p>
    <w:p w:rsidR="00FA1E0D" w:rsidRPr="00FA1E0D" w:rsidRDefault="00FA1E0D" w:rsidP="00FA1E0D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A1E0D">
        <w:rPr>
          <w:rFonts w:ascii="Times New Roman" w:hAnsi="Times New Roman" w:cs="Times New Roman"/>
          <w:b/>
          <w:bCs/>
          <w:sz w:val="24"/>
          <w:szCs w:val="24"/>
          <w:u w:val="single"/>
        </w:rPr>
        <w:t>Interview Schedule for Married Man</w:t>
      </w:r>
    </w:p>
    <w:p w:rsidR="00FD2C9F" w:rsidRPr="0008417A" w:rsidRDefault="00FD2C9F" w:rsidP="005B6FD9">
      <w:pPr>
        <w:spacing w:after="0"/>
        <w:jc w:val="center"/>
        <w:rPr>
          <w:rFonts w:ascii="Times New Roman" w:hAnsi="Times New Roman" w:cs="Times New Roman"/>
          <w:b/>
          <w:bCs/>
          <w:sz w:val="20"/>
          <w:u w:val="single"/>
        </w:rPr>
      </w:pPr>
    </w:p>
    <w:p w:rsidR="005B6FD9" w:rsidRDefault="005B6FD9" w:rsidP="005B6FD9">
      <w:pPr>
        <w:spacing w:after="0" w:line="240" w:lineRule="auto"/>
        <w:rPr>
          <w:rFonts w:ascii="Times New Roman" w:hAnsi="Times New Roman" w:cs="Times New Roman"/>
          <w:sz w:val="20"/>
          <w:u w:val="single"/>
        </w:rPr>
      </w:pPr>
    </w:p>
    <w:tbl>
      <w:tblPr>
        <w:tblStyle w:val="TableGrid"/>
        <w:tblW w:w="0" w:type="auto"/>
        <w:tblInd w:w="-2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7"/>
        <w:gridCol w:w="4508"/>
      </w:tblGrid>
      <w:tr w:rsidR="005B6FD9" w:rsidTr="007D6E73">
        <w:tc>
          <w:tcPr>
            <w:tcW w:w="9305" w:type="dxa"/>
            <w:gridSpan w:val="2"/>
          </w:tcPr>
          <w:p w:rsidR="005B6FD9" w:rsidRPr="0008417A" w:rsidRDefault="005B6FD9" w:rsidP="007D6E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u w:val="single"/>
              </w:rPr>
            </w:pPr>
            <w:r w:rsidRPr="0008417A">
              <w:rPr>
                <w:rFonts w:ascii="Times New Roman" w:hAnsi="Times New Roman" w:cs="Times New Roman"/>
                <w:b/>
                <w:bCs/>
                <w:sz w:val="20"/>
                <w:u w:val="single"/>
              </w:rPr>
              <w:t>IDENTIFICATION</w:t>
            </w:r>
          </w:p>
        </w:tc>
      </w:tr>
      <w:tr w:rsidR="005B6FD9" w:rsidTr="007D6E73">
        <w:tc>
          <w:tcPr>
            <w:tcW w:w="4797" w:type="dxa"/>
          </w:tcPr>
          <w:p w:rsidR="005B6FD9" w:rsidRPr="0008417A" w:rsidRDefault="005B6FD9" w:rsidP="007D6E73">
            <w:pPr>
              <w:rPr>
                <w:rFonts w:ascii="Times New Roman" w:hAnsi="Times New Roman" w:cs="Times New Roman"/>
                <w:sz w:val="20"/>
              </w:rPr>
            </w:pPr>
            <w:r w:rsidRPr="0008417A">
              <w:rPr>
                <w:rFonts w:ascii="Times New Roman" w:hAnsi="Times New Roman" w:cs="Times New Roman"/>
                <w:sz w:val="20"/>
              </w:rPr>
              <w:t>DISTRICT</w:t>
            </w:r>
            <w:r>
              <w:rPr>
                <w:rFonts w:ascii="Times New Roman" w:hAnsi="Times New Roman" w:cs="Times New Roman"/>
                <w:sz w:val="20"/>
              </w:rPr>
              <w:t>:</w:t>
            </w:r>
          </w:p>
        </w:tc>
        <w:tc>
          <w:tcPr>
            <w:tcW w:w="4508" w:type="dxa"/>
          </w:tcPr>
          <w:p w:rsidR="005B6FD9" w:rsidRPr="0008417A" w:rsidRDefault="005B6FD9" w:rsidP="007D6E7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ILLAGE:</w:t>
            </w:r>
          </w:p>
        </w:tc>
      </w:tr>
      <w:tr w:rsidR="005B6FD9" w:rsidTr="007D6E73">
        <w:tc>
          <w:tcPr>
            <w:tcW w:w="4797" w:type="dxa"/>
          </w:tcPr>
          <w:p w:rsidR="005B6FD9" w:rsidRPr="0008417A" w:rsidRDefault="005B6FD9" w:rsidP="007D6E7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EHSIL:</w:t>
            </w:r>
          </w:p>
        </w:tc>
        <w:tc>
          <w:tcPr>
            <w:tcW w:w="4508" w:type="dxa"/>
          </w:tcPr>
          <w:p w:rsidR="005B6FD9" w:rsidRDefault="005B6FD9" w:rsidP="007D6E73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BC4C68">
              <w:rPr>
                <w:rFonts w:ascii="Times New Roman" w:hAnsi="Times New Roman" w:cs="Times New Roman"/>
                <w:sz w:val="20"/>
              </w:rPr>
              <w:t>NAME O</w:t>
            </w:r>
            <w:r>
              <w:rPr>
                <w:rFonts w:ascii="Times New Roman" w:hAnsi="Times New Roman" w:cs="Times New Roman"/>
                <w:sz w:val="20"/>
              </w:rPr>
              <w:t>F RESPONDENT:</w:t>
            </w:r>
          </w:p>
        </w:tc>
      </w:tr>
      <w:tr w:rsidR="005B6FD9" w:rsidTr="007D6E73">
        <w:tc>
          <w:tcPr>
            <w:tcW w:w="4797" w:type="dxa"/>
          </w:tcPr>
          <w:p w:rsidR="005B6FD9" w:rsidRPr="0008417A" w:rsidRDefault="005B6FD9" w:rsidP="007D6E7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ATE:</w:t>
            </w:r>
          </w:p>
        </w:tc>
        <w:tc>
          <w:tcPr>
            <w:tcW w:w="4508" w:type="dxa"/>
          </w:tcPr>
          <w:p w:rsidR="005B6FD9" w:rsidRDefault="005B6FD9" w:rsidP="007D6E73">
            <w:pPr>
              <w:rPr>
                <w:rFonts w:ascii="Times New Roman" w:hAnsi="Times New Roman" w:cs="Times New Roman"/>
                <w:sz w:val="20"/>
                <w:u w:val="single"/>
              </w:rPr>
            </w:pPr>
          </w:p>
        </w:tc>
      </w:tr>
    </w:tbl>
    <w:p w:rsidR="005B6FD9" w:rsidRDefault="005B6FD9" w:rsidP="005B6FD9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W w:w="0" w:type="auto"/>
        <w:tblInd w:w="-2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7"/>
        <w:gridCol w:w="4508"/>
      </w:tblGrid>
      <w:tr w:rsidR="005B6FD9" w:rsidTr="007D6E73">
        <w:tc>
          <w:tcPr>
            <w:tcW w:w="9305" w:type="dxa"/>
            <w:gridSpan w:val="2"/>
          </w:tcPr>
          <w:p w:rsidR="005B6FD9" w:rsidRDefault="008D0876" w:rsidP="007D6E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u w:val="single"/>
              </w:rPr>
              <w:t>Interview Status</w:t>
            </w:r>
          </w:p>
          <w:p w:rsidR="00513F49" w:rsidRPr="0008417A" w:rsidRDefault="00513F49" w:rsidP="007D6E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u w:val="single"/>
              </w:rPr>
            </w:pPr>
          </w:p>
        </w:tc>
      </w:tr>
      <w:tr w:rsidR="005B6FD9" w:rsidTr="007D6E73">
        <w:tc>
          <w:tcPr>
            <w:tcW w:w="4797" w:type="dxa"/>
          </w:tcPr>
          <w:p w:rsidR="005B6FD9" w:rsidRPr="00513F49" w:rsidRDefault="005B6FD9" w:rsidP="007D6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F49">
              <w:rPr>
                <w:rFonts w:ascii="Times New Roman" w:hAnsi="Times New Roman" w:cs="Times New Roman"/>
                <w:sz w:val="24"/>
                <w:szCs w:val="24"/>
              </w:rPr>
              <w:t>Completed ………… 1</w:t>
            </w:r>
          </w:p>
        </w:tc>
        <w:tc>
          <w:tcPr>
            <w:tcW w:w="4508" w:type="dxa"/>
          </w:tcPr>
          <w:p w:rsidR="005B6FD9" w:rsidRPr="00513F49" w:rsidRDefault="005B6FD9" w:rsidP="007D6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F49">
              <w:rPr>
                <w:rFonts w:ascii="Times New Roman" w:hAnsi="Times New Roman" w:cs="Times New Roman"/>
                <w:sz w:val="24"/>
                <w:szCs w:val="24"/>
              </w:rPr>
              <w:t>Not at Home ………………. 3</w:t>
            </w:r>
          </w:p>
        </w:tc>
      </w:tr>
      <w:tr w:rsidR="005B6FD9" w:rsidTr="007D6E73">
        <w:tc>
          <w:tcPr>
            <w:tcW w:w="4797" w:type="dxa"/>
          </w:tcPr>
          <w:p w:rsidR="005B6FD9" w:rsidRPr="00513F49" w:rsidRDefault="005B6FD9" w:rsidP="007D6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F49">
              <w:rPr>
                <w:rFonts w:ascii="Times New Roman" w:hAnsi="Times New Roman" w:cs="Times New Roman"/>
                <w:sz w:val="24"/>
                <w:szCs w:val="24"/>
              </w:rPr>
              <w:t>Incomplete ………… 2</w:t>
            </w:r>
          </w:p>
        </w:tc>
        <w:tc>
          <w:tcPr>
            <w:tcW w:w="4508" w:type="dxa"/>
          </w:tcPr>
          <w:p w:rsidR="005B6FD9" w:rsidRPr="00513F49" w:rsidRDefault="005B6FD9" w:rsidP="007D6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F49">
              <w:rPr>
                <w:rFonts w:ascii="Times New Roman" w:hAnsi="Times New Roman" w:cs="Times New Roman"/>
                <w:sz w:val="24"/>
                <w:szCs w:val="24"/>
              </w:rPr>
              <w:t>Refused ……………………. 4</w:t>
            </w:r>
          </w:p>
        </w:tc>
      </w:tr>
    </w:tbl>
    <w:p w:rsidR="005B6FD9" w:rsidRPr="00BC4C68" w:rsidRDefault="005B6FD9" w:rsidP="005B6FD9">
      <w:pPr>
        <w:rPr>
          <w:rFonts w:ascii="Times New Roman" w:hAnsi="Times New Roman" w:cs="Times New Roman"/>
          <w:sz w:val="20"/>
        </w:rPr>
      </w:pPr>
    </w:p>
    <w:p w:rsidR="00B93E56" w:rsidRDefault="00B93E56" w:rsidP="00CC7BB6">
      <w:pPr>
        <w:rPr>
          <w:rFonts w:ascii="Times New Roman" w:hAnsi="Times New Roman" w:cs="Times New Roman"/>
          <w:sz w:val="24"/>
          <w:szCs w:val="24"/>
        </w:rPr>
      </w:pPr>
    </w:p>
    <w:p w:rsidR="00513F49" w:rsidRDefault="00513F49" w:rsidP="00CC7BB6">
      <w:pPr>
        <w:rPr>
          <w:rFonts w:ascii="Times New Roman" w:hAnsi="Times New Roman" w:cs="Times New Roman"/>
          <w:sz w:val="24"/>
          <w:szCs w:val="24"/>
        </w:rPr>
      </w:pPr>
    </w:p>
    <w:p w:rsidR="00513F49" w:rsidRDefault="00513F49" w:rsidP="00CC7BB6">
      <w:pPr>
        <w:rPr>
          <w:rFonts w:ascii="Times New Roman" w:hAnsi="Times New Roman" w:cs="Times New Roman"/>
          <w:sz w:val="24"/>
          <w:szCs w:val="24"/>
        </w:rPr>
      </w:pPr>
    </w:p>
    <w:p w:rsidR="00513F49" w:rsidRDefault="00513F49" w:rsidP="00CC7BB6">
      <w:pPr>
        <w:rPr>
          <w:rFonts w:ascii="Times New Roman" w:hAnsi="Times New Roman" w:cs="Times New Roman"/>
          <w:sz w:val="24"/>
          <w:szCs w:val="24"/>
        </w:rPr>
      </w:pPr>
    </w:p>
    <w:p w:rsidR="00513F49" w:rsidRDefault="00513F49" w:rsidP="00CC7BB6">
      <w:pPr>
        <w:rPr>
          <w:rFonts w:ascii="Times New Roman" w:hAnsi="Times New Roman" w:cs="Times New Roman"/>
          <w:sz w:val="24"/>
          <w:szCs w:val="24"/>
        </w:rPr>
      </w:pPr>
    </w:p>
    <w:p w:rsidR="00513F49" w:rsidRDefault="00513F49" w:rsidP="00CC7BB6">
      <w:pPr>
        <w:rPr>
          <w:rFonts w:ascii="Times New Roman" w:hAnsi="Times New Roman" w:cs="Times New Roman"/>
          <w:sz w:val="24"/>
          <w:szCs w:val="24"/>
        </w:rPr>
      </w:pPr>
    </w:p>
    <w:p w:rsidR="00513F49" w:rsidRDefault="00513F49" w:rsidP="00CC7BB6">
      <w:pPr>
        <w:rPr>
          <w:rFonts w:ascii="Times New Roman" w:hAnsi="Times New Roman" w:cs="Times New Roman"/>
          <w:sz w:val="24"/>
          <w:szCs w:val="24"/>
        </w:rPr>
      </w:pPr>
    </w:p>
    <w:p w:rsidR="00513F49" w:rsidRDefault="00513F49" w:rsidP="00CC7BB6">
      <w:pPr>
        <w:rPr>
          <w:rFonts w:ascii="Times New Roman" w:hAnsi="Times New Roman" w:cs="Times New Roman"/>
          <w:sz w:val="24"/>
          <w:szCs w:val="24"/>
        </w:rPr>
      </w:pPr>
    </w:p>
    <w:p w:rsidR="00513F49" w:rsidRDefault="00513F49" w:rsidP="00CC7BB6">
      <w:pPr>
        <w:rPr>
          <w:rFonts w:ascii="Times New Roman" w:hAnsi="Times New Roman" w:cs="Times New Roman"/>
          <w:sz w:val="24"/>
          <w:szCs w:val="24"/>
        </w:rPr>
      </w:pPr>
    </w:p>
    <w:p w:rsidR="00784A91" w:rsidRDefault="00784A91" w:rsidP="00CC7BB6">
      <w:pPr>
        <w:rPr>
          <w:rFonts w:ascii="Times New Roman" w:hAnsi="Times New Roman" w:cs="Times New Roman"/>
          <w:sz w:val="24"/>
          <w:szCs w:val="24"/>
        </w:rPr>
      </w:pPr>
    </w:p>
    <w:p w:rsidR="00B04845" w:rsidRDefault="00B04845" w:rsidP="002629FA">
      <w:pPr>
        <w:pStyle w:val="Default"/>
        <w:rPr>
          <w:rFonts w:ascii="Times New Roman" w:hAnsi="Times New Roman" w:cs="Times New Roman"/>
          <w:b/>
          <w:bCs/>
          <w:sz w:val="20"/>
          <w:szCs w:val="20"/>
        </w:rPr>
      </w:pPr>
    </w:p>
    <w:p w:rsidR="00E00FFB" w:rsidRPr="00FA2669" w:rsidRDefault="002629FA" w:rsidP="002629FA">
      <w:pPr>
        <w:pStyle w:val="Defaul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             </w:t>
      </w:r>
      <w:r w:rsidR="00E00FFB" w:rsidRPr="00FA2669">
        <w:rPr>
          <w:rFonts w:ascii="Times New Roman" w:hAnsi="Times New Roman" w:cs="Times New Roman"/>
          <w:b/>
          <w:bCs/>
          <w:sz w:val="20"/>
          <w:szCs w:val="20"/>
        </w:rPr>
        <w:t>SECTION I: PERSONAL INFORMATION:</w:t>
      </w:r>
    </w:p>
    <w:p w:rsidR="00E00FFB" w:rsidRPr="00FA2669" w:rsidRDefault="00E00FFB" w:rsidP="00E00FFB">
      <w:pPr>
        <w:pStyle w:val="Defaul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3828"/>
        <w:gridCol w:w="3260"/>
        <w:gridCol w:w="850"/>
      </w:tblGrid>
      <w:tr w:rsidR="00E00FFB" w:rsidRPr="00FA2669" w:rsidTr="00FA2669">
        <w:tc>
          <w:tcPr>
            <w:tcW w:w="1134" w:type="dxa"/>
          </w:tcPr>
          <w:p w:rsidR="00E00FFB" w:rsidRPr="00FA2669" w:rsidRDefault="00FA2669" w:rsidP="00D57E7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3828" w:type="dxa"/>
          </w:tcPr>
          <w:p w:rsidR="00E00FFB" w:rsidRPr="00FA2669" w:rsidRDefault="00E00FFB" w:rsidP="00D57E7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260" w:type="dxa"/>
          </w:tcPr>
          <w:p w:rsidR="00E00FFB" w:rsidRPr="00FA2669" w:rsidRDefault="00E00FFB" w:rsidP="00D57E7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oding Categories</w:t>
            </w:r>
          </w:p>
        </w:tc>
        <w:tc>
          <w:tcPr>
            <w:tcW w:w="850" w:type="dxa"/>
          </w:tcPr>
          <w:p w:rsidR="00E00FFB" w:rsidRPr="00FA2669" w:rsidRDefault="00E00FFB" w:rsidP="00D57E7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kip/ Go to</w:t>
            </w:r>
          </w:p>
        </w:tc>
      </w:tr>
      <w:tr w:rsidR="00E00FFB" w:rsidRPr="00FA2669" w:rsidTr="00FA2669">
        <w:tc>
          <w:tcPr>
            <w:tcW w:w="1134" w:type="dxa"/>
          </w:tcPr>
          <w:p w:rsidR="00E00FFB" w:rsidRPr="00FA2669" w:rsidRDefault="00B93E56" w:rsidP="00D57E7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3828" w:type="dxa"/>
          </w:tcPr>
          <w:p w:rsidR="00E00FFB" w:rsidRPr="00FA2669" w:rsidRDefault="00E00FFB" w:rsidP="00D57E7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What is your date of birth</w:t>
            </w:r>
          </w:p>
        </w:tc>
        <w:tc>
          <w:tcPr>
            <w:tcW w:w="3260" w:type="dxa"/>
          </w:tcPr>
          <w:p w:rsidR="00E00FFB" w:rsidRPr="00FA2669" w:rsidRDefault="00E00FFB" w:rsidP="00B93E5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B93E5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93E5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Don’t Know</w:t>
            </w:r>
          </w:p>
          <w:p w:rsidR="00E00FFB" w:rsidRPr="00FA2669" w:rsidRDefault="00B93E56" w:rsidP="00B93E5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A Day of Birth ………………...</w:t>
            </w:r>
            <w:r w:rsidR="00E00FFB"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 98 </w:t>
            </w:r>
          </w:p>
          <w:p w:rsidR="00E00FFB" w:rsidRPr="00FA2669" w:rsidRDefault="00B93E56" w:rsidP="00B93E5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0FFB" w:rsidRPr="00FA2669">
              <w:rPr>
                <w:rFonts w:ascii="Times New Roman" w:hAnsi="Times New Roman" w:cs="Times New Roman"/>
                <w:sz w:val="20"/>
                <w:szCs w:val="20"/>
              </w:rPr>
              <w:t>B  Month of bir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……………… 98</w:t>
            </w:r>
            <w:r w:rsidR="00E00FFB"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</w:p>
          <w:p w:rsidR="00E00FFB" w:rsidRPr="00FA2669" w:rsidRDefault="00B93E56" w:rsidP="00B93E5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C Year of Birth ………………...</w:t>
            </w:r>
            <w:r w:rsidR="00E00FFB"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98</w:t>
            </w:r>
          </w:p>
        </w:tc>
        <w:tc>
          <w:tcPr>
            <w:tcW w:w="850" w:type="dxa"/>
          </w:tcPr>
          <w:p w:rsidR="00E00FFB" w:rsidRPr="00FA2669" w:rsidRDefault="00E00FFB" w:rsidP="00B93E5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00FFB" w:rsidRPr="00FA2669" w:rsidTr="00FA2669">
        <w:tc>
          <w:tcPr>
            <w:tcW w:w="1134" w:type="dxa"/>
          </w:tcPr>
          <w:p w:rsidR="00E00FFB" w:rsidRPr="00FA2669" w:rsidRDefault="00B93E56" w:rsidP="00D57E7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3828" w:type="dxa"/>
          </w:tcPr>
          <w:p w:rsidR="00E00FFB" w:rsidRDefault="00E00FFB" w:rsidP="00D57E7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How old were you on your last birthday? </w:t>
            </w:r>
            <w:r w:rsidR="00027C9F">
              <w:rPr>
                <w:rFonts w:ascii="Times New Roman" w:hAnsi="Times New Roman" w:cs="Times New Roman"/>
                <w:sz w:val="20"/>
                <w:szCs w:val="20"/>
              </w:rPr>
              <w:t>Compare and correct 1 and 2,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if inconsistent</w:t>
            </w:r>
          </w:p>
          <w:p w:rsidR="00027C9F" w:rsidRPr="00FA2669" w:rsidRDefault="00027C9F" w:rsidP="00D57E7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E00FFB" w:rsidRPr="00FA2669" w:rsidRDefault="00E00FFB" w:rsidP="00D57E7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0FFB" w:rsidRPr="00FA2669" w:rsidRDefault="00E00FFB" w:rsidP="00D57E7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D2E8E3" wp14:editId="573CF9DF">
                      <wp:simplePos x="0" y="0"/>
                      <wp:positionH relativeFrom="column">
                        <wp:posOffset>1588135</wp:posOffset>
                      </wp:positionH>
                      <wp:positionV relativeFrom="paragraph">
                        <wp:posOffset>34925</wp:posOffset>
                      </wp:positionV>
                      <wp:extent cx="361950" cy="161925"/>
                      <wp:effectExtent l="0" t="0" r="19050" b="285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1950" cy="1619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962ABC4" id="Rectangle 3" o:spid="_x0000_s1026" style="position:absolute;margin-left:125.05pt;margin-top:2.75pt;width:28.5pt;height:12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" filled="f" strokecolor="black [3213]" strokeweight="1pt"/>
                  </w:pict>
                </mc:Fallback>
              </mc:AlternateConten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Age in completed years   </w:t>
            </w:r>
          </w:p>
        </w:tc>
        <w:tc>
          <w:tcPr>
            <w:tcW w:w="850" w:type="dxa"/>
          </w:tcPr>
          <w:p w:rsidR="00E00FFB" w:rsidRPr="00FA2669" w:rsidRDefault="00E00FFB" w:rsidP="00D57E7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FFB" w:rsidRPr="00FA2669" w:rsidTr="00FA2669">
        <w:tc>
          <w:tcPr>
            <w:tcW w:w="1134" w:type="dxa"/>
          </w:tcPr>
          <w:p w:rsidR="00E00FFB" w:rsidRPr="00FA2669" w:rsidRDefault="00B93E56" w:rsidP="00E00F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3828" w:type="dxa"/>
          </w:tcPr>
          <w:p w:rsidR="00E00FFB" w:rsidRPr="00FA2669" w:rsidRDefault="00E02941" w:rsidP="00E00F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What is your date of marriage</w:t>
            </w:r>
          </w:p>
        </w:tc>
        <w:tc>
          <w:tcPr>
            <w:tcW w:w="3260" w:type="dxa"/>
          </w:tcPr>
          <w:p w:rsidR="00B93E56" w:rsidRPr="00FA2669" w:rsidRDefault="00B93E56" w:rsidP="00B93E5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Don’t Know</w:t>
            </w:r>
          </w:p>
          <w:p w:rsidR="00B93E56" w:rsidRPr="00FA2669" w:rsidRDefault="00027C9F" w:rsidP="00B93E5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Day of Marriage …</w:t>
            </w:r>
            <w:r w:rsidR="00B93E56">
              <w:rPr>
                <w:rFonts w:ascii="Times New Roman" w:hAnsi="Times New Roman" w:cs="Times New Roman"/>
                <w:sz w:val="20"/>
                <w:szCs w:val="20"/>
              </w:rPr>
              <w:t>………...</w:t>
            </w:r>
            <w:r w:rsidR="00B93E56"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 98 </w:t>
            </w:r>
          </w:p>
          <w:p w:rsidR="00B93E56" w:rsidRPr="00FA2669" w:rsidRDefault="00B93E56" w:rsidP="00B93E5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27C9F">
              <w:rPr>
                <w:rFonts w:ascii="Times New Roman" w:hAnsi="Times New Roman" w:cs="Times New Roman"/>
                <w:sz w:val="20"/>
                <w:szCs w:val="20"/>
              </w:rPr>
              <w:t xml:space="preserve">B  Month of Marri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 98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</w:p>
          <w:p w:rsidR="00B93E56" w:rsidRPr="00FA2669" w:rsidRDefault="00027C9F" w:rsidP="00B93E5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C Year of Marriage </w:t>
            </w:r>
            <w:r w:rsidR="00B93E56">
              <w:rPr>
                <w:rFonts w:ascii="Times New Roman" w:hAnsi="Times New Roman" w:cs="Times New Roman"/>
                <w:sz w:val="20"/>
                <w:szCs w:val="20"/>
              </w:rPr>
              <w:t>…………...</w:t>
            </w:r>
            <w:r w:rsidR="00B93E56"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98</w:t>
            </w:r>
            <w:r w:rsidR="00E00FFB"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</w:t>
            </w:r>
          </w:p>
          <w:p w:rsidR="00E00FFB" w:rsidRPr="00FA2669" w:rsidRDefault="00E00FFB" w:rsidP="00E00F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00FFB" w:rsidRPr="00FA2669" w:rsidRDefault="00E00FFB" w:rsidP="00E00F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FFB" w:rsidRPr="00FA2669" w:rsidTr="00FA2669">
        <w:tc>
          <w:tcPr>
            <w:tcW w:w="1134" w:type="dxa"/>
          </w:tcPr>
          <w:p w:rsidR="00E00FFB" w:rsidRPr="00FA2669" w:rsidRDefault="004958D4" w:rsidP="00E00F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3828" w:type="dxa"/>
          </w:tcPr>
          <w:p w:rsidR="00E00FFB" w:rsidRDefault="00A86897" w:rsidP="00E00F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How old were you when you go</w:t>
            </w:r>
            <w:r w:rsidR="00E02941"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="00027C9F"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="002F473A">
              <w:rPr>
                <w:rFonts w:ascii="Times New Roman" w:hAnsi="Times New Roman" w:cs="Times New Roman"/>
                <w:sz w:val="20"/>
                <w:szCs w:val="20"/>
              </w:rPr>
              <w:t>ed?</w:t>
            </w:r>
          </w:p>
          <w:p w:rsidR="002F473A" w:rsidRDefault="002F473A" w:rsidP="00E00F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27C9F" w:rsidRPr="00FA2669" w:rsidRDefault="00027C9F" w:rsidP="00E00F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E00FFB" w:rsidRPr="00FA2669" w:rsidRDefault="00E00FFB" w:rsidP="00E00F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0FFB" w:rsidRPr="00FA2669" w:rsidRDefault="00E00FFB" w:rsidP="00E00F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54A73E0" wp14:editId="744C4ADD">
                      <wp:simplePos x="0" y="0"/>
                      <wp:positionH relativeFrom="column">
                        <wp:posOffset>1588135</wp:posOffset>
                      </wp:positionH>
                      <wp:positionV relativeFrom="paragraph">
                        <wp:posOffset>34925</wp:posOffset>
                      </wp:positionV>
                      <wp:extent cx="361950" cy="161925"/>
                      <wp:effectExtent l="0" t="0" r="19050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1950" cy="1619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0E4F2C8" id="Rectangle 4" o:spid="_x0000_s1026" style="position:absolute;margin-left:125.05pt;margin-top:2.75pt;width:28.5pt;height:12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" filled="f" strokecolor="black [3213]" strokeweight="1pt"/>
                  </w:pict>
                </mc:Fallback>
              </mc:AlternateConten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Age in completed years   </w:t>
            </w:r>
          </w:p>
        </w:tc>
        <w:tc>
          <w:tcPr>
            <w:tcW w:w="850" w:type="dxa"/>
          </w:tcPr>
          <w:p w:rsidR="00E00FFB" w:rsidRPr="00FA2669" w:rsidRDefault="00E00FFB" w:rsidP="00E00F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D4" w:rsidRPr="00FA2669" w:rsidTr="00FA2669">
        <w:tc>
          <w:tcPr>
            <w:tcW w:w="1134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3828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many years you have completed in your married life? </w:t>
            </w:r>
          </w:p>
        </w:tc>
        <w:tc>
          <w:tcPr>
            <w:tcW w:w="3260" w:type="dxa"/>
          </w:tcPr>
          <w:p w:rsidR="004958D4" w:rsidRPr="00FA2669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>
                      <wp:simplePos x="0" y="0"/>
                      <wp:positionH relativeFrom="column">
                        <wp:posOffset>542925</wp:posOffset>
                      </wp:positionH>
                      <wp:positionV relativeFrom="paragraph">
                        <wp:posOffset>59055</wp:posOffset>
                      </wp:positionV>
                      <wp:extent cx="609600" cy="171450"/>
                      <wp:effectExtent l="0" t="0" r="19050" b="1905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0" cy="1714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D3D0FDA" id="Rectangle 41" o:spid="_x0000_s1026" style="position:absolute;margin-left:42.75pt;margin-top:4.65pt;width:48pt;height:13.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850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D4" w:rsidRPr="00FA2669" w:rsidTr="00FA2669">
        <w:tc>
          <w:tcPr>
            <w:tcW w:w="1134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3828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an you read and write?</w:t>
            </w:r>
          </w:p>
        </w:tc>
        <w:tc>
          <w:tcPr>
            <w:tcW w:w="3260" w:type="dxa"/>
          </w:tcPr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 to read only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 to write only 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le to read and write 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not read or write 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    </w:t>
            </w:r>
          </w:p>
        </w:tc>
        <w:tc>
          <w:tcPr>
            <w:tcW w:w="850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D4" w:rsidRPr="00FA2669" w:rsidTr="00FA2669">
        <w:tc>
          <w:tcPr>
            <w:tcW w:w="1134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3828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What is the highest level of education that you have completed?</w:t>
            </w:r>
          </w:p>
        </w:tc>
        <w:tc>
          <w:tcPr>
            <w:tcW w:w="3260" w:type="dxa"/>
          </w:tcPr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 education 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Pri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y 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dary 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er secondary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ation 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graduation or above 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50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D4" w:rsidRPr="00FA2669" w:rsidTr="00FA2669">
        <w:tc>
          <w:tcPr>
            <w:tcW w:w="1134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3828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Years of schooling</w:t>
            </w:r>
          </w:p>
        </w:tc>
        <w:tc>
          <w:tcPr>
            <w:tcW w:w="3260" w:type="dxa"/>
          </w:tcPr>
          <w:p w:rsidR="00C354D2" w:rsidRDefault="00C354D2" w:rsidP="00C354D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>
                      <wp:simplePos x="0" y="0"/>
                      <wp:positionH relativeFrom="column">
                        <wp:posOffset>771525</wp:posOffset>
                      </wp:positionH>
                      <wp:positionV relativeFrom="paragraph">
                        <wp:posOffset>68580</wp:posOffset>
                      </wp:positionV>
                      <wp:extent cx="476250" cy="171450"/>
                      <wp:effectExtent l="0" t="0" r="19050" b="19050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0" cy="1714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1F3B4FE" id="Rectangle 43" o:spid="_x0000_s1026" style="position:absolute;margin-left:60.75pt;margin-top:5.4pt;width:37.5pt;height:13.5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" fillcolor="white [3201]" strokecolor="#70ad47 [3209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to 15</w:t>
            </w:r>
            <w:r w:rsidR="004958D4"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958D4" w:rsidRPr="00FA2669" w:rsidRDefault="00C354D2" w:rsidP="00C354D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D4" w:rsidRPr="00FA2669" w:rsidTr="00FA2669">
        <w:tc>
          <w:tcPr>
            <w:tcW w:w="1134" w:type="dxa"/>
          </w:tcPr>
          <w:p w:rsidR="004958D4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3828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What is your current working status?</w:t>
            </w:r>
          </w:p>
        </w:tc>
        <w:tc>
          <w:tcPr>
            <w:tcW w:w="3260" w:type="dxa"/>
          </w:tcPr>
          <w:p w:rsidR="004958D4" w:rsidRPr="00FA2669" w:rsidRDefault="004958D4" w:rsidP="004958D4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ly working 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4958D4" w:rsidRPr="00FA2669" w:rsidRDefault="004958D4" w:rsidP="004958D4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>
                      <wp:simplePos x="0" y="0"/>
                      <wp:positionH relativeFrom="column">
                        <wp:posOffset>1924050</wp:posOffset>
                      </wp:positionH>
                      <wp:positionV relativeFrom="paragraph">
                        <wp:posOffset>89535</wp:posOffset>
                      </wp:positionV>
                      <wp:extent cx="171450" cy="0"/>
                      <wp:effectExtent l="0" t="76200" r="19050" b="952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14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0185BE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" o:spid="_x0000_s1026" type="#_x0000_t32" style="position:absolute;margin-left:151.5pt;margin-top:7.05pt;width:13.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ot work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 …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</w:tcPr>
          <w:p w:rsidR="004958D4" w:rsidRPr="00FA2669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p to Q 12</w:t>
            </w:r>
          </w:p>
        </w:tc>
      </w:tr>
      <w:tr w:rsidR="00C354D2" w:rsidRPr="00FA2669" w:rsidTr="00FA2669">
        <w:tc>
          <w:tcPr>
            <w:tcW w:w="1134" w:type="dxa"/>
          </w:tcPr>
          <w:p w:rsidR="00C354D2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3828" w:type="dxa"/>
          </w:tcPr>
          <w:p w:rsidR="00C354D2" w:rsidRPr="00FA2669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your current occupation?</w:t>
            </w:r>
          </w:p>
        </w:tc>
        <w:tc>
          <w:tcPr>
            <w:tcW w:w="3260" w:type="dxa"/>
          </w:tcPr>
          <w:p w:rsidR="00C354D2" w:rsidRDefault="00C354D2" w:rsidP="00C354D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vernment Job ………………….. 1</w:t>
            </w:r>
          </w:p>
          <w:p w:rsidR="00C354D2" w:rsidRDefault="00C354D2" w:rsidP="00C354D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vate Job ……………………….. 2</w:t>
            </w:r>
          </w:p>
          <w:p w:rsidR="00027C9F" w:rsidRDefault="00027C9F" w:rsidP="00C354D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al Labour (own land) ….. 3</w:t>
            </w:r>
          </w:p>
          <w:p w:rsidR="00027C9F" w:rsidRDefault="00027C9F" w:rsidP="00C354D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al labour (Other’s land)…4</w:t>
            </w:r>
          </w:p>
          <w:p w:rsidR="00027C9F" w:rsidRDefault="00027C9F" w:rsidP="00C354D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Husbandry ……………….. 5</w:t>
            </w:r>
          </w:p>
          <w:p w:rsidR="00C354D2" w:rsidRDefault="00C354D2" w:rsidP="00C354D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other (Specify) …………….. 96</w:t>
            </w:r>
          </w:p>
        </w:tc>
        <w:tc>
          <w:tcPr>
            <w:tcW w:w="850" w:type="dxa"/>
          </w:tcPr>
          <w:p w:rsidR="00C354D2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D4" w:rsidRPr="00FA2669" w:rsidTr="00FA2669">
        <w:tc>
          <w:tcPr>
            <w:tcW w:w="1134" w:type="dxa"/>
          </w:tcPr>
          <w:p w:rsidR="004958D4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3828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w much do you earn in a month?</w:t>
            </w:r>
          </w:p>
        </w:tc>
        <w:tc>
          <w:tcPr>
            <w:tcW w:w="3260" w:type="dxa"/>
          </w:tcPr>
          <w:p w:rsidR="004958D4" w:rsidRDefault="00C354D2" w:rsidP="00C354D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>
                      <wp:simplePos x="0" y="0"/>
                      <wp:positionH relativeFrom="column">
                        <wp:posOffset>438150</wp:posOffset>
                      </wp:positionH>
                      <wp:positionV relativeFrom="paragraph">
                        <wp:posOffset>8255</wp:posOffset>
                      </wp:positionV>
                      <wp:extent cx="914400" cy="266700"/>
                      <wp:effectExtent l="0" t="0" r="19050" b="1905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2667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3341AC2" id="Rectangle 44" o:spid="_x0000_s1026" style="position:absolute;margin-left:34.5pt;margin-top:.65pt;width:1in;height:21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" fillcolor="white [3201]" strokecolor="#70ad47 [3209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Rs. </w:t>
            </w:r>
          </w:p>
          <w:p w:rsidR="00C354D2" w:rsidRDefault="00C354D2" w:rsidP="00C354D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D4" w:rsidRPr="00FA2669" w:rsidTr="00FA2669">
        <w:tc>
          <w:tcPr>
            <w:tcW w:w="1134" w:type="dxa"/>
          </w:tcPr>
          <w:p w:rsidR="004958D4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3828" w:type="dxa"/>
          </w:tcPr>
          <w:p w:rsidR="004958D4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have children?</w:t>
            </w:r>
          </w:p>
        </w:tc>
        <w:tc>
          <w:tcPr>
            <w:tcW w:w="3260" w:type="dxa"/>
          </w:tcPr>
          <w:p w:rsidR="004958D4" w:rsidRDefault="00C354D2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>
                      <wp:simplePos x="0" y="0"/>
                      <wp:positionH relativeFrom="column">
                        <wp:posOffset>1943100</wp:posOffset>
                      </wp:positionH>
                      <wp:positionV relativeFrom="paragraph">
                        <wp:posOffset>147955</wp:posOffset>
                      </wp:positionV>
                      <wp:extent cx="102235" cy="266700"/>
                      <wp:effectExtent l="0" t="0" r="31115" b="19050"/>
                      <wp:wrapNone/>
                      <wp:docPr id="45" name="Right Brac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235" cy="26670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1C6C9E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45" o:spid="_x0000_s1026" type="#_x0000_t88" style="position:absolute;margin-left:153pt;margin-top:11.65pt;width:8.05pt;height:21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" adj="690" strokecolor="black [3200]" strokeweight=".5pt">
                      <v:stroke joinstyle="miter"/>
                    </v:shape>
                  </w:pict>
                </mc:Fallback>
              </mc:AlternateContent>
            </w:r>
            <w:r w:rsidR="004958D4"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="004958D4"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C354D2" w:rsidRPr="00FA2669" w:rsidRDefault="00C354D2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fe is pregnant now ……………. 2</w:t>
            </w:r>
          </w:p>
          <w:p w:rsidR="004958D4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="00C354D2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</w:tcPr>
          <w:p w:rsidR="004958D4" w:rsidRPr="00FA2669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p to Q. 14</w:t>
            </w:r>
          </w:p>
        </w:tc>
      </w:tr>
      <w:tr w:rsidR="004958D4" w:rsidRPr="00FA2669" w:rsidTr="00FA2669">
        <w:tc>
          <w:tcPr>
            <w:tcW w:w="1134" w:type="dxa"/>
          </w:tcPr>
          <w:p w:rsidR="004958D4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3828" w:type="dxa"/>
          </w:tcPr>
          <w:p w:rsidR="004958D4" w:rsidRDefault="00027C9F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yes, </w:t>
            </w:r>
            <w:r w:rsidR="004958D4">
              <w:rPr>
                <w:rFonts w:ascii="Times New Roman" w:hAnsi="Times New Roman" w:cs="Times New Roman"/>
                <w:sz w:val="20"/>
                <w:szCs w:val="20"/>
              </w:rPr>
              <w:t>Number of sons and daughter</w:t>
            </w:r>
            <w:r w:rsidR="004C29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260" w:type="dxa"/>
          </w:tcPr>
          <w:p w:rsidR="004958D4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n</w:t>
            </w:r>
            <w:r w:rsidR="004C29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4958D4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ughter</w:t>
            </w:r>
            <w:r w:rsidR="004C29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D4" w:rsidRPr="00FA2669" w:rsidTr="00FA2669">
        <w:tc>
          <w:tcPr>
            <w:tcW w:w="1134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gridSpan w:val="3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 Media Exposure</w:t>
            </w:r>
          </w:p>
        </w:tc>
      </w:tr>
      <w:tr w:rsidR="004958D4" w:rsidRPr="00FA2669" w:rsidTr="00FA2669">
        <w:tc>
          <w:tcPr>
            <w:tcW w:w="1134" w:type="dxa"/>
          </w:tcPr>
          <w:p w:rsidR="004958D4" w:rsidRPr="00FA2669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3828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o you read a newspaper or magazine?</w:t>
            </w:r>
          </w:p>
        </w:tc>
        <w:tc>
          <w:tcPr>
            <w:tcW w:w="3260" w:type="dxa"/>
          </w:tcPr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most every day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4958D4" w:rsidRPr="00FA2669" w:rsidRDefault="004958D4" w:rsidP="004F310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least once a week 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all ………………………….</w:t>
            </w:r>
            <w:r w:rsidR="004F310E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D4" w:rsidRPr="00FA2669" w:rsidTr="00FA2669">
        <w:tc>
          <w:tcPr>
            <w:tcW w:w="1134" w:type="dxa"/>
          </w:tcPr>
          <w:p w:rsidR="004958D4" w:rsidRPr="00FA2669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958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828" w:type="dxa"/>
          </w:tcPr>
          <w:p w:rsidR="004958D4" w:rsidRPr="00FA2669" w:rsidRDefault="00027C9F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 you listen to </w:t>
            </w:r>
            <w:r w:rsidR="004958D4" w:rsidRPr="00FA2669">
              <w:rPr>
                <w:rFonts w:ascii="Times New Roman" w:hAnsi="Times New Roman" w:cs="Times New Roman"/>
                <w:sz w:val="20"/>
                <w:szCs w:val="20"/>
              </w:rPr>
              <w:t>radio?</w:t>
            </w:r>
          </w:p>
        </w:tc>
        <w:tc>
          <w:tcPr>
            <w:tcW w:w="3260" w:type="dxa"/>
          </w:tcPr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most every day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4958D4" w:rsidRPr="00FA2669" w:rsidRDefault="004958D4" w:rsidP="004F310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least once a week 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all ………………………….</w:t>
            </w:r>
            <w:r w:rsidR="004F310E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D4" w:rsidRPr="00FA2669" w:rsidTr="00FA2669">
        <w:tc>
          <w:tcPr>
            <w:tcW w:w="1134" w:type="dxa"/>
          </w:tcPr>
          <w:p w:rsidR="004958D4" w:rsidRPr="00FA2669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958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828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o you watch television</w:t>
            </w:r>
            <w:r w:rsidR="00C354D2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60" w:type="dxa"/>
          </w:tcPr>
          <w:p w:rsidR="004958D4" w:rsidRPr="00FA2669" w:rsidRDefault="004958D4" w:rsidP="004958D4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most every day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4958D4" w:rsidRPr="00FA2669" w:rsidRDefault="004958D4" w:rsidP="004F310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least once a week 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all ………………………….</w:t>
            </w:r>
            <w:r w:rsidR="004F310E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</w:tcPr>
          <w:p w:rsidR="004958D4" w:rsidRPr="00FA2669" w:rsidRDefault="004958D4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4D2" w:rsidRPr="00FA2669" w:rsidTr="00FA2669">
        <w:tc>
          <w:tcPr>
            <w:tcW w:w="1134" w:type="dxa"/>
          </w:tcPr>
          <w:p w:rsidR="00C354D2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3828" w:type="dxa"/>
          </w:tcPr>
          <w:p w:rsidR="00C354D2" w:rsidRPr="00FA2669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go to movies/theatre?</w:t>
            </w:r>
          </w:p>
        </w:tc>
        <w:tc>
          <w:tcPr>
            <w:tcW w:w="3260" w:type="dxa"/>
          </w:tcPr>
          <w:p w:rsidR="00C354D2" w:rsidRPr="00FA2669" w:rsidRDefault="00C354D2" w:rsidP="00C354D2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least once a week ……………...</w:t>
            </w:r>
            <w:r w:rsidR="00E04012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C354D2" w:rsidRPr="00FA2669" w:rsidRDefault="00DA7D0F" w:rsidP="00C354D2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least once a month</w:t>
            </w:r>
            <w:r w:rsidR="00C354D2">
              <w:rPr>
                <w:rFonts w:ascii="Times New Roman" w:hAnsi="Times New Roman" w:cs="Times New Roman"/>
                <w:sz w:val="20"/>
                <w:szCs w:val="20"/>
              </w:rPr>
              <w:t xml:space="preserve"> ……………</w:t>
            </w:r>
            <w:r w:rsidR="00E04012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C354D2" w:rsidRDefault="00C354D2" w:rsidP="00C354D2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all ………………………….</w:t>
            </w:r>
            <w:r w:rsidR="00E04012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</w:tcPr>
          <w:p w:rsidR="00C354D2" w:rsidRPr="00FA2669" w:rsidRDefault="00C354D2" w:rsidP="004958D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629FA" w:rsidRDefault="002629FA" w:rsidP="00A86897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2629FA" w:rsidRDefault="002629FA" w:rsidP="00A86897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2629FA" w:rsidRDefault="002629FA" w:rsidP="00A86897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FA2669" w:rsidRPr="00FA2669" w:rsidRDefault="00FA2669" w:rsidP="00A86897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A86897" w:rsidRPr="00FA2669" w:rsidRDefault="00A86897" w:rsidP="00A86897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A2669">
        <w:rPr>
          <w:rFonts w:ascii="Times New Roman" w:hAnsi="Times New Roman" w:cs="Times New Roman"/>
          <w:b/>
          <w:bCs/>
          <w:sz w:val="20"/>
          <w:szCs w:val="20"/>
        </w:rPr>
        <w:t xml:space="preserve">SECTION </w:t>
      </w:r>
      <w:r w:rsidR="0012687C" w:rsidRPr="00FA2669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FA2669">
        <w:rPr>
          <w:rFonts w:ascii="Times New Roman" w:hAnsi="Times New Roman" w:cs="Times New Roman"/>
          <w:b/>
          <w:bCs/>
          <w:sz w:val="20"/>
          <w:szCs w:val="20"/>
        </w:rPr>
        <w:t>I: REASONS FOR</w:t>
      </w:r>
      <w:r w:rsidR="00C7102A">
        <w:rPr>
          <w:rFonts w:ascii="Times New Roman" w:hAnsi="Times New Roman" w:cs="Times New Roman"/>
          <w:b/>
          <w:bCs/>
          <w:sz w:val="20"/>
          <w:szCs w:val="20"/>
        </w:rPr>
        <w:t xml:space="preserve"> EARLY MARRIAGE AND MARRIAGE PRACTICES</w:t>
      </w:r>
    </w:p>
    <w:p w:rsidR="00E00FFB" w:rsidRPr="00FA2669" w:rsidRDefault="00E00FFB" w:rsidP="00E00FFB">
      <w:pPr>
        <w:pStyle w:val="Defaul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3821"/>
        <w:gridCol w:w="3260"/>
        <w:gridCol w:w="799"/>
      </w:tblGrid>
      <w:tr w:rsidR="00A86897" w:rsidRPr="00FA2669" w:rsidTr="00FA2669">
        <w:tc>
          <w:tcPr>
            <w:tcW w:w="1136" w:type="dxa"/>
          </w:tcPr>
          <w:p w:rsidR="00A86897" w:rsidRPr="00FA2669" w:rsidRDefault="00C7102A" w:rsidP="00A8689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3821" w:type="dxa"/>
          </w:tcPr>
          <w:p w:rsidR="00A86897" w:rsidRPr="00FA2669" w:rsidRDefault="00A86897" w:rsidP="00A8689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260" w:type="dxa"/>
          </w:tcPr>
          <w:p w:rsidR="00A86897" w:rsidRPr="00FA2669" w:rsidRDefault="00A86897" w:rsidP="00A8689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oding Categories</w:t>
            </w:r>
          </w:p>
        </w:tc>
        <w:tc>
          <w:tcPr>
            <w:tcW w:w="799" w:type="dxa"/>
          </w:tcPr>
          <w:p w:rsidR="00A86897" w:rsidRPr="00FA2669" w:rsidRDefault="00A86897" w:rsidP="00A8689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kip/ Go to</w:t>
            </w:r>
          </w:p>
        </w:tc>
      </w:tr>
      <w:tr w:rsidR="00C63019" w:rsidRPr="00FA2669" w:rsidTr="00FA2669">
        <w:tc>
          <w:tcPr>
            <w:tcW w:w="1136" w:type="dxa"/>
          </w:tcPr>
          <w:p w:rsidR="00C63019" w:rsidRPr="00BC4C68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821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At what 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did your parents start thinking about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your marri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started looking for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alliances?</w:t>
            </w:r>
          </w:p>
        </w:tc>
        <w:tc>
          <w:tcPr>
            <w:tcW w:w="3260" w:type="dxa"/>
          </w:tcPr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w 10 years 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… 1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-12 years ………………………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C63019" w:rsidRPr="00FA2669" w:rsidRDefault="009D02E6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63019">
              <w:rPr>
                <w:rFonts w:ascii="Times New Roman" w:hAnsi="Times New Roman" w:cs="Times New Roman"/>
                <w:sz w:val="20"/>
                <w:szCs w:val="20"/>
              </w:rPr>
              <w:t>-14 years ………………………..</w:t>
            </w:r>
            <w:r w:rsidR="00C63019"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C63019" w:rsidRPr="00FA2669" w:rsidRDefault="009D02E6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 16</w:t>
            </w:r>
            <w:r w:rsidR="00C63019">
              <w:rPr>
                <w:rFonts w:ascii="Times New Roman" w:hAnsi="Times New Roman" w:cs="Times New Roman"/>
                <w:sz w:val="20"/>
                <w:szCs w:val="20"/>
              </w:rPr>
              <w:t xml:space="preserve"> years ………………………</w:t>
            </w:r>
            <w:r w:rsidR="00C63019" w:rsidRPr="00FA2669">
              <w:rPr>
                <w:rFonts w:ascii="Times New Roman" w:hAnsi="Times New Roman" w:cs="Times New Roman"/>
                <w:sz w:val="20"/>
                <w:szCs w:val="20"/>
              </w:rPr>
              <w:t>. 4</w:t>
            </w:r>
          </w:p>
          <w:p w:rsidR="009D02E6" w:rsidRDefault="009D02E6" w:rsidP="009D02E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- 18 years ………………………. 5</w:t>
            </w:r>
          </w:p>
          <w:p w:rsidR="00C63019" w:rsidRPr="00FA2669" w:rsidRDefault="009E6A4F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-20</w:t>
            </w:r>
            <w:r w:rsidR="00C63019">
              <w:rPr>
                <w:rFonts w:ascii="Times New Roman" w:hAnsi="Times New Roman" w:cs="Times New Roman"/>
                <w:sz w:val="20"/>
                <w:szCs w:val="20"/>
              </w:rPr>
              <w:t xml:space="preserve"> years ……………………….. </w:t>
            </w:r>
            <w:r w:rsidR="009D02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’t remember ………………… 98</w:t>
            </w:r>
          </w:p>
        </w:tc>
        <w:tc>
          <w:tcPr>
            <w:tcW w:w="799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019" w:rsidRPr="00FA2669" w:rsidTr="00FA2669">
        <w:tc>
          <w:tcPr>
            <w:tcW w:w="1136" w:type="dxa"/>
          </w:tcPr>
          <w:p w:rsidR="00C63019" w:rsidRPr="00BC4C68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821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Why do you think they started looking for marriage proposals so early?</w:t>
            </w:r>
          </w:p>
        </w:tc>
        <w:tc>
          <w:tcPr>
            <w:tcW w:w="3260" w:type="dxa"/>
          </w:tcPr>
          <w:p w:rsidR="00C63019" w:rsidRDefault="00C63019" w:rsidP="00C6301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is the custom in our community …………………………………… 1</w:t>
            </w:r>
          </w:p>
          <w:p w:rsidR="00C63019" w:rsidRPr="00FA2669" w:rsidRDefault="00C63019" w:rsidP="00C6301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 parents were poor ……………. 2</w:t>
            </w:r>
          </w:p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Most of my friend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 getting married</w:t>
            </w:r>
            <w:r w:rsidR="00027C9F">
              <w:rPr>
                <w:rFonts w:ascii="Times New Roman" w:hAnsi="Times New Roman" w:cs="Times New Roman"/>
                <w:sz w:val="20"/>
                <w:szCs w:val="20"/>
              </w:rPr>
              <w:t xml:space="preserve"> at that age …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C63019" w:rsidRPr="00FA2669" w:rsidRDefault="00C63019" w:rsidP="00C6301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ocie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rted taunting my parents 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63019" w:rsidRDefault="00C63019" w:rsidP="00C6301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y parents received a good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riage proposal 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  <w:p w:rsidR="00C63019" w:rsidRPr="00FA2669" w:rsidRDefault="00C63019" w:rsidP="00C6301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y were offered a good dowry … 6</w:t>
            </w:r>
          </w:p>
          <w:p w:rsidR="00C63019" w:rsidRPr="00FA2669" w:rsidRDefault="00C63019" w:rsidP="00C6301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63019" w:rsidRPr="00FA2669" w:rsidRDefault="00C63019" w:rsidP="00C6301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stopped going to school ………… 7</w:t>
            </w:r>
          </w:p>
          <w:p w:rsidR="00C63019" w:rsidRDefault="00C63019" w:rsidP="00C6301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 had 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ers to be married after me   8</w:t>
            </w:r>
          </w:p>
          <w:p w:rsidR="00C63019" w:rsidRPr="00FA2669" w:rsidRDefault="00027C9F" w:rsidP="00C6301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was</w:t>
            </w:r>
            <w:r w:rsidR="00C63019">
              <w:rPr>
                <w:rFonts w:ascii="Times New Roman" w:hAnsi="Times New Roman" w:cs="Times New Roman"/>
                <w:sz w:val="20"/>
                <w:szCs w:val="20"/>
              </w:rPr>
              <w:t xml:space="preserve"> ready for marri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want to get married ……………….</w:t>
            </w:r>
            <w:r w:rsidR="00C63019">
              <w:rPr>
                <w:rFonts w:ascii="Times New Roman" w:hAnsi="Times New Roman" w:cs="Times New Roman"/>
                <w:sz w:val="20"/>
                <w:szCs w:val="20"/>
              </w:rPr>
              <w:t xml:space="preserve"> ………….. 9</w:t>
            </w:r>
          </w:p>
          <w:p w:rsidR="00C63019" w:rsidRPr="00FA2669" w:rsidRDefault="00C63019" w:rsidP="00C6301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s (specify) …………………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99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019" w:rsidRPr="00FA2669" w:rsidTr="00FA2669">
        <w:tc>
          <w:tcPr>
            <w:tcW w:w="1136" w:type="dxa"/>
          </w:tcPr>
          <w:p w:rsidR="00C63019" w:rsidRPr="00BC4C68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21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How much time it took to arrange your marriage after parents started looking for it?</w:t>
            </w:r>
          </w:p>
        </w:tc>
        <w:tc>
          <w:tcPr>
            <w:tcW w:w="3260" w:type="dxa"/>
          </w:tcPr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in 6 months …………………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onths- 1 year 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 2 years ………………………..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 years 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e than 3 years 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019" w:rsidRPr="00FA2669" w:rsidTr="00FA2669">
        <w:tc>
          <w:tcPr>
            <w:tcW w:w="1136" w:type="dxa"/>
          </w:tcPr>
          <w:p w:rsidR="00C63019" w:rsidRPr="00BC4C68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821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y you were married so early?</w:t>
            </w:r>
          </w:p>
        </w:tc>
        <w:tc>
          <w:tcPr>
            <w:tcW w:w="3260" w:type="dxa"/>
          </w:tcPr>
          <w:p w:rsidR="00C6301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yone in our village do so ……. 1</w:t>
            </w:r>
          </w:p>
          <w:p w:rsidR="00C6301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me, there were other siblings also to get married ………………... 2</w:t>
            </w:r>
          </w:p>
          <w:p w:rsidR="00C6301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dowry was offered …………. 3</w:t>
            </w:r>
          </w:p>
          <w:p w:rsidR="00C6301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ed someone at home to manage household work …………………... 4</w:t>
            </w:r>
          </w:p>
          <w:p w:rsidR="00C6301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was not responsible towards family responsibilities …………………… 5</w:t>
            </w:r>
          </w:p>
          <w:p w:rsidR="00C6301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was not good at study and left the school ……………………………...6</w:t>
            </w:r>
          </w:p>
          <w:p w:rsidR="00C63019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>
                      <wp:simplePos x="0" y="0"/>
                      <wp:positionH relativeFrom="column">
                        <wp:posOffset>1933575</wp:posOffset>
                      </wp:positionH>
                      <wp:positionV relativeFrom="paragraph">
                        <wp:posOffset>222885</wp:posOffset>
                      </wp:positionV>
                      <wp:extent cx="228600" cy="9525"/>
                      <wp:effectExtent l="0" t="76200" r="19050" b="85725"/>
                      <wp:wrapNone/>
                      <wp:docPr id="53" name="Straight Arrow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8600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F5AFBF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3" o:spid="_x0000_s1026" type="#_x0000_t32" style="position:absolute;margin-left:152.25pt;margin-top:17.55pt;width:18pt;height:.75pt;flip:y;z-index:251883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027C9F">
              <w:rPr>
                <w:rFonts w:ascii="Times New Roman" w:hAnsi="Times New Roman" w:cs="Times New Roman"/>
                <w:sz w:val="20"/>
                <w:szCs w:val="20"/>
              </w:rPr>
              <w:t>I was</w:t>
            </w:r>
            <w:r w:rsidR="00C63019">
              <w:rPr>
                <w:rFonts w:ascii="Times New Roman" w:hAnsi="Times New Roman" w:cs="Times New Roman"/>
                <w:sz w:val="20"/>
                <w:szCs w:val="20"/>
              </w:rPr>
              <w:t xml:space="preserve"> ready for marriage</w:t>
            </w:r>
            <w:r w:rsidR="00027C9F">
              <w:rPr>
                <w:rFonts w:ascii="Times New Roman" w:hAnsi="Times New Roman" w:cs="Times New Roman"/>
                <w:sz w:val="20"/>
                <w:szCs w:val="20"/>
              </w:rPr>
              <w:t>/ want to get married</w:t>
            </w:r>
            <w:r w:rsidR="00C630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27C9F">
              <w:rPr>
                <w:rFonts w:ascii="Times New Roman" w:hAnsi="Times New Roman" w:cs="Times New Roman"/>
                <w:sz w:val="20"/>
                <w:szCs w:val="20"/>
              </w:rPr>
              <w:t>………………..</w:t>
            </w:r>
            <w:r w:rsidR="00C63019">
              <w:rPr>
                <w:rFonts w:ascii="Times New Roman" w:hAnsi="Times New Roman" w:cs="Times New Roman"/>
                <w:sz w:val="20"/>
                <w:szCs w:val="20"/>
              </w:rPr>
              <w:t>………….. 7</w:t>
            </w:r>
          </w:p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other (specify) ……………... 96</w:t>
            </w:r>
          </w:p>
        </w:tc>
        <w:tc>
          <w:tcPr>
            <w:tcW w:w="799" w:type="dxa"/>
          </w:tcPr>
          <w:p w:rsidR="009E6A4F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6A4F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6A4F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6A4F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6A4F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6A4F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6A4F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6A4F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6A4F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6A4F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6A4F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63019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Skip</w:t>
            </w:r>
          </w:p>
          <w:p w:rsidR="009E6A4F" w:rsidRPr="00FA2669" w:rsidRDefault="009E6A4F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Q</w:t>
            </w:r>
            <w:r w:rsidR="00C46FB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C63019" w:rsidRPr="00FA2669" w:rsidTr="00FA2669">
        <w:tc>
          <w:tcPr>
            <w:tcW w:w="1136" w:type="dxa"/>
          </w:tcPr>
          <w:p w:rsidR="00C63019" w:rsidRPr="00BC4C68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821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you want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8F5162">
              <w:rPr>
                <w:rFonts w:ascii="Times New Roman" w:hAnsi="Times New Roman" w:cs="Times New Roman"/>
                <w:sz w:val="20"/>
                <w:szCs w:val="20"/>
              </w:rPr>
              <w:t xml:space="preserve"> get married at that time?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rriage</w:t>
            </w:r>
            <w:r w:rsidR="008F5162">
              <w:rPr>
                <w:rFonts w:ascii="Times New Roman" w:hAnsi="Times New Roman" w:cs="Times New Roman"/>
                <w:sz w:val="20"/>
                <w:szCs w:val="20"/>
              </w:rPr>
              <w:t xml:space="preserve"> proposed for the first time</w:t>
            </w:r>
          </w:p>
        </w:tc>
        <w:tc>
          <w:tcPr>
            <w:tcW w:w="3260" w:type="dxa"/>
          </w:tcPr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783DEC63" wp14:editId="7AA28A5F">
                      <wp:simplePos x="0" y="0"/>
                      <wp:positionH relativeFrom="column">
                        <wp:posOffset>-165100</wp:posOffset>
                      </wp:positionH>
                      <wp:positionV relativeFrom="paragraph">
                        <wp:posOffset>80010</wp:posOffset>
                      </wp:positionV>
                      <wp:extent cx="200025" cy="0"/>
                      <wp:effectExtent l="0" t="76200" r="9525" b="9525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CB576A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0" o:spid="_x0000_s1026" type="#_x0000_t32" style="position:absolute;margin-left:-13pt;margin-top:6.3pt;width:15.75pt;height:0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2629FA">
              <w:rPr>
                <w:rFonts w:ascii="Times New Roman" w:hAnsi="Times New Roman" w:cs="Times New Roman"/>
                <w:sz w:val="20"/>
                <w:szCs w:val="20"/>
              </w:rPr>
              <w:t xml:space="preserve">  Skip to Q26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63019" w:rsidRPr="00FA2669" w:rsidTr="00FA2669">
        <w:tc>
          <w:tcPr>
            <w:tcW w:w="1136" w:type="dxa"/>
          </w:tcPr>
          <w:p w:rsidR="00C63019" w:rsidRPr="00BC4C68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821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f no, Why you did not want to get married at that time?</w:t>
            </w:r>
          </w:p>
        </w:tc>
        <w:tc>
          <w:tcPr>
            <w:tcW w:w="3260" w:type="dxa"/>
          </w:tcPr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was just a child …………………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 w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d to study further 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 not like the bride 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C6301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 did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 feel safe to be married 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do not have a job ……………….  5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specify) 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96</w:t>
            </w:r>
          </w:p>
        </w:tc>
        <w:tc>
          <w:tcPr>
            <w:tcW w:w="799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019" w:rsidRPr="00FA2669" w:rsidTr="00FA2669">
        <w:tc>
          <w:tcPr>
            <w:tcW w:w="1136" w:type="dxa"/>
          </w:tcPr>
          <w:p w:rsidR="00C63019" w:rsidRPr="00BC4C68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821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you try to convince your parents to delay the marriage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60" w:type="dxa"/>
          </w:tcPr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………………………………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C6301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kip to </w:t>
            </w:r>
          </w:p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48A35AD1" wp14:editId="3DDFEAF4">
                      <wp:simplePos x="0" y="0"/>
                      <wp:positionH relativeFrom="column">
                        <wp:posOffset>-109220</wp:posOffset>
                      </wp:positionH>
                      <wp:positionV relativeFrom="paragraph">
                        <wp:posOffset>90805</wp:posOffset>
                      </wp:positionV>
                      <wp:extent cx="200025" cy="0"/>
                      <wp:effectExtent l="0" t="76200" r="9525" b="9525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E0F095" id="Straight Arrow Connector 11" o:spid="_x0000_s1026" type="#_x0000_t32" style="position:absolute;margin-left:-8.6pt;margin-top:7.15pt;width:15.75pt;height:0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2629FA">
              <w:rPr>
                <w:rFonts w:ascii="Times New Roman" w:hAnsi="Times New Roman" w:cs="Times New Roman"/>
                <w:sz w:val="20"/>
                <w:szCs w:val="20"/>
              </w:rPr>
              <w:t xml:space="preserve">    Q27</w:t>
            </w:r>
          </w:p>
        </w:tc>
      </w:tr>
      <w:tr w:rsidR="00C63019" w:rsidRPr="00FA2669" w:rsidTr="00FA2669">
        <w:tc>
          <w:tcPr>
            <w:tcW w:w="1136" w:type="dxa"/>
          </w:tcPr>
          <w:p w:rsidR="00C63019" w:rsidRPr="00BC4C68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821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Did they delay you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rriage for few years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60" w:type="dxa"/>
          </w:tcPr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019" w:rsidRPr="00FA2669" w:rsidTr="00FA2669">
        <w:tc>
          <w:tcPr>
            <w:tcW w:w="1136" w:type="dxa"/>
          </w:tcPr>
          <w:p w:rsidR="00C63019" w:rsidRPr="00BC4C68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821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f yes, why did you want to get married at that time?</w:t>
            </w:r>
          </w:p>
        </w:tc>
        <w:tc>
          <w:tcPr>
            <w:tcW w:w="3260" w:type="dxa"/>
          </w:tcPr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t is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mal to marry at that age …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 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cited to get married 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 my friends got married ………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 wanted to reduce the b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n of my parents ………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 fed up with the pressure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up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 by society and family ……….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  <w:p w:rsidR="00C63019" w:rsidRPr="00FA2669" w:rsidRDefault="00C63019" w:rsidP="00C6301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pecify) 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96</w:t>
            </w:r>
          </w:p>
        </w:tc>
        <w:tc>
          <w:tcPr>
            <w:tcW w:w="799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019" w:rsidRPr="00FA2669" w:rsidTr="00FA2669">
        <w:tc>
          <w:tcPr>
            <w:tcW w:w="1136" w:type="dxa"/>
          </w:tcPr>
          <w:p w:rsidR="00C63019" w:rsidRPr="00BC4C68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821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When did you come to know </w:t>
            </w:r>
            <w:r w:rsidR="00027C9F">
              <w:rPr>
                <w:rFonts w:ascii="Times New Roman" w:hAnsi="Times New Roman" w:cs="Times New Roman"/>
                <w:sz w:val="20"/>
                <w:szCs w:val="20"/>
              </w:rPr>
              <w:t xml:space="preserve">that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your marriage was fixed?</w:t>
            </w:r>
          </w:p>
        </w:tc>
        <w:tc>
          <w:tcPr>
            <w:tcW w:w="3260" w:type="dxa"/>
          </w:tcPr>
          <w:p w:rsidR="00C63019" w:rsidRPr="00FA2669" w:rsidRDefault="00C63019" w:rsidP="002F473A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st before a week</w:t>
            </w:r>
            <w:r w:rsidR="002F473A">
              <w:rPr>
                <w:rFonts w:ascii="Times New Roman" w:hAnsi="Times New Roman" w:cs="Times New Roman"/>
                <w:sz w:val="20"/>
                <w:szCs w:val="20"/>
              </w:rPr>
              <w:t xml:space="preserve"> before marri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C63019" w:rsidRPr="00FA2669" w:rsidRDefault="00C63019" w:rsidP="002F473A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st before a month</w:t>
            </w:r>
            <w:r w:rsidR="00027C9F">
              <w:rPr>
                <w:rFonts w:ascii="Times New Roman" w:hAnsi="Times New Roman" w:cs="Times New Roman"/>
                <w:sz w:val="20"/>
                <w:szCs w:val="20"/>
              </w:rPr>
              <w:t xml:space="preserve"> before marriage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months before</w:t>
            </w:r>
            <w:r w:rsidR="00027C9F">
              <w:rPr>
                <w:rFonts w:ascii="Times New Roman" w:hAnsi="Times New Roman" w:cs="Times New Roman"/>
                <w:sz w:val="20"/>
                <w:szCs w:val="20"/>
              </w:rPr>
              <w:t xml:space="preserve"> marri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12 months before</w:t>
            </w:r>
            <w:r w:rsidR="00027C9F">
              <w:rPr>
                <w:rFonts w:ascii="Times New Roman" w:hAnsi="Times New Roman" w:cs="Times New Roman"/>
                <w:sz w:val="20"/>
                <w:szCs w:val="20"/>
              </w:rPr>
              <w:t xml:space="preserve"> marriag</w:t>
            </w:r>
            <w:r w:rsidR="002F473A">
              <w:rPr>
                <w:rFonts w:ascii="Times New Roman" w:hAnsi="Times New Roman" w:cs="Times New Roman"/>
                <w:sz w:val="20"/>
                <w:szCs w:val="20"/>
              </w:rPr>
              <w:t>e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the day of wedding 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  <w:p w:rsidR="00C63019" w:rsidRPr="00FA2669" w:rsidRDefault="00C63019" w:rsidP="00C6301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ldhood 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799" w:type="dxa"/>
          </w:tcPr>
          <w:p w:rsidR="00C63019" w:rsidRPr="00FA2669" w:rsidRDefault="00C63019" w:rsidP="00C6301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uch time it took to have the marriage after fixing the marriage alliance?</w:t>
            </w:r>
          </w:p>
        </w:tc>
        <w:tc>
          <w:tcPr>
            <w:tcW w:w="3260" w:type="dxa"/>
          </w:tcPr>
          <w:p w:rsidR="00764F0C" w:rsidRDefault="00764F0C" w:rsidP="00764F0C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F0C" w:rsidRDefault="00764F0C" w:rsidP="00764F0C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16703AE3" wp14:editId="6A8FE151">
                      <wp:simplePos x="0" y="0"/>
                      <wp:positionH relativeFrom="column">
                        <wp:posOffset>1409700</wp:posOffset>
                      </wp:positionH>
                      <wp:positionV relativeFrom="paragraph">
                        <wp:posOffset>82551</wp:posOffset>
                      </wp:positionV>
                      <wp:extent cx="314325" cy="114300"/>
                      <wp:effectExtent l="0" t="0" r="28575" b="19050"/>
                      <wp:wrapNone/>
                      <wp:docPr id="51" name="Rounded 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4325" cy="114300"/>
                              </a:xfrm>
                              <a:prstGeom prst="round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7ABCA55" id="Rounded Rectangle 51" o:spid="_x0000_s1026" style="position:absolute;margin-left:111pt;margin-top:6.5pt;width:24.75pt;height:9pt;z-index:251895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" filled="f" strokecolor="#1f4d78 [1604]" strokeweight="1pt">
                      <v:stroke joinstyle="miter"/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 …………………</w:t>
            </w:r>
          </w:p>
          <w:p w:rsidR="00764F0C" w:rsidRDefault="00764F0C" w:rsidP="00764F0C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Were you excited/ happy about your marriag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id your parents ask your age pre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he girl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for marriag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id your parents ask you for your bride preference for marriag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id you felt embarrassed to talk about your marriage related issues to your parents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Did you g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hance to meet your spouse in person before marriag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no,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When did you first saw your wif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the day of wedding 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marriage …………………….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Did you g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hance to talk to your spouse before marriag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Have you seen your spouse (photograph) before marriag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How many proposals were seen/ screened before finalising your marriag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rst proposal ……………………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3 proposals.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-5 proposals …………………….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e than 5 proposals ……………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9" w:type="dxa"/>
          </w:tcPr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7C84C4BA" wp14:editId="0C7C0FBB">
                      <wp:simplePos x="0" y="0"/>
                      <wp:positionH relativeFrom="column">
                        <wp:posOffset>-137795</wp:posOffset>
                      </wp:positionH>
                      <wp:positionV relativeFrom="paragraph">
                        <wp:posOffset>86995</wp:posOffset>
                      </wp:positionV>
                      <wp:extent cx="200025" cy="0"/>
                      <wp:effectExtent l="0" t="76200" r="9525" b="9525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F5AEAFF" id="Straight Arrow Connector 12" o:spid="_x0000_s1026" type="#_x0000_t32" style="position:absolute;margin-left:-10.85pt;margin-top:6.85pt;width:15.75pt;height:0;z-index:251909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kip to </w:t>
            </w:r>
          </w:p>
          <w:p w:rsidR="00764F0C" w:rsidRPr="00FA2669" w:rsidRDefault="00C46FBB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39</w:t>
            </w: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What was the major reason for rej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ng the proposals? </w:t>
            </w:r>
          </w:p>
        </w:tc>
        <w:tc>
          <w:tcPr>
            <w:tcW w:w="3260" w:type="dxa"/>
          </w:tcPr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status of the girl was not as desired ……………………………. 1</w:t>
            </w:r>
          </w:p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fered lesser dowry than expected  2</w:t>
            </w:r>
          </w:p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girl was not good looking …… 3</w:t>
            </w:r>
          </w:p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girl had affair ……………….   4</w:t>
            </w:r>
          </w:p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girl was older than me ………. 5</w:t>
            </w:r>
          </w:p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girl did not know how to carry out household work ………………  6</w:t>
            </w:r>
          </w:p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girl was more educated than me7</w:t>
            </w:r>
          </w:p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girl was illiterate …………….  8</w:t>
            </w:r>
          </w:p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other (Specify) …………….. 96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f you had a choice, what type of marriage you would have preferred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age by choice 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anged marriage 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ice cum arranged 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n’t matter 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ever want to get married …..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you had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yone in mind for your marriage/ Did you like any girl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…...………………………….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kip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11168" behindDoc="0" locked="0" layoutInCell="1" allowOverlap="1" wp14:anchorId="0E742BAA" wp14:editId="19BBCB1D">
                      <wp:simplePos x="0" y="0"/>
                      <wp:positionH relativeFrom="column">
                        <wp:posOffset>-118745</wp:posOffset>
                      </wp:positionH>
                      <wp:positionV relativeFrom="paragraph">
                        <wp:posOffset>81280</wp:posOffset>
                      </wp:positionV>
                      <wp:extent cx="200025" cy="0"/>
                      <wp:effectExtent l="0" t="76200" r="9525" b="95250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2E42A62" id="Straight Arrow Connector 15" o:spid="_x0000_s1026" type="#_x0000_t32" style="position:absolute;margin-left:-9.35pt;margin-top:6.4pt;width:15.75pt;height:0;z-index:251911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C46FBB">
              <w:rPr>
                <w:rFonts w:ascii="Times New Roman" w:hAnsi="Times New Roman" w:cs="Times New Roman"/>
                <w:sz w:val="20"/>
                <w:szCs w:val="20"/>
              </w:rPr>
              <w:t xml:space="preserve">   Q 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f yes, Did you tell that to your parents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kip to </w:t>
            </w:r>
          </w:p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546BCD68" wp14:editId="46B3FFA0">
                      <wp:simplePos x="0" y="0"/>
                      <wp:positionH relativeFrom="column">
                        <wp:posOffset>-147320</wp:posOffset>
                      </wp:positionH>
                      <wp:positionV relativeFrom="paragraph">
                        <wp:posOffset>68580</wp:posOffset>
                      </wp:positionV>
                      <wp:extent cx="200025" cy="0"/>
                      <wp:effectExtent l="0" t="76200" r="9525" b="9525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463E729" id="Straight Arrow Connector 14" o:spid="_x0000_s1026" type="#_x0000_t32" style="position:absolute;margin-left:-11.6pt;margin-top:5.4pt;width:15.75pt;height:0;z-index:251910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C46FBB">
              <w:rPr>
                <w:rFonts w:ascii="Times New Roman" w:hAnsi="Times New Roman" w:cs="Times New Roman"/>
                <w:sz w:val="20"/>
                <w:szCs w:val="20"/>
              </w:rPr>
              <w:t xml:space="preserve">   Q 43</w:t>
            </w: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did they agree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026265BC" wp14:editId="13E59126">
                      <wp:simplePos x="0" y="0"/>
                      <wp:positionH relativeFrom="column">
                        <wp:posOffset>1971674</wp:posOffset>
                      </wp:positionH>
                      <wp:positionV relativeFrom="paragraph">
                        <wp:posOffset>32385</wp:posOffset>
                      </wp:positionV>
                      <wp:extent cx="85725" cy="400050"/>
                      <wp:effectExtent l="0" t="0" r="47625" b="19050"/>
                      <wp:wrapNone/>
                      <wp:docPr id="16" name="Right Brac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400050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3CDE28B5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6" o:spid="_x0000_s1026" type="#_x0000_t88" style="position:absolute;margin-left:155.25pt;margin-top:2.55pt;width:6.75pt;height:31.5pt;z-index:251912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" adj="386" strokecolor="black [3213]" strokeweight=".5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reed ………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Were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ry initially but agreed 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not agree at all 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799" w:type="dxa"/>
          </w:tcPr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kip to  </w:t>
            </w:r>
          </w:p>
          <w:p w:rsidR="00764F0C" w:rsidRPr="00FA2669" w:rsidRDefault="00C46FBB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44</w:t>
            </w: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You did not te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parents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because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red ………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mmitted 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rl not ready to marry 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Other (specif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96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Was she a person from your…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chool/college …………………….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end’s circle 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urhood 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s ……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specify) 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96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Was she from your cast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ince how long did you like this person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ince childhood …………………  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few month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………….    2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Few years ……………………….    3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Do you regr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w that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you could not marry her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you like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the person whom your parents had chosen for you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…...…………………………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o you think you deserve someone better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…...…………………………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o you feel you were married too early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…...…………………………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n your socie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is it common to get marry early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...…………………………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Ar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 at what age boys get married usually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20384" behindDoc="0" locked="0" layoutInCell="1" allowOverlap="1" wp14:anchorId="05F0AB83" wp14:editId="7CF06DD8">
                      <wp:simplePos x="0" y="0"/>
                      <wp:positionH relativeFrom="column">
                        <wp:posOffset>819150</wp:posOffset>
                      </wp:positionH>
                      <wp:positionV relativeFrom="paragraph">
                        <wp:posOffset>82550</wp:posOffset>
                      </wp:positionV>
                      <wp:extent cx="419100" cy="180975"/>
                      <wp:effectExtent l="0" t="0" r="19050" b="28575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9100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76DD712" id="Rectangle 46" o:spid="_x0000_s1026" style="position:absolute;margin-left:64.5pt;margin-top:6.5pt;width:33pt;height:14.25pt;z-index:251920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" fillcolor="white [3201]" strokecolor="#70ad47 [3209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in years 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what age, girls get married usually?</w:t>
            </w:r>
          </w:p>
        </w:tc>
        <w:tc>
          <w:tcPr>
            <w:tcW w:w="3260" w:type="dxa"/>
          </w:tcPr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2EB2EC95" wp14:editId="212AE660">
                      <wp:simplePos x="0" y="0"/>
                      <wp:positionH relativeFrom="column">
                        <wp:posOffset>800100</wp:posOffset>
                      </wp:positionH>
                      <wp:positionV relativeFrom="paragraph">
                        <wp:posOffset>31750</wp:posOffset>
                      </wp:positionV>
                      <wp:extent cx="466725" cy="209550"/>
                      <wp:effectExtent l="0" t="0" r="28575" b="19050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6725" cy="2095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F191805" id="Rectangle 47" o:spid="_x0000_s1026" style="position:absolute;margin-left:63pt;margin-top:2.5pt;width:36.75pt;height:16.5pt;z-index:251921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" fillcolor="white [3201]" strokecolor="#70ad47 [3209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in years </w:t>
            </w:r>
          </w:p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id you know how much dowry was fixed for your marriage?</w:t>
            </w:r>
          </w:p>
        </w:tc>
        <w:tc>
          <w:tcPr>
            <w:tcW w:w="3260" w:type="dxa"/>
          </w:tcPr>
          <w:p w:rsidR="00764F0C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Knows approximately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C46FBB" w:rsidRPr="00FA2669" w:rsidRDefault="00C46FBB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not get dowry ………………..  2</w:t>
            </w:r>
          </w:p>
          <w:p w:rsidR="00764F0C" w:rsidRPr="00FA2669" w:rsidRDefault="00C46FBB" w:rsidP="00C46FB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’t know ………………</w:t>
            </w:r>
            <w:r w:rsidR="003D6E74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.… </w:t>
            </w:r>
            <w:r w:rsidR="00764F0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99" w:type="dxa"/>
          </w:tcPr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kip to </w:t>
            </w:r>
          </w:p>
          <w:p w:rsidR="003D6E74" w:rsidRDefault="003D6E74" w:rsidP="003D6E7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91040" behindDoc="0" locked="0" layoutInCell="1" allowOverlap="1" wp14:anchorId="430C0614" wp14:editId="3F5211F8">
                      <wp:simplePos x="0" y="0"/>
                      <wp:positionH relativeFrom="column">
                        <wp:posOffset>-147320</wp:posOffset>
                      </wp:positionH>
                      <wp:positionV relativeFrom="paragraph">
                        <wp:posOffset>192405</wp:posOffset>
                      </wp:positionV>
                      <wp:extent cx="200025" cy="0"/>
                      <wp:effectExtent l="0" t="76200" r="9525" b="95250"/>
                      <wp:wrapNone/>
                      <wp:docPr id="54" name="Straight Arrow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6CAC6F" id="Straight Arrow Connector 54" o:spid="_x0000_s1026" type="#_x0000_t32" style="position:absolute;margin-left:-11.6pt;margin-top:15.15pt;width:15.75pt;height:0;z-index:25199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764F0C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1D60C0B9" wp14:editId="23CE300E">
                      <wp:simplePos x="0" y="0"/>
                      <wp:positionH relativeFrom="column">
                        <wp:posOffset>-128270</wp:posOffset>
                      </wp:positionH>
                      <wp:positionV relativeFrom="paragraph">
                        <wp:posOffset>86995</wp:posOffset>
                      </wp:positionV>
                      <wp:extent cx="200025" cy="0"/>
                      <wp:effectExtent l="0" t="76200" r="9525" b="9525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18FAFA" id="Straight Arrow Connector 13" o:spid="_x0000_s1026" type="#_x0000_t32" style="position:absolute;margin-left:-10.1pt;margin-top:6.85pt;width:15.75pt;height:0;z-index:251925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C46FBB">
              <w:rPr>
                <w:rFonts w:ascii="Times New Roman" w:hAnsi="Times New Roman" w:cs="Times New Roman"/>
                <w:sz w:val="20"/>
                <w:szCs w:val="20"/>
              </w:rPr>
              <w:t xml:space="preserve">   Q 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  <w:p w:rsidR="00C46FBB" w:rsidRPr="00FA2669" w:rsidRDefault="003D6E74" w:rsidP="003D6E7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Q 57</w:t>
            </w:r>
            <w:r w:rsidR="00C46FBB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Please tell the approx. amount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Rs.        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you use/utilise any dowry amount for your own purpos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...…………………………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for what purpose?</w:t>
            </w:r>
          </w:p>
        </w:tc>
        <w:tc>
          <w:tcPr>
            <w:tcW w:w="3260" w:type="dxa"/>
          </w:tcPr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get a job ………………………. 1</w:t>
            </w:r>
          </w:p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further education …………….. 2</w:t>
            </w:r>
          </w:p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set a business …………………. 3</w:t>
            </w:r>
          </w:p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Other (Specify) ……………. 96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821" w:type="dxa"/>
          </w:tcPr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your opinion, early marriage of boys will help in getting more dowry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...…………………………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821" w:type="dxa"/>
          </w:tcPr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your opinion, arranging early marriage of boys will help in finding a better brid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...…………………………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f you have to tell me about your par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pation in the mate selection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, how would you rate it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participation 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J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informed, but no consent ...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ed and consent taken 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Choice w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iven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id you witness any other child marriag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id you try to stop your marriag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…...………………………….. 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 was mainly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enforc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arriage on you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 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 ………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der brother 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der sister 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mily members 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s ……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urs …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 ………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96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Was there any official attempt/effort to stop your child marriage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…...………………………….. 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p to</w:t>
            </w:r>
          </w:p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26528" behindDoc="0" locked="0" layoutInCell="1" allowOverlap="1" wp14:anchorId="3816616D" wp14:editId="4DA4725B">
                      <wp:simplePos x="0" y="0"/>
                      <wp:positionH relativeFrom="column">
                        <wp:posOffset>-128270</wp:posOffset>
                      </wp:positionH>
                      <wp:positionV relativeFrom="paragraph">
                        <wp:posOffset>87630</wp:posOffset>
                      </wp:positionV>
                      <wp:extent cx="200025" cy="0"/>
                      <wp:effectExtent l="0" t="76200" r="9525" b="9525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68BD61" id="Straight Arrow Connector 17" o:spid="_x0000_s1026" type="#_x0000_t32" style="position:absolute;margin-left:-10.1pt;margin-top:6.9pt;width:15.75pt;height:0;z-index:251926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3D6E74">
              <w:rPr>
                <w:rFonts w:ascii="Times New Roman" w:hAnsi="Times New Roman" w:cs="Times New Roman"/>
                <w:sz w:val="20"/>
                <w:szCs w:val="20"/>
              </w:rPr>
              <w:t xml:space="preserve">   Q 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f yes, is it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rpanch …………………………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chayat ……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trict Magistrate ………………..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ice 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O …………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…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other (specify) 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96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o you know the legal age at marriage of boys and girls in India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...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764F0C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kip to </w:t>
            </w:r>
          </w:p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27552" behindDoc="0" locked="0" layoutInCell="1" allowOverlap="1" wp14:anchorId="38C3EC25" wp14:editId="4F470E2C">
                      <wp:simplePos x="0" y="0"/>
                      <wp:positionH relativeFrom="column">
                        <wp:posOffset>-137795</wp:posOffset>
                      </wp:positionH>
                      <wp:positionV relativeFrom="paragraph">
                        <wp:posOffset>65405</wp:posOffset>
                      </wp:positionV>
                      <wp:extent cx="200025" cy="0"/>
                      <wp:effectExtent l="0" t="76200" r="9525" b="95250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C113896" id="Straight Arrow Connector 18" o:spid="_x0000_s1026" type="#_x0000_t32" style="position:absolute;margin-left:-10.85pt;margin-top:5.15pt;width:15.75pt;height:0;z-index:251927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3D6E74">
              <w:rPr>
                <w:rFonts w:ascii="Times New Roman" w:hAnsi="Times New Roman" w:cs="Times New Roman"/>
                <w:sz w:val="20"/>
                <w:szCs w:val="20"/>
              </w:rPr>
              <w:t xml:space="preserve">   Q 68</w:t>
            </w: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A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Boys 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in Years)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B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Girls 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in Years)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At what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you would prefer to marry you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n and daughter when they grow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up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Son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ge in Years)</w:t>
            </w:r>
          </w:p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Daugh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ge in Years)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o you thin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gal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marriage for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boys should be increased or decreased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ncreased ………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 ……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ep it as it is now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F0C" w:rsidRPr="00FA2669" w:rsidTr="00FA2669">
        <w:tc>
          <w:tcPr>
            <w:tcW w:w="1136" w:type="dxa"/>
          </w:tcPr>
          <w:p w:rsidR="00764F0C" w:rsidRPr="00BC4C68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821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o you thin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gal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marriage for girl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 should be increased or decreased?</w:t>
            </w:r>
          </w:p>
        </w:tc>
        <w:tc>
          <w:tcPr>
            <w:tcW w:w="3260" w:type="dxa"/>
          </w:tcPr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ncreased ………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 ……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764F0C" w:rsidRPr="00FA2669" w:rsidRDefault="00764F0C" w:rsidP="00764F0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ep as it is now 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799" w:type="dxa"/>
          </w:tcPr>
          <w:p w:rsidR="00764F0C" w:rsidRPr="00FA2669" w:rsidRDefault="00764F0C" w:rsidP="00764F0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402C2" w:rsidRDefault="004402C2">
      <w:pPr>
        <w:rPr>
          <w:rFonts w:ascii="Times New Roman" w:hAnsi="Times New Roman" w:cs="Times New Roman"/>
          <w:sz w:val="20"/>
        </w:rPr>
      </w:pPr>
    </w:p>
    <w:p w:rsidR="00C95D69" w:rsidRPr="00FA2669" w:rsidRDefault="00C95D69">
      <w:pPr>
        <w:rPr>
          <w:rFonts w:ascii="Times New Roman" w:hAnsi="Times New Roman" w:cs="Times New Roman"/>
          <w:sz w:val="20"/>
        </w:rPr>
      </w:pPr>
    </w:p>
    <w:p w:rsidR="00847545" w:rsidRPr="00FA2669" w:rsidRDefault="00847545" w:rsidP="00847545">
      <w:pPr>
        <w:jc w:val="center"/>
        <w:rPr>
          <w:rFonts w:ascii="Times New Roman" w:hAnsi="Times New Roman" w:cs="Times New Roman"/>
          <w:b/>
          <w:bCs/>
          <w:sz w:val="20"/>
        </w:rPr>
      </w:pPr>
      <w:r w:rsidRPr="00FA2669">
        <w:rPr>
          <w:rFonts w:ascii="Times New Roman" w:hAnsi="Times New Roman" w:cs="Times New Roman"/>
          <w:b/>
          <w:bCs/>
          <w:sz w:val="20"/>
        </w:rPr>
        <w:t>SECTION III: EDUCATION AND EARLY MARRIAG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34"/>
        <w:gridCol w:w="3828"/>
        <w:gridCol w:w="3243"/>
        <w:gridCol w:w="816"/>
      </w:tblGrid>
      <w:tr w:rsidR="00847545" w:rsidRPr="00FA2669" w:rsidTr="00FA2669">
        <w:tc>
          <w:tcPr>
            <w:tcW w:w="1134" w:type="dxa"/>
          </w:tcPr>
          <w:p w:rsidR="00847545" w:rsidRPr="00FA2669" w:rsidRDefault="00C7102A" w:rsidP="0084754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3828" w:type="dxa"/>
          </w:tcPr>
          <w:p w:rsidR="00847545" w:rsidRPr="00FA2669" w:rsidRDefault="00847545" w:rsidP="0084754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243" w:type="dxa"/>
          </w:tcPr>
          <w:p w:rsidR="00847545" w:rsidRPr="00FA2669" w:rsidRDefault="00847545" w:rsidP="0084754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oding Categories</w:t>
            </w:r>
          </w:p>
        </w:tc>
        <w:tc>
          <w:tcPr>
            <w:tcW w:w="816" w:type="dxa"/>
          </w:tcPr>
          <w:p w:rsidR="00847545" w:rsidRPr="00FA2669" w:rsidRDefault="00847545" w:rsidP="0084754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kip/ Go to</w:t>
            </w: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id you like going to school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 xml:space="preserve">How many years of schooling did you </w:t>
            </w:r>
            <w:r>
              <w:rPr>
                <w:rFonts w:ascii="Times New Roman" w:hAnsi="Times New Roman" w:cs="Times New Roman"/>
                <w:sz w:val="20"/>
              </w:rPr>
              <w:t>complete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before marriage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30624" behindDoc="0" locked="0" layoutInCell="1" allowOverlap="1" wp14:anchorId="2C07F769" wp14:editId="48AB4359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33020</wp:posOffset>
                      </wp:positionV>
                      <wp:extent cx="476250" cy="228600"/>
                      <wp:effectExtent l="0" t="0" r="19050" b="1905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0" cy="2286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E0468D" id="Rectangle 1" o:spid="_x0000_s1026" style="position:absolute;margin-left:54pt;margin-top:2.6pt;width:37.5pt;height:18pt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id you have continuous schooling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Yes 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……………………………….. 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31648" behindDoc="0" locked="0" layoutInCell="1" allowOverlap="1" wp14:anchorId="6D437CC1" wp14:editId="5115E6A2">
                      <wp:simplePos x="0" y="0"/>
                      <wp:positionH relativeFrom="column">
                        <wp:posOffset>-155575</wp:posOffset>
                      </wp:positionH>
                      <wp:positionV relativeFrom="paragraph">
                        <wp:posOffset>74295</wp:posOffset>
                      </wp:positionV>
                      <wp:extent cx="200025" cy="0"/>
                      <wp:effectExtent l="0" t="76200" r="9525" b="9525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8E0267" id="Straight Arrow Connector 19" o:spid="_x0000_s1026" type="#_x0000_t32" style="position:absolute;margin-left:-12.25pt;margin-top:5.85pt;width:15.75pt;height:0;z-index:251931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</w:rPr>
              <w:t xml:space="preserve">  S</w:t>
            </w:r>
            <w:r w:rsidRPr="00FA2669">
              <w:rPr>
                <w:rFonts w:ascii="Times New Roman" w:hAnsi="Times New Roman" w:cs="Times New Roman"/>
                <w:sz w:val="20"/>
              </w:rPr>
              <w:t>kip to</w:t>
            </w:r>
            <w:r w:rsidR="007B0C51">
              <w:rPr>
                <w:rFonts w:ascii="Times New Roman" w:hAnsi="Times New Roman" w:cs="Times New Roman"/>
                <w:sz w:val="20"/>
              </w:rPr>
              <w:t xml:space="preserve"> Q 77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f no, w</w:t>
            </w:r>
            <w:r w:rsidRPr="00FA2669">
              <w:rPr>
                <w:rFonts w:ascii="Times New Roman" w:hAnsi="Times New Roman" w:cs="Times New Roman"/>
                <w:sz w:val="20"/>
              </w:rPr>
              <w:t>hat was the reason for gap in schooling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Parents could not afford ………….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I had younger siblin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gs to look after  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2</w:t>
            </w:r>
          </w:p>
          <w:p w:rsidR="00764F0C" w:rsidRPr="00FA2669" w:rsidRDefault="00764F0C" w:rsidP="00764F0C">
            <w:pPr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I have to work 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to support family income …………………………… 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3</w:t>
            </w:r>
          </w:p>
          <w:p w:rsidR="00764F0C" w:rsidRPr="00FA2669" w:rsidRDefault="00764F0C" w:rsidP="00764F0C">
            <w:pPr>
              <w:jc w:val="both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I had to take care of my grand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parents ………………………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…................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  4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I had to do household work ………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5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School was far away from home 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… 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6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I did not want to study ……………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7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My marriage was fixed …………...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8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I was harassed in the school …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…... 9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Teachers were not good ……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…… 10</w:t>
            </w:r>
          </w:p>
          <w:p w:rsidR="00764F0C" w:rsidRPr="00FA2669" w:rsidRDefault="00764F0C" w:rsidP="00764F0C">
            <w:pPr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My friend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s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had left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going to school1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Other (specify) ………………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….. 96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5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How many years of gap you had in your schooling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707B18F4" wp14:editId="3D794506">
                      <wp:simplePos x="0" y="0"/>
                      <wp:positionH relativeFrom="column">
                        <wp:posOffset>1333500</wp:posOffset>
                      </wp:positionH>
                      <wp:positionV relativeFrom="paragraph">
                        <wp:posOffset>57150</wp:posOffset>
                      </wp:positionV>
                      <wp:extent cx="314325" cy="152400"/>
                      <wp:effectExtent l="0" t="0" r="28575" b="1905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4325" cy="1524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3071ECE" id="Rectangle 8" o:spid="_x0000_s1026" style="position:absolute;margin-left:105pt;margin-top:4.5pt;width:24.75pt;height:12pt;z-index:251945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" fillcolor="white [3201]" strokecolor="#70ad47 [3209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Years …………………. 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o you regret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for failing to </w:t>
            </w:r>
            <w:r>
              <w:rPr>
                <w:rFonts w:ascii="Times New Roman" w:hAnsi="Times New Roman" w:cs="Times New Roman"/>
                <w:sz w:val="20"/>
              </w:rPr>
              <w:t>continue your education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Are you still studying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40864" behindDoc="0" locked="0" layoutInCell="1" allowOverlap="1" wp14:anchorId="7059BEBC" wp14:editId="3DF71E0B">
                      <wp:simplePos x="0" y="0"/>
                      <wp:positionH relativeFrom="column">
                        <wp:posOffset>1901825</wp:posOffset>
                      </wp:positionH>
                      <wp:positionV relativeFrom="paragraph">
                        <wp:posOffset>55245</wp:posOffset>
                      </wp:positionV>
                      <wp:extent cx="165100" cy="0"/>
                      <wp:effectExtent l="0" t="76200" r="25400" b="95250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FA35ED8" id="Straight Arrow Connector 21" o:spid="_x0000_s1026" type="#_x0000_t32" style="position:absolute;margin-left:149.75pt;margin-top:4.35pt;width:13pt;height:0;z-index:251940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Skip to</w:t>
            </w:r>
          </w:p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ction IV</w:t>
            </w: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Who took the decision of leaving school/college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yself …….……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ather/ parents 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ny Other (Specify) 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3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39840" behindDoc="0" locked="0" layoutInCell="1" allowOverlap="1" wp14:anchorId="4C486DA1" wp14:editId="11A286F8">
                      <wp:simplePos x="0" y="0"/>
                      <wp:positionH relativeFrom="column">
                        <wp:posOffset>-153670</wp:posOffset>
                      </wp:positionH>
                      <wp:positionV relativeFrom="paragraph">
                        <wp:posOffset>166370</wp:posOffset>
                      </wp:positionV>
                      <wp:extent cx="190500" cy="247650"/>
                      <wp:effectExtent l="0" t="0" r="38100" b="19050"/>
                      <wp:wrapNone/>
                      <wp:docPr id="7" name="Right Brac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24765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EB3F35" id="Right Brace 7" o:spid="_x0000_s1026" type="#_x0000_t88" style="position:absolute;margin-left:-12.1pt;margin-top:13.1pt;width:15pt;height:19.5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" adj="1385" strokecolor="black [3200]" strokeweight=".5pt">
                      <v:stroke joinstyle="miter"/>
                    </v:shape>
                  </w:pict>
                </mc:Fallback>
              </mc:AlternateContent>
            </w:r>
          </w:p>
          <w:p w:rsidR="00764F0C" w:rsidRPr="00FA2669" w:rsidRDefault="00E96347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kip to Q 80</w:t>
            </w: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Why you</w:t>
            </w:r>
            <w:r w:rsidR="009B0589">
              <w:rPr>
                <w:rFonts w:ascii="Times New Roman" w:hAnsi="Times New Roman" w:cs="Times New Roman"/>
                <w:sz w:val="20"/>
              </w:rPr>
              <w:t>/father/parents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decided to quit your schooling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Parents could not afford ………….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I had younger siblin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gs to look after  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2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I have to work 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to add family income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3</w:t>
            </w:r>
          </w:p>
          <w:p w:rsidR="00764F0C" w:rsidRPr="00FA2669" w:rsidRDefault="00764F0C" w:rsidP="00764F0C">
            <w:pPr>
              <w:jc w:val="both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I had to take care of my grand parents ………………………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…................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  4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I had to do household work ………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5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School was far away from home 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… 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6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Not interested in studies .…………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7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My marriage was fixed …………...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8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I was harassed in the school …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…... 9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Teachers were not good ……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…… 10</w:t>
            </w:r>
          </w:p>
          <w:p w:rsidR="00764F0C" w:rsidRPr="00FA2669" w:rsidRDefault="00764F0C" w:rsidP="00764F0C">
            <w:pPr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My friend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s</w:t>
            </w: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had left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 xml:space="preserve"> going to school11</w:t>
            </w:r>
          </w:p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noProof/>
                <w:sz w:val="20"/>
                <w:lang w:eastAsia="en-IN"/>
              </w:rPr>
              <w:t>Other (specify) ………………</w:t>
            </w:r>
            <w:r>
              <w:rPr>
                <w:rFonts w:ascii="Times New Roman" w:hAnsi="Times New Roman" w:cs="Times New Roman"/>
                <w:noProof/>
                <w:sz w:val="20"/>
                <w:lang w:eastAsia="en-IN"/>
              </w:rPr>
              <w:t>….. 96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id you want to continue your education after marriage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…</w:t>
            </w:r>
            <w:r>
              <w:rPr>
                <w:rFonts w:ascii="Times New Roman" w:hAnsi="Times New Roman" w:cs="Times New Roman"/>
                <w:sz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 xml:space="preserve">If given </w:t>
            </w:r>
            <w:r>
              <w:rPr>
                <w:rFonts w:ascii="Times New Roman" w:hAnsi="Times New Roman" w:cs="Times New Roman"/>
                <w:sz w:val="20"/>
              </w:rPr>
              <w:t xml:space="preserve">a </w:t>
            </w:r>
            <w:r w:rsidRPr="00FA2669">
              <w:rPr>
                <w:rFonts w:ascii="Times New Roman" w:hAnsi="Times New Roman" w:cs="Times New Roman"/>
                <w:sz w:val="20"/>
              </w:rPr>
              <w:t>chance, woul</w:t>
            </w:r>
            <w:r>
              <w:rPr>
                <w:rFonts w:ascii="Times New Roman" w:hAnsi="Times New Roman" w:cs="Times New Roman"/>
                <w:sz w:val="20"/>
              </w:rPr>
              <w:t>d you like to continue your education again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How regular you were to school before you drop</w:t>
            </w:r>
            <w:r>
              <w:rPr>
                <w:rFonts w:ascii="Times New Roman" w:hAnsi="Times New Roman" w:cs="Times New Roman"/>
                <w:sz w:val="20"/>
              </w:rPr>
              <w:t>ped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out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ery Regular 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egular 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Regular ……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3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id you find it difficult to reach your school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.</w:t>
            </w:r>
            <w:r w:rsidRPr="00FA2669">
              <w:rPr>
                <w:rFonts w:ascii="Times New Roman" w:hAnsi="Times New Roman" w:cs="Times New Roman"/>
                <w:sz w:val="20"/>
              </w:rPr>
              <w:t>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4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 xml:space="preserve">How far was the school from your home? 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ery near ………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ear ……………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ery far 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3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ar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4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How did you used to go to school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alking 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icycle …………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Rickshaw/ auto ………………</w:t>
            </w:r>
            <w:r>
              <w:rPr>
                <w:rFonts w:ascii="Times New Roman" w:hAnsi="Times New Roman" w:cs="Times New Roman"/>
                <w:sz w:val="20"/>
              </w:rPr>
              <w:t xml:space="preserve">…... </w:t>
            </w:r>
            <w:r w:rsidRPr="00FA2669">
              <w:rPr>
                <w:rFonts w:ascii="Times New Roman" w:hAnsi="Times New Roman" w:cs="Times New Roman"/>
                <w:sz w:val="20"/>
              </w:rPr>
              <w:t>3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chool bus 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4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thers 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96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6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Which event occurred first in your life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 xml:space="preserve">You left the school and </w:t>
            </w:r>
            <w:r>
              <w:rPr>
                <w:rFonts w:ascii="Times New Roman" w:hAnsi="Times New Roman" w:cs="Times New Roman"/>
                <w:sz w:val="20"/>
              </w:rPr>
              <w:t>then got married …………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ou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marriage was fixed an</w:t>
            </w:r>
            <w:r>
              <w:rPr>
                <w:rFonts w:ascii="Times New Roman" w:hAnsi="Times New Roman" w:cs="Times New Roman"/>
                <w:sz w:val="20"/>
              </w:rPr>
              <w:t>d then you discontinued school 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ou got married and then you left the school …………………………….. 3</w:t>
            </w:r>
          </w:p>
        </w:tc>
        <w:tc>
          <w:tcPr>
            <w:tcW w:w="816" w:type="dxa"/>
          </w:tcPr>
          <w:p w:rsidR="00764F0C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  <w:p w:rsidR="00764F0C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  <w:p w:rsidR="00764F0C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48032" behindDoc="0" locked="0" layoutInCell="1" allowOverlap="1" wp14:anchorId="669B46A3" wp14:editId="6DF1D20C">
                      <wp:simplePos x="0" y="0"/>
                      <wp:positionH relativeFrom="column">
                        <wp:posOffset>-127000</wp:posOffset>
                      </wp:positionH>
                      <wp:positionV relativeFrom="paragraph">
                        <wp:posOffset>204470</wp:posOffset>
                      </wp:positionV>
                      <wp:extent cx="165100" cy="0"/>
                      <wp:effectExtent l="0" t="76200" r="25400" b="95250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A1B71E1" id="Straight Arrow Connector 23" o:spid="_x0000_s1026" type="#_x0000_t32" style="position:absolute;margin-left:-10pt;margin-top:16.1pt;width:13pt;height:0;z-index:251948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</w:rPr>
              <w:t>Skip to</w:t>
            </w:r>
          </w:p>
          <w:p w:rsidR="00764F0C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49056" behindDoc="0" locked="0" layoutInCell="1" allowOverlap="1" wp14:anchorId="711419B5" wp14:editId="2B2B1EA1">
                      <wp:simplePos x="0" y="0"/>
                      <wp:positionH relativeFrom="column">
                        <wp:posOffset>-136525</wp:posOffset>
                      </wp:positionH>
                      <wp:positionV relativeFrom="paragraph">
                        <wp:posOffset>353695</wp:posOffset>
                      </wp:positionV>
                      <wp:extent cx="165100" cy="0"/>
                      <wp:effectExtent l="0" t="76200" r="25400" b="95250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5B738BE" id="Straight Arrow Connector 27" o:spid="_x0000_s1026" type="#_x0000_t32" style="position:absolute;margin-left:-10.75pt;margin-top:27.85pt;width:13pt;height:0;z-index:251949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7B0C51">
              <w:rPr>
                <w:rFonts w:ascii="Times New Roman" w:hAnsi="Times New Roman" w:cs="Times New Roman"/>
                <w:sz w:val="20"/>
              </w:rPr>
              <w:t xml:space="preserve">   Q 88</w:t>
            </w:r>
          </w:p>
          <w:p w:rsidR="00764F0C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  <w:p w:rsidR="00764F0C" w:rsidRPr="00FA2669" w:rsidRDefault="007B0C51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Q 89</w:t>
            </w: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7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 xml:space="preserve">How long was the gap between you left </w:t>
            </w:r>
            <w:r>
              <w:rPr>
                <w:rFonts w:ascii="Times New Roman" w:hAnsi="Times New Roman" w:cs="Times New Roman"/>
                <w:sz w:val="20"/>
              </w:rPr>
              <w:t xml:space="preserve">the </w:t>
            </w:r>
            <w:r w:rsidRPr="00FA2669">
              <w:rPr>
                <w:rFonts w:ascii="Times New Roman" w:hAnsi="Times New Roman" w:cs="Times New Roman"/>
                <w:sz w:val="20"/>
              </w:rPr>
              <w:t>school and you got married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low 6 months 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low 1 year 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More than a year ……………</w:t>
            </w:r>
            <w:r>
              <w:rPr>
                <w:rFonts w:ascii="Times New Roman" w:hAnsi="Times New Roman" w:cs="Times New Roman"/>
                <w:sz w:val="20"/>
              </w:rPr>
              <w:t>……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3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low 2 years ……………………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4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re than 2 years 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8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ow long was the gap between your marriage was fixed and you left the school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low 6 months 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low 1 year 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More than a year ……………</w:t>
            </w:r>
            <w:r>
              <w:rPr>
                <w:rFonts w:ascii="Times New Roman" w:hAnsi="Times New Roman" w:cs="Times New Roman"/>
                <w:sz w:val="20"/>
              </w:rPr>
              <w:t>……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3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low 2 years ……………………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4</w:t>
            </w:r>
          </w:p>
          <w:p w:rsidR="00764F0C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re than 2 years 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9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How long was the gap between you got married and you left your school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low 6 months 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low 1 year 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More than a year ……………</w:t>
            </w:r>
            <w:r>
              <w:rPr>
                <w:rFonts w:ascii="Times New Roman" w:hAnsi="Times New Roman" w:cs="Times New Roman"/>
                <w:sz w:val="20"/>
              </w:rPr>
              <w:t>……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3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low 2 years ……………………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4</w:t>
            </w:r>
          </w:p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re than 2 years 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Were you happy with your parent’s decision to leave school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…</w:t>
            </w:r>
            <w:r>
              <w:rPr>
                <w:rFonts w:ascii="Times New Roman" w:hAnsi="Times New Roman" w:cs="Times New Roman"/>
                <w:sz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1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 xml:space="preserve">Is it common among your friends that they have to leave school for </w:t>
            </w:r>
            <w:r>
              <w:rPr>
                <w:rFonts w:ascii="Times New Roman" w:hAnsi="Times New Roman" w:cs="Times New Roman"/>
                <w:sz w:val="20"/>
              </w:rPr>
              <w:t>getting married</w:t>
            </w:r>
            <w:r w:rsidRPr="00FA2669">
              <w:rPr>
                <w:rFonts w:ascii="Times New Roman" w:hAnsi="Times New Roman" w:cs="Times New Roman"/>
                <w:sz w:val="20"/>
              </w:rPr>
              <w:t>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…</w:t>
            </w:r>
            <w:r>
              <w:rPr>
                <w:rFonts w:ascii="Times New Roman" w:hAnsi="Times New Roman" w:cs="Times New Roman"/>
                <w:sz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2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 xml:space="preserve">Did you tried to convince </w:t>
            </w:r>
            <w:r>
              <w:rPr>
                <w:rFonts w:ascii="Times New Roman" w:hAnsi="Times New Roman" w:cs="Times New Roman"/>
                <w:sz w:val="20"/>
              </w:rPr>
              <w:t>your parents to continue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school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…</w:t>
            </w:r>
            <w:r>
              <w:rPr>
                <w:rFonts w:ascii="Times New Roman" w:hAnsi="Times New Roman" w:cs="Times New Roman"/>
                <w:sz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3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they allow you to continue studies</w:t>
            </w:r>
            <w:r w:rsidRPr="00FA2669">
              <w:rPr>
                <w:rFonts w:ascii="Times New Roman" w:hAnsi="Times New Roman" w:cs="Times New Roman"/>
                <w:sz w:val="20"/>
              </w:rPr>
              <w:t>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…</w:t>
            </w:r>
            <w:r>
              <w:rPr>
                <w:rFonts w:ascii="Times New Roman" w:hAnsi="Times New Roman" w:cs="Times New Roman"/>
                <w:sz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FA2669">
              <w:rPr>
                <w:rFonts w:ascii="Times New Roman" w:hAnsi="Times New Roman" w:cs="Times New Roman"/>
                <w:sz w:val="20"/>
              </w:rPr>
              <w:t>kip to</w:t>
            </w:r>
          </w:p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4A6D8BDD" wp14:editId="679B6969">
                      <wp:simplePos x="0" y="0"/>
                      <wp:positionH relativeFrom="column">
                        <wp:posOffset>-127000</wp:posOffset>
                      </wp:positionH>
                      <wp:positionV relativeFrom="paragraph">
                        <wp:posOffset>74930</wp:posOffset>
                      </wp:positionV>
                      <wp:extent cx="165100" cy="0"/>
                      <wp:effectExtent l="0" t="76200" r="25400" b="95250"/>
                      <wp:wrapNone/>
                      <wp:docPr id="30" name="Straight Arrow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4DF4E5A" id="Straight Arrow Connector 30" o:spid="_x0000_s1026" type="#_x0000_t32" style="position:absolute;margin-left:-10pt;margin-top:5.9pt;width:13pt;height:0;z-index:251953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7B0C51">
              <w:rPr>
                <w:rFonts w:ascii="Times New Roman" w:hAnsi="Times New Roman" w:cs="Times New Roman"/>
                <w:sz w:val="20"/>
              </w:rPr>
              <w:t xml:space="preserve">   Q 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  <w:r w:rsidR="007B0C51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4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How many years of schooling you completed after marriage?</w:t>
            </w:r>
          </w:p>
        </w:tc>
        <w:tc>
          <w:tcPr>
            <w:tcW w:w="3243" w:type="dxa"/>
          </w:tcPr>
          <w:p w:rsidR="00764F0C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5027CFF6" wp14:editId="22620302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60960</wp:posOffset>
                      </wp:positionV>
                      <wp:extent cx="495300" cy="200025"/>
                      <wp:effectExtent l="0" t="0" r="19050" b="28575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2000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FDAF415" id="Rectangle 48" o:spid="_x0000_s1026" style="position:absolute;margin-left:12pt;margin-top:4.8pt;width:39pt;height:15.75pt;z-index:251954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" fillcolor="white [3201]" strokecolor="#70ad47 [3209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</w:rPr>
              <w:t xml:space="preserve">                        </w:t>
            </w:r>
          </w:p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                    In Years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5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 xml:space="preserve">Do you still want to continue </w:t>
            </w:r>
            <w:r>
              <w:rPr>
                <w:rFonts w:ascii="Times New Roman" w:hAnsi="Times New Roman" w:cs="Times New Roman"/>
                <w:sz w:val="20"/>
              </w:rPr>
              <w:t xml:space="preserve">your </w:t>
            </w:r>
            <w:r w:rsidRPr="00FA2669">
              <w:rPr>
                <w:rFonts w:ascii="Times New Roman" w:hAnsi="Times New Roman" w:cs="Times New Roman"/>
                <w:sz w:val="20"/>
              </w:rPr>
              <w:t>education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…</w:t>
            </w:r>
            <w:r>
              <w:rPr>
                <w:rFonts w:ascii="Times New Roman" w:hAnsi="Times New Roman" w:cs="Times New Roman"/>
                <w:sz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o you ever felt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that you should have completed your studies and then got married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…</w:t>
            </w:r>
            <w:r>
              <w:rPr>
                <w:rFonts w:ascii="Times New Roman" w:hAnsi="Times New Roman" w:cs="Times New Roman"/>
                <w:sz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7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</w:t>
            </w:r>
            <w:r w:rsidRPr="00FA2669">
              <w:rPr>
                <w:rFonts w:ascii="Times New Roman" w:hAnsi="Times New Roman" w:cs="Times New Roman"/>
                <w:sz w:val="20"/>
              </w:rPr>
              <w:t>f you had studied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your life would have been better today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…</w:t>
            </w:r>
            <w:r>
              <w:rPr>
                <w:rFonts w:ascii="Times New Roman" w:hAnsi="Times New Roman" w:cs="Times New Roman"/>
                <w:sz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8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o you think boys and girls should be given equal opportunities to study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 xml:space="preserve">Yes </w:t>
            </w:r>
            <w:r>
              <w:rPr>
                <w:rFonts w:ascii="Times New Roman" w:hAnsi="Times New Roman" w:cs="Times New Roman"/>
                <w:sz w:val="20"/>
              </w:rPr>
              <w:t>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…</w:t>
            </w:r>
            <w:r>
              <w:rPr>
                <w:rFonts w:ascii="Times New Roman" w:hAnsi="Times New Roman" w:cs="Times New Roman"/>
                <w:sz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4F0C" w:rsidRPr="00FA2669" w:rsidTr="00FA2669">
        <w:tc>
          <w:tcPr>
            <w:tcW w:w="1134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9</w:t>
            </w:r>
          </w:p>
        </w:tc>
        <w:tc>
          <w:tcPr>
            <w:tcW w:w="3828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 future, w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ill you educate </w:t>
            </w:r>
            <w:r>
              <w:rPr>
                <w:rFonts w:ascii="Times New Roman" w:hAnsi="Times New Roman" w:cs="Times New Roman"/>
                <w:sz w:val="20"/>
              </w:rPr>
              <w:t>your daughter as much as you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educate your son (if have or will have</w:t>
            </w:r>
            <w:r>
              <w:rPr>
                <w:rFonts w:ascii="Times New Roman" w:hAnsi="Times New Roman" w:cs="Times New Roman"/>
                <w:sz w:val="20"/>
              </w:rPr>
              <w:t xml:space="preserve"> daughter and son</w:t>
            </w:r>
            <w:r w:rsidRPr="00FA2669">
              <w:rPr>
                <w:rFonts w:ascii="Times New Roman" w:hAnsi="Times New Roman" w:cs="Times New Roman"/>
                <w:sz w:val="20"/>
              </w:rPr>
              <w:t>)?</w:t>
            </w:r>
          </w:p>
        </w:tc>
        <w:tc>
          <w:tcPr>
            <w:tcW w:w="3243" w:type="dxa"/>
          </w:tcPr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764F0C" w:rsidRPr="00FA2669" w:rsidRDefault="00764F0C" w:rsidP="00764F0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…</w:t>
            </w:r>
            <w:r>
              <w:rPr>
                <w:rFonts w:ascii="Times New Roman" w:hAnsi="Times New Roman" w:cs="Times New Roman"/>
                <w:sz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816" w:type="dxa"/>
          </w:tcPr>
          <w:p w:rsidR="00764F0C" w:rsidRPr="00FA2669" w:rsidRDefault="00764F0C" w:rsidP="00764F0C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E0307C" w:rsidRDefault="00E0307C" w:rsidP="00847545">
      <w:pPr>
        <w:rPr>
          <w:rFonts w:ascii="Times New Roman" w:hAnsi="Times New Roman" w:cs="Times New Roman"/>
          <w:sz w:val="20"/>
        </w:rPr>
      </w:pPr>
    </w:p>
    <w:p w:rsidR="00176A3E" w:rsidRPr="00FA2669" w:rsidRDefault="00176A3E" w:rsidP="00847545">
      <w:pPr>
        <w:rPr>
          <w:rFonts w:ascii="Times New Roman" w:hAnsi="Times New Roman" w:cs="Times New Roman"/>
          <w:sz w:val="20"/>
        </w:rPr>
      </w:pPr>
    </w:p>
    <w:p w:rsidR="00874B97" w:rsidRPr="00FA2669" w:rsidRDefault="00874B97" w:rsidP="00874B97">
      <w:pPr>
        <w:jc w:val="center"/>
        <w:rPr>
          <w:rFonts w:ascii="Times New Roman" w:hAnsi="Times New Roman" w:cs="Times New Roman"/>
          <w:sz w:val="20"/>
        </w:rPr>
      </w:pPr>
      <w:r w:rsidRPr="00FA2669">
        <w:rPr>
          <w:rFonts w:ascii="Times New Roman" w:hAnsi="Times New Roman" w:cs="Times New Roman"/>
          <w:b/>
          <w:bCs/>
          <w:sz w:val="20"/>
        </w:rPr>
        <w:t>SECTION IV: JOB OPPORTUNITIES AND EARLY MARRIAG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3820"/>
        <w:gridCol w:w="3260"/>
        <w:gridCol w:w="799"/>
      </w:tblGrid>
      <w:tr w:rsidR="00874B97" w:rsidRPr="00FA2669" w:rsidTr="00FA2669">
        <w:tc>
          <w:tcPr>
            <w:tcW w:w="1137" w:type="dxa"/>
          </w:tcPr>
          <w:p w:rsidR="00874B97" w:rsidRPr="00FA2669" w:rsidRDefault="004358B3" w:rsidP="00874B9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3820" w:type="dxa"/>
          </w:tcPr>
          <w:p w:rsidR="00874B97" w:rsidRPr="00FA2669" w:rsidRDefault="00874B97" w:rsidP="00874B9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260" w:type="dxa"/>
          </w:tcPr>
          <w:p w:rsidR="00874B97" w:rsidRPr="00FA2669" w:rsidRDefault="00874B97" w:rsidP="00874B9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oding Categories</w:t>
            </w:r>
          </w:p>
        </w:tc>
        <w:tc>
          <w:tcPr>
            <w:tcW w:w="799" w:type="dxa"/>
          </w:tcPr>
          <w:p w:rsidR="00874B97" w:rsidRPr="00FA2669" w:rsidRDefault="00874B97" w:rsidP="00874B9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kip/ Go to</w:t>
            </w:r>
          </w:p>
        </w:tc>
      </w:tr>
      <w:tr w:rsidR="002D173E" w:rsidRPr="00FA2669" w:rsidTr="00FA2669">
        <w:tc>
          <w:tcPr>
            <w:tcW w:w="1137" w:type="dxa"/>
          </w:tcPr>
          <w:p w:rsidR="002D173E" w:rsidRPr="00FA2669" w:rsidRDefault="002D173E" w:rsidP="00874B9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80" w:type="dxa"/>
            <w:gridSpan w:val="2"/>
          </w:tcPr>
          <w:p w:rsidR="002D173E" w:rsidRPr="004358B3" w:rsidRDefault="00550AAE" w:rsidP="004358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358B3">
              <w:rPr>
                <w:rFonts w:ascii="Times New Roman" w:hAnsi="Times New Roman" w:cs="Times New Roman"/>
                <w:b/>
                <w:bCs/>
                <w:sz w:val="20"/>
              </w:rPr>
              <w:t>For working</w:t>
            </w:r>
            <w:r w:rsidR="002D173E" w:rsidRPr="004358B3">
              <w:rPr>
                <w:rFonts w:ascii="Times New Roman" w:hAnsi="Times New Roman" w:cs="Times New Roman"/>
                <w:b/>
                <w:bCs/>
                <w:sz w:val="20"/>
              </w:rPr>
              <w:t xml:space="preserve"> married men</w:t>
            </w:r>
          </w:p>
        </w:tc>
        <w:tc>
          <w:tcPr>
            <w:tcW w:w="799" w:type="dxa"/>
          </w:tcPr>
          <w:p w:rsidR="002D173E" w:rsidRPr="00FA2669" w:rsidRDefault="002D173E" w:rsidP="00874B9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What happened first to you; your marriage or job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Marriage …………………</w:t>
            </w:r>
            <w:r>
              <w:rPr>
                <w:rFonts w:ascii="Times New Roman" w:hAnsi="Times New Roman" w:cs="Times New Roman"/>
                <w:sz w:val="20"/>
              </w:rPr>
              <w:t>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Job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kip to</w:t>
            </w:r>
          </w:p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56224" behindDoc="0" locked="0" layoutInCell="1" allowOverlap="1" wp14:anchorId="2B65FFF6" wp14:editId="03194142">
                      <wp:simplePos x="0" y="0"/>
                      <wp:positionH relativeFrom="column">
                        <wp:posOffset>-118745</wp:posOffset>
                      </wp:positionH>
                      <wp:positionV relativeFrom="paragraph">
                        <wp:posOffset>61595</wp:posOffset>
                      </wp:positionV>
                      <wp:extent cx="165100" cy="0"/>
                      <wp:effectExtent l="0" t="76200" r="25400" b="95250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712B69A" id="Straight Arrow Connector 31" o:spid="_x0000_s1026" type="#_x0000_t32" style="position:absolute;margin-left:-9.35pt;margin-top:4.85pt;width:13pt;height:0;z-index:251956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EE232A">
              <w:rPr>
                <w:rFonts w:ascii="Times New Roman" w:hAnsi="Times New Roman" w:cs="Times New Roman"/>
                <w:sz w:val="20"/>
              </w:rPr>
              <w:t xml:space="preserve">  Q105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1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After your marriage, how lon</w:t>
            </w:r>
            <w:r>
              <w:rPr>
                <w:rFonts w:ascii="Times New Roman" w:hAnsi="Times New Roman" w:cs="Times New Roman"/>
                <w:sz w:val="20"/>
              </w:rPr>
              <w:t xml:space="preserve">g it took you to get a </w:t>
            </w:r>
            <w:r w:rsidRPr="00FA2669">
              <w:rPr>
                <w:rFonts w:ascii="Times New Roman" w:hAnsi="Times New Roman" w:cs="Times New Roman"/>
                <w:sz w:val="20"/>
              </w:rPr>
              <w:t>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57248" behindDoc="0" locked="0" layoutInCell="1" allowOverlap="1" wp14:anchorId="7AE93FFD" wp14:editId="6148C3E6">
                      <wp:simplePos x="0" y="0"/>
                      <wp:positionH relativeFrom="column">
                        <wp:posOffset>742950</wp:posOffset>
                      </wp:positionH>
                      <wp:positionV relativeFrom="paragraph">
                        <wp:posOffset>39370</wp:posOffset>
                      </wp:positionV>
                      <wp:extent cx="514350" cy="219075"/>
                      <wp:effectExtent l="0" t="0" r="19050" b="285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4350" cy="2190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DA170D1" id="Rectangle 2" o:spid="_x0000_s1026" style="position:absolute;margin-left:58.5pt;margin-top:3.1pt;width:40.5pt;height:17.25pt;z-index:251957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" fillcolor="white [3201]" strokecolor="black [3213]" strokeweight="1pt"/>
                  </w:pict>
                </mc:Fallback>
              </mc:AlternateContent>
            </w:r>
            <w:r w:rsidRPr="00FA2669">
              <w:rPr>
                <w:rFonts w:ascii="Times New Roman" w:hAnsi="Times New Roman" w:cs="Times New Roman"/>
                <w:sz w:val="20"/>
              </w:rPr>
              <w:t>(in Months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2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id you take up the job just because you were married by then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3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f you could have delayed your marriage, you would have got a better opportunity to find a job? 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4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</w:t>
            </w:r>
            <w:r w:rsidRPr="00FA2669">
              <w:rPr>
                <w:rFonts w:ascii="Times New Roman" w:hAnsi="Times New Roman" w:cs="Times New Roman"/>
                <w:sz w:val="20"/>
              </w:rPr>
              <w:t>our friend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who were married later than you, have got a better job than you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5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o you find it difficult to manage your household expenses with your current salary</w:t>
            </w:r>
            <w:r>
              <w:rPr>
                <w:rFonts w:ascii="Times New Roman" w:hAnsi="Times New Roman" w:cs="Times New Roman"/>
                <w:sz w:val="20"/>
              </w:rPr>
              <w:t>/income</w:t>
            </w:r>
            <w:r w:rsidRPr="00FA2669">
              <w:rPr>
                <w:rFonts w:ascii="Times New Roman" w:hAnsi="Times New Roman" w:cs="Times New Roman"/>
                <w:sz w:val="20"/>
              </w:rPr>
              <w:t>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3F902A31" wp14:editId="18AF7943">
                      <wp:simplePos x="0" y="0"/>
                      <wp:positionH relativeFrom="column">
                        <wp:posOffset>1941830</wp:posOffset>
                      </wp:positionH>
                      <wp:positionV relativeFrom="paragraph">
                        <wp:posOffset>58420</wp:posOffset>
                      </wp:positionV>
                      <wp:extent cx="165100" cy="0"/>
                      <wp:effectExtent l="0" t="76200" r="25400" b="95250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CFF94DD" id="Straight Arrow Connector 32" o:spid="_x0000_s1026" type="#_x0000_t32" style="position:absolute;margin-left:152.9pt;margin-top:4.6pt;width:13pt;height:0;z-index:251958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2669">
              <w:rPr>
                <w:rFonts w:ascii="Times New Roman" w:hAnsi="Times New Roman" w:cs="Times New Roman"/>
                <w:sz w:val="20"/>
              </w:rPr>
              <w:t>No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kip to</w:t>
            </w:r>
          </w:p>
          <w:p w:rsidR="000C7990" w:rsidRPr="00FA2669" w:rsidRDefault="00EE232A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Q107</w:t>
            </w:r>
            <w:r w:rsidR="000C7990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6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If yes, then what is t</w:t>
            </w:r>
            <w:r>
              <w:rPr>
                <w:rFonts w:ascii="Times New Roman" w:hAnsi="Times New Roman" w:cs="Times New Roman"/>
                <w:sz w:val="20"/>
              </w:rPr>
              <w:t>he other sources of income for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household expenses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Agriculture ………………</w:t>
            </w:r>
            <w:r>
              <w:rPr>
                <w:rFonts w:ascii="Times New Roman" w:hAnsi="Times New Roman" w:cs="Times New Roman"/>
                <w:sz w:val="20"/>
              </w:rPr>
              <w:t>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ental support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…………</w:t>
            </w:r>
            <w:r>
              <w:rPr>
                <w:rFonts w:ascii="Times New Roman" w:hAnsi="Times New Roman" w:cs="Times New Roman"/>
                <w:sz w:val="20"/>
              </w:rPr>
              <w:t>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ents-in-law support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……</w:t>
            </w:r>
            <w:r>
              <w:rPr>
                <w:rFonts w:ascii="Times New Roman" w:hAnsi="Times New Roman" w:cs="Times New Roman"/>
                <w:sz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3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wife is working 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4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Others (specify) ………</w:t>
            </w:r>
            <w:r>
              <w:rPr>
                <w:rFonts w:ascii="Times New Roman" w:hAnsi="Times New Roman" w:cs="Times New Roman"/>
                <w:sz w:val="20"/>
              </w:rPr>
              <w:t>…………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96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7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Are you happy with your current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64416" behindDoc="0" locked="0" layoutInCell="1" allowOverlap="1" wp14:anchorId="2DECB762" wp14:editId="6D43FDEB">
                      <wp:simplePos x="0" y="0"/>
                      <wp:positionH relativeFrom="column">
                        <wp:posOffset>1932305</wp:posOffset>
                      </wp:positionH>
                      <wp:positionV relativeFrom="paragraph">
                        <wp:posOffset>86995</wp:posOffset>
                      </wp:positionV>
                      <wp:extent cx="165100" cy="0"/>
                      <wp:effectExtent l="0" t="76200" r="25400" b="95250"/>
                      <wp:wrapNone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85AA89C" id="Straight Arrow Connector 33" o:spid="_x0000_s1026" type="#_x0000_t32" style="position:absolute;margin-left:152.15pt;margin-top:6.85pt;width:13pt;height:0;z-index:251964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2669">
              <w:rPr>
                <w:rFonts w:ascii="Times New Roman" w:hAnsi="Times New Roman" w:cs="Times New Roman"/>
                <w:sz w:val="20"/>
              </w:rPr>
              <w:t>Yes …………………………</w:t>
            </w:r>
            <w:r>
              <w:rPr>
                <w:rFonts w:ascii="Times New Roman" w:hAnsi="Times New Roman" w:cs="Times New Roman"/>
                <w:sz w:val="20"/>
              </w:rPr>
              <w:t xml:space="preserve">…….. </w:t>
            </w:r>
            <w:r w:rsidRPr="00FA2669">
              <w:rPr>
                <w:rFonts w:ascii="Times New Roman" w:hAnsi="Times New Roman" w:cs="Times New Roman"/>
                <w:sz w:val="20"/>
              </w:rPr>
              <w:t>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FA2669">
              <w:rPr>
                <w:rFonts w:ascii="Times New Roman" w:hAnsi="Times New Roman" w:cs="Times New Roman"/>
                <w:sz w:val="20"/>
              </w:rPr>
              <w:t>kip to</w:t>
            </w:r>
            <w:r w:rsidR="00EE232A">
              <w:rPr>
                <w:rFonts w:ascii="Times New Roman" w:hAnsi="Times New Roman" w:cs="Times New Roman"/>
                <w:sz w:val="20"/>
              </w:rPr>
              <w:t xml:space="preserve"> Q 110</w:t>
            </w: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8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f no, are you looking for a new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……</w:t>
            </w:r>
            <w:r>
              <w:rPr>
                <w:rFonts w:ascii="Times New Roman" w:hAnsi="Times New Roman" w:cs="Times New Roman"/>
                <w:sz w:val="20"/>
              </w:rPr>
              <w:t xml:space="preserve">…….. </w:t>
            </w:r>
            <w:r w:rsidRPr="00FA2669">
              <w:rPr>
                <w:rFonts w:ascii="Times New Roman" w:hAnsi="Times New Roman" w:cs="Times New Roman"/>
                <w:sz w:val="20"/>
              </w:rPr>
              <w:t>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9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Is it difficult at your place to find a good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0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ve you ever changed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your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</w:t>
            </w:r>
            <w:r>
              <w:rPr>
                <w:rFonts w:ascii="Times New Roman" w:hAnsi="Times New Roman" w:cs="Times New Roman"/>
                <w:sz w:val="20"/>
              </w:rPr>
              <w:t>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FA2669">
              <w:rPr>
                <w:rFonts w:ascii="Times New Roman" w:hAnsi="Times New Roman" w:cs="Times New Roman"/>
                <w:sz w:val="20"/>
              </w:rPr>
              <w:t>kip to</w:t>
            </w:r>
          </w:p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65440" behindDoc="0" locked="0" layoutInCell="1" allowOverlap="1" wp14:anchorId="64711FF9" wp14:editId="62E47A2F">
                      <wp:simplePos x="0" y="0"/>
                      <wp:positionH relativeFrom="column">
                        <wp:posOffset>-137795</wp:posOffset>
                      </wp:positionH>
                      <wp:positionV relativeFrom="paragraph">
                        <wp:posOffset>77470</wp:posOffset>
                      </wp:positionV>
                      <wp:extent cx="165100" cy="0"/>
                      <wp:effectExtent l="0" t="76200" r="25400" b="95250"/>
                      <wp:wrapNone/>
                      <wp:docPr id="34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5CA6C69" id="Straight Arrow Connector 34" o:spid="_x0000_s1026" type="#_x0000_t32" style="position:absolute;margin-left:-10.85pt;margin-top:6.1pt;width:13pt;height:0;z-index:251965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EE232A">
              <w:rPr>
                <w:rFonts w:ascii="Times New Roman" w:hAnsi="Times New Roman" w:cs="Times New Roman"/>
                <w:sz w:val="20"/>
              </w:rPr>
              <w:t xml:space="preserve"> Q 113</w:t>
            </w: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1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f yes, h</w:t>
            </w:r>
            <w:r w:rsidRPr="00FA2669">
              <w:rPr>
                <w:rFonts w:ascii="Times New Roman" w:hAnsi="Times New Roman" w:cs="Times New Roman"/>
                <w:sz w:val="20"/>
              </w:rPr>
              <w:t>ow many times?</w:t>
            </w:r>
          </w:p>
        </w:tc>
        <w:tc>
          <w:tcPr>
            <w:tcW w:w="3260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66464" behindDoc="0" locked="0" layoutInCell="1" allowOverlap="1" wp14:anchorId="72303809" wp14:editId="3EE29EBD">
                      <wp:simplePos x="0" y="0"/>
                      <wp:positionH relativeFrom="column">
                        <wp:posOffset>809625</wp:posOffset>
                      </wp:positionH>
                      <wp:positionV relativeFrom="paragraph">
                        <wp:posOffset>65405</wp:posOffset>
                      </wp:positionV>
                      <wp:extent cx="428625" cy="171450"/>
                      <wp:effectExtent l="0" t="0" r="28575" b="19050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8625" cy="1714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878BE16" id="Rectangle 49" o:spid="_x0000_s1026" style="position:absolute;margin-left:63.75pt;margin-top:5.15pt;width:33.75pt;height:13.5pt;z-index:251966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" fillcolor="white [3201]" strokecolor="#70ad47 [3209]" strokeweight="1pt"/>
                  </w:pict>
                </mc:Fallback>
              </mc:AlternateConten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(in numbers)</w:t>
            </w:r>
            <w:r>
              <w:rPr>
                <w:rFonts w:ascii="Times New Roman" w:hAnsi="Times New Roman" w:cs="Times New Roman"/>
                <w:sz w:val="20"/>
              </w:rPr>
              <w:t xml:space="preserve">  </w:t>
            </w:r>
          </w:p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2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hat was the reason for changing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your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Low salary in previous job ……</w:t>
            </w:r>
            <w:r>
              <w:rPr>
                <w:rFonts w:ascii="Times New Roman" w:hAnsi="Times New Roman" w:cs="Times New Roman"/>
                <w:sz w:val="20"/>
              </w:rPr>
              <w:t>…</w:t>
            </w:r>
            <w:r w:rsidRPr="00FA2669">
              <w:rPr>
                <w:rFonts w:ascii="Times New Roman" w:hAnsi="Times New Roman" w:cs="Times New Roman"/>
                <w:sz w:val="20"/>
              </w:rPr>
              <w:t>.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Location was far from home …</w:t>
            </w:r>
            <w:r>
              <w:rPr>
                <w:rFonts w:ascii="Times New Roman" w:hAnsi="Times New Roman" w:cs="Times New Roman"/>
                <w:sz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0C7990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Staff was not supporting ……</w:t>
            </w:r>
            <w:r>
              <w:rPr>
                <w:rFonts w:ascii="Times New Roman" w:hAnsi="Times New Roman" w:cs="Times New Roman"/>
                <w:sz w:val="20"/>
              </w:rPr>
              <w:t>……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3</w:t>
            </w:r>
          </w:p>
          <w:p w:rsidR="000C7990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fficult to work …………………. 4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Health Reasons ………………….. 5 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Any other (specify) …………</w:t>
            </w:r>
            <w:r>
              <w:rPr>
                <w:rFonts w:ascii="Times New Roman" w:hAnsi="Times New Roman" w:cs="Times New Roman"/>
                <w:sz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96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3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Were</w:t>
            </w:r>
            <w:r>
              <w:rPr>
                <w:rFonts w:ascii="Times New Roman" w:hAnsi="Times New Roman" w:cs="Times New Roman"/>
                <w:sz w:val="20"/>
              </w:rPr>
              <w:t xml:space="preserve"> you ready to take up a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job, when you first got it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</w:t>
            </w:r>
            <w:r>
              <w:rPr>
                <w:rFonts w:ascii="Times New Roman" w:hAnsi="Times New Roman" w:cs="Times New Roman"/>
                <w:sz w:val="20"/>
              </w:rPr>
              <w:t>…….</w:t>
            </w:r>
            <w:r w:rsidRPr="00FA2669">
              <w:rPr>
                <w:rFonts w:ascii="Times New Roman" w:hAnsi="Times New Roman" w:cs="Times New Roman"/>
                <w:sz w:val="20"/>
              </w:rPr>
              <w:t>……………….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</w:t>
            </w:r>
            <w:r>
              <w:rPr>
                <w:rFonts w:ascii="Times New Roman" w:hAnsi="Times New Roman" w:cs="Times New Roman"/>
                <w:sz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</w:rPr>
              <w:t>……….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4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o you think getting a job before marriage is important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</w:t>
            </w:r>
            <w:r>
              <w:rPr>
                <w:rFonts w:ascii="Times New Roman" w:hAnsi="Times New Roman" w:cs="Times New Roman"/>
                <w:sz w:val="20"/>
              </w:rPr>
              <w:t>…….</w:t>
            </w:r>
            <w:r w:rsidRPr="00FA2669">
              <w:rPr>
                <w:rFonts w:ascii="Times New Roman" w:hAnsi="Times New Roman" w:cs="Times New Roman"/>
                <w:sz w:val="20"/>
              </w:rPr>
              <w:t>……………….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</w:t>
            </w:r>
            <w:r>
              <w:rPr>
                <w:rFonts w:ascii="Times New Roman" w:hAnsi="Times New Roman" w:cs="Times New Roman"/>
                <w:sz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</w:rPr>
              <w:t>……….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5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cause you are married now, you cannot go far away in search for a better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80" w:type="dxa"/>
            <w:gridSpan w:val="2"/>
          </w:tcPr>
          <w:p w:rsidR="000C7990" w:rsidRPr="00274BDE" w:rsidRDefault="000C7990" w:rsidP="000C79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74BDE">
              <w:rPr>
                <w:rFonts w:ascii="Times New Roman" w:hAnsi="Times New Roman" w:cs="Times New Roman"/>
                <w:b/>
                <w:bCs/>
                <w:sz w:val="20"/>
              </w:rPr>
              <w:t>For unemployed married men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6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Are you interested in getting a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</w:t>
            </w:r>
            <w:r w:rsidRPr="00FA2669">
              <w:rPr>
                <w:rFonts w:ascii="Times New Roman" w:hAnsi="Times New Roman" w:cs="Times New Roman"/>
                <w:sz w:val="20"/>
              </w:rPr>
              <w:t>….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69536" behindDoc="0" locked="0" layoutInCell="1" allowOverlap="1" wp14:anchorId="3595DB88" wp14:editId="5113B9AF">
                      <wp:simplePos x="0" y="0"/>
                      <wp:positionH relativeFrom="column">
                        <wp:posOffset>-128270</wp:posOffset>
                      </wp:positionH>
                      <wp:positionV relativeFrom="paragraph">
                        <wp:posOffset>81280</wp:posOffset>
                      </wp:positionV>
                      <wp:extent cx="165100" cy="0"/>
                      <wp:effectExtent l="0" t="76200" r="25400" b="952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3BAF627" id="Straight Arrow Connector 9" o:spid="_x0000_s1026" type="#_x0000_t32" style="position:absolute;margin-left:-10.1pt;margin-top:6.4pt;width:13pt;height:0;z-index:251969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175681">
              <w:rPr>
                <w:rFonts w:ascii="Times New Roman" w:hAnsi="Times New Roman" w:cs="Times New Roman"/>
                <w:sz w:val="20"/>
              </w:rPr>
              <w:t xml:space="preserve"> Skip to 127</w:t>
            </w: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7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If no, then why you do not want to look</w:t>
            </w:r>
            <w:r>
              <w:rPr>
                <w:rFonts w:ascii="Times New Roman" w:hAnsi="Times New Roman" w:cs="Times New Roman"/>
                <w:sz w:val="20"/>
              </w:rPr>
              <w:t xml:space="preserve"> for a job?</w:t>
            </w:r>
          </w:p>
        </w:tc>
        <w:tc>
          <w:tcPr>
            <w:tcW w:w="3260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ather do not want me to take up a job ………………………………..  1</w:t>
            </w:r>
          </w:p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am single male child in my home   2</w:t>
            </w:r>
          </w:p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e have agricultural land to work    3</w:t>
            </w:r>
          </w:p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do not want to go away from home in search of a job …….…………… 4</w:t>
            </w:r>
          </w:p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burden on me to take a job …… 5</w:t>
            </w:r>
          </w:p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am looking after family business    6</w:t>
            </w:r>
          </w:p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have regular income from other sources ………………………….... 7</w:t>
            </w:r>
          </w:p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ny Other (Specify) …………….  96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8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Since how long you are looking for a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fore your marriage (In Years) …</w:t>
            </w:r>
          </w:p>
          <w:p w:rsidR="000C7990" w:rsidRPr="00FA2669" w:rsidRDefault="000C7990" w:rsidP="000C7990">
            <w:pPr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fter marriage (In Years) ……..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9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o you think postponing your marriage would have increased your chances to get a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0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W</w:t>
            </w:r>
            <w:r>
              <w:rPr>
                <w:rFonts w:ascii="Times New Roman" w:hAnsi="Times New Roman" w:cs="Times New Roman"/>
                <w:sz w:val="20"/>
              </w:rPr>
              <w:t>hat is the most important reason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that you are still unemployed? 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</w:t>
            </w:r>
            <w:r w:rsidRPr="00FA2669">
              <w:rPr>
                <w:rFonts w:ascii="Times New Roman" w:hAnsi="Times New Roman" w:cs="Times New Roman"/>
                <w:sz w:val="20"/>
              </w:rPr>
              <w:t>arried early …………</w:t>
            </w:r>
            <w:r>
              <w:rPr>
                <w:rFonts w:ascii="Times New Roman" w:hAnsi="Times New Roman" w:cs="Times New Roman"/>
                <w:sz w:val="20"/>
              </w:rPr>
              <w:t>…………... 1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L</w:t>
            </w:r>
            <w:r w:rsidRPr="00FA2669">
              <w:rPr>
                <w:rFonts w:ascii="Times New Roman" w:hAnsi="Times New Roman" w:cs="Times New Roman"/>
                <w:sz w:val="20"/>
              </w:rPr>
              <w:t>ess educated 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Uneducated …………………</w:t>
            </w:r>
            <w:r>
              <w:rPr>
                <w:rFonts w:ascii="Times New Roman" w:hAnsi="Times New Roman" w:cs="Times New Roman"/>
                <w:sz w:val="20"/>
              </w:rPr>
              <w:t>……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3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o not want to go far away ……</w:t>
            </w:r>
            <w:r>
              <w:rPr>
                <w:rFonts w:ascii="Times New Roman" w:hAnsi="Times New Roman" w:cs="Times New Roman"/>
                <w:sz w:val="20"/>
              </w:rPr>
              <w:t>…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4</w:t>
            </w:r>
          </w:p>
          <w:p w:rsidR="000C7990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job opportunities available …</w:t>
            </w:r>
            <w:r>
              <w:rPr>
                <w:rFonts w:ascii="Times New Roman" w:hAnsi="Times New Roman" w:cs="Times New Roman"/>
                <w:sz w:val="20"/>
              </w:rPr>
              <w:t>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  <w:p w:rsidR="000C7990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qualified to get a job ………… 6</w:t>
            </w:r>
          </w:p>
          <w:p w:rsidR="000C7990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ents want me at home ………… 7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ealth Reasons …………………... 8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Any other (specify) …………</w:t>
            </w:r>
            <w:r>
              <w:rPr>
                <w:rFonts w:ascii="Times New Roman" w:hAnsi="Times New Roman" w:cs="Times New Roman"/>
                <w:sz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96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1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o you regret</w:t>
            </w:r>
            <w:r>
              <w:rPr>
                <w:rFonts w:ascii="Times New Roman" w:hAnsi="Times New Roman" w:cs="Times New Roman"/>
                <w:sz w:val="20"/>
              </w:rPr>
              <w:t xml:space="preserve"> now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for getting married early considering that you are not getting</w:t>
            </w:r>
            <w:r>
              <w:rPr>
                <w:rFonts w:ascii="Times New Roman" w:hAnsi="Times New Roman" w:cs="Times New Roman"/>
                <w:sz w:val="20"/>
              </w:rPr>
              <w:t xml:space="preserve"> a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2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cause you are married now, you cannot go far away in search of a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3</w:t>
            </w:r>
          </w:p>
        </w:tc>
        <w:tc>
          <w:tcPr>
            <w:tcW w:w="3820" w:type="dxa"/>
          </w:tcPr>
          <w:p w:rsidR="000C7990" w:rsidRPr="00FA2669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uld you say that marrying early is the main reason for not able to get a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Default="005632CD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4</w:t>
            </w:r>
          </w:p>
        </w:tc>
        <w:tc>
          <w:tcPr>
            <w:tcW w:w="3820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r parents help you in finding a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Default="005632CD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3820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r parents-in-law help you in finding a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Default="005632CD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6</w:t>
            </w:r>
          </w:p>
        </w:tc>
        <w:tc>
          <w:tcPr>
            <w:tcW w:w="3820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the dowry received was used to get a job for you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Default="005632CD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7</w:t>
            </w:r>
          </w:p>
        </w:tc>
        <w:tc>
          <w:tcPr>
            <w:tcW w:w="3820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r wife ever complained to you for not having a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Default="005632CD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8</w:t>
            </w:r>
          </w:p>
        </w:tc>
        <w:tc>
          <w:tcPr>
            <w:tcW w:w="3820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r wife is interested to take up a job outside for her own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Default="005632CD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9</w:t>
            </w:r>
          </w:p>
        </w:tc>
        <w:tc>
          <w:tcPr>
            <w:tcW w:w="3820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 you willing to allow your wife to take up a job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7990" w:rsidRPr="00FA2669" w:rsidTr="00FA2669">
        <w:tc>
          <w:tcPr>
            <w:tcW w:w="1137" w:type="dxa"/>
          </w:tcPr>
          <w:p w:rsidR="000C7990" w:rsidRDefault="005632CD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0</w:t>
            </w:r>
          </w:p>
        </w:tc>
        <w:tc>
          <w:tcPr>
            <w:tcW w:w="3820" w:type="dxa"/>
          </w:tcPr>
          <w:p w:rsidR="000C7990" w:rsidRDefault="000C7990" w:rsidP="000C79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o you think, before marriage every man should have a job/ regular income?</w:t>
            </w:r>
          </w:p>
        </w:tc>
        <w:tc>
          <w:tcPr>
            <w:tcW w:w="3260" w:type="dxa"/>
          </w:tcPr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0C7990" w:rsidRPr="00FA2669" w:rsidRDefault="000C7990" w:rsidP="000C799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0C7990" w:rsidRPr="00FA2669" w:rsidRDefault="000C7990" w:rsidP="000C799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C84A0E" w:rsidRPr="00FA2669" w:rsidRDefault="00C84A0E" w:rsidP="00847545">
      <w:pPr>
        <w:rPr>
          <w:rFonts w:ascii="Times New Roman" w:hAnsi="Times New Roman" w:cs="Times New Roman"/>
          <w:sz w:val="20"/>
        </w:rPr>
      </w:pPr>
    </w:p>
    <w:p w:rsidR="00874B97" w:rsidRPr="00FA2669" w:rsidRDefault="00874B97" w:rsidP="00874B97">
      <w:pPr>
        <w:jc w:val="center"/>
        <w:rPr>
          <w:rFonts w:ascii="Times New Roman" w:hAnsi="Times New Roman" w:cs="Times New Roman"/>
          <w:sz w:val="20"/>
        </w:rPr>
      </w:pPr>
      <w:r w:rsidRPr="00FA2669">
        <w:rPr>
          <w:rFonts w:ascii="Times New Roman" w:hAnsi="Times New Roman" w:cs="Times New Roman"/>
          <w:b/>
          <w:bCs/>
          <w:sz w:val="20"/>
        </w:rPr>
        <w:t>SECTION V: FAMILY RESPONSIBILIT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828"/>
        <w:gridCol w:w="3260"/>
        <w:gridCol w:w="799"/>
      </w:tblGrid>
      <w:tr w:rsidR="00874B97" w:rsidRPr="00FA2669" w:rsidTr="00FA2669">
        <w:tc>
          <w:tcPr>
            <w:tcW w:w="1129" w:type="dxa"/>
          </w:tcPr>
          <w:p w:rsidR="00874B97" w:rsidRPr="00FA2669" w:rsidRDefault="00F85324" w:rsidP="00F8532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3828" w:type="dxa"/>
          </w:tcPr>
          <w:p w:rsidR="00874B97" w:rsidRPr="00FA2669" w:rsidRDefault="00874B97" w:rsidP="00874B9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260" w:type="dxa"/>
          </w:tcPr>
          <w:p w:rsidR="00874B97" w:rsidRPr="00FA2669" w:rsidRDefault="00874B97" w:rsidP="00874B9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oding Categories</w:t>
            </w:r>
          </w:p>
        </w:tc>
        <w:tc>
          <w:tcPr>
            <w:tcW w:w="799" w:type="dxa"/>
          </w:tcPr>
          <w:p w:rsidR="00874B97" w:rsidRPr="00FA2669" w:rsidRDefault="00874B97" w:rsidP="00874B9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kip/ Go to</w:t>
            </w: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1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o you find yourself too busy in managing your family responsibilities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2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o you think marrying early has overburdened you with the responsibilities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3</w:t>
            </w:r>
          </w:p>
        </w:tc>
        <w:tc>
          <w:tcPr>
            <w:tcW w:w="382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 you able to fulfil your family responsibilities properly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4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o you think that marrying later could have given you more time in understanding the family responsibilities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5</w:t>
            </w:r>
          </w:p>
        </w:tc>
        <w:tc>
          <w:tcPr>
            <w:tcW w:w="382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o you find yourself too young (in age) to take up the family responsibilities? 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6</w:t>
            </w:r>
          </w:p>
        </w:tc>
        <w:tc>
          <w:tcPr>
            <w:tcW w:w="382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o you think that your responsibilities have increased after your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7</w:t>
            </w:r>
          </w:p>
        </w:tc>
        <w:tc>
          <w:tcPr>
            <w:tcW w:w="382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o you think that family responsibilities helped you in realising your maturity level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8</w:t>
            </w:r>
          </w:p>
        </w:tc>
        <w:tc>
          <w:tcPr>
            <w:tcW w:w="382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o you think that after marrying, you have become more responsibl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9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 you able to decide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what you will do each day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88" w:type="dxa"/>
            <w:gridSpan w:val="2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How much do you agree with these statement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FA2669">
              <w:rPr>
                <w:rFonts w:ascii="Times New Roman" w:hAnsi="Times New Roman" w:cs="Times New Roman"/>
                <w:sz w:val="20"/>
              </w:rPr>
              <w:t>?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0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In our family, the father does not spen</w:t>
            </w:r>
            <w:r>
              <w:rPr>
                <w:rFonts w:ascii="Times New Roman" w:hAnsi="Times New Roman" w:cs="Times New Roman"/>
                <w:sz w:val="20"/>
              </w:rPr>
              <w:t>d enough time with the children (If has children)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trongly agree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1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 xml:space="preserve">Children seem to be a major source </w:t>
            </w:r>
            <w:r>
              <w:rPr>
                <w:rFonts w:ascii="Times New Roman" w:hAnsi="Times New Roman" w:cs="Times New Roman"/>
                <w:sz w:val="20"/>
              </w:rPr>
              <w:t>of problems in our relationship (if has children)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trongly agree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2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Planning family activities is difficult because we misunderstand each other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trongly agree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3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hen you got married, were you mentally prepared to the role of a husband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4</w:t>
            </w:r>
          </w:p>
        </w:tc>
        <w:tc>
          <w:tcPr>
            <w:tcW w:w="382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hat was the age gap between you and your wife?</w:t>
            </w:r>
          </w:p>
        </w:tc>
        <w:tc>
          <w:tcPr>
            <w:tcW w:w="3260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73632" behindDoc="0" locked="0" layoutInCell="1" allowOverlap="1" wp14:anchorId="678F06F2" wp14:editId="750A6F6B">
                      <wp:simplePos x="0" y="0"/>
                      <wp:positionH relativeFrom="column">
                        <wp:posOffset>895350</wp:posOffset>
                      </wp:positionH>
                      <wp:positionV relativeFrom="paragraph">
                        <wp:posOffset>62230</wp:posOffset>
                      </wp:positionV>
                      <wp:extent cx="323850" cy="161925"/>
                      <wp:effectExtent l="0" t="0" r="19050" b="28575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1619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A4BBEA3" id="Rectangle 42" o:spid="_x0000_s1026" style="position:absolute;margin-left:70.5pt;margin-top:4.9pt;width:25.5pt;height:12.75pt;z-index:25197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" fillcolor="white [3201]" strokecolor="#70ad47 [3209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</w:rPr>
              <w:t xml:space="preserve">In Years               </w:t>
            </w:r>
          </w:p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5</w:t>
            </w:r>
          </w:p>
        </w:tc>
        <w:tc>
          <w:tcPr>
            <w:tcW w:w="382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 find it difficult to adjust with your wife immediately after marriage/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Default="005632CD" w:rsidP="005632CD">
            <w:pPr>
              <w:rPr>
                <w:rFonts w:ascii="Times New Roman" w:hAnsi="Times New Roman" w:cs="Times New Roman"/>
                <w:noProof/>
                <w:sz w:val="20"/>
                <w:lang w:eastAsia="en-IN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874B97" w:rsidRPr="00FA2669" w:rsidRDefault="00874B97" w:rsidP="00874B97">
      <w:pPr>
        <w:rPr>
          <w:rFonts w:ascii="Times New Roman" w:hAnsi="Times New Roman" w:cs="Times New Roman"/>
          <w:sz w:val="20"/>
        </w:rPr>
      </w:pPr>
    </w:p>
    <w:p w:rsidR="009A16BD" w:rsidRDefault="009A16BD" w:rsidP="00847545">
      <w:pPr>
        <w:rPr>
          <w:rFonts w:ascii="Times New Roman" w:hAnsi="Times New Roman" w:cs="Times New Roman"/>
          <w:sz w:val="20"/>
        </w:rPr>
      </w:pPr>
    </w:p>
    <w:p w:rsidR="00E0307C" w:rsidRDefault="00E0307C" w:rsidP="00847545">
      <w:pPr>
        <w:rPr>
          <w:rFonts w:ascii="Times New Roman" w:hAnsi="Times New Roman" w:cs="Times New Roman"/>
          <w:sz w:val="20"/>
        </w:rPr>
      </w:pPr>
    </w:p>
    <w:p w:rsidR="00E0307C" w:rsidRDefault="00E0307C" w:rsidP="00847545">
      <w:pPr>
        <w:rPr>
          <w:rFonts w:ascii="Times New Roman" w:hAnsi="Times New Roman" w:cs="Times New Roman"/>
          <w:sz w:val="20"/>
        </w:rPr>
      </w:pPr>
    </w:p>
    <w:p w:rsidR="00E0307C" w:rsidRDefault="00E0307C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0159BE" w:rsidRPr="00FA2669" w:rsidRDefault="000159BE" w:rsidP="00847545">
      <w:pPr>
        <w:rPr>
          <w:rFonts w:ascii="Times New Roman" w:hAnsi="Times New Roman" w:cs="Times New Roman"/>
          <w:sz w:val="20"/>
        </w:rPr>
      </w:pPr>
    </w:p>
    <w:p w:rsidR="00A86897" w:rsidRPr="00FA2669" w:rsidRDefault="00874B97" w:rsidP="00A86897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A2669">
        <w:rPr>
          <w:rFonts w:ascii="Times New Roman" w:hAnsi="Times New Roman" w:cs="Times New Roman"/>
          <w:b/>
          <w:bCs/>
          <w:sz w:val="20"/>
          <w:szCs w:val="20"/>
        </w:rPr>
        <w:t xml:space="preserve">SECTION </w:t>
      </w:r>
      <w:r w:rsidR="00F3134D" w:rsidRPr="00FA2669">
        <w:rPr>
          <w:rFonts w:ascii="Times New Roman" w:hAnsi="Times New Roman" w:cs="Times New Roman"/>
          <w:b/>
          <w:bCs/>
          <w:sz w:val="20"/>
          <w:szCs w:val="20"/>
        </w:rPr>
        <w:t>V</w:t>
      </w:r>
      <w:r w:rsidRPr="00FA2669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F3134D" w:rsidRPr="00FA2669">
        <w:rPr>
          <w:rFonts w:ascii="Times New Roman" w:hAnsi="Times New Roman" w:cs="Times New Roman"/>
          <w:b/>
          <w:bCs/>
          <w:sz w:val="20"/>
          <w:szCs w:val="20"/>
        </w:rPr>
        <w:t xml:space="preserve">: EARLY MARRIAGE AND </w:t>
      </w:r>
      <w:r w:rsidR="00A86897" w:rsidRPr="00FA2669">
        <w:rPr>
          <w:rFonts w:ascii="Times New Roman" w:hAnsi="Times New Roman" w:cs="Times New Roman"/>
          <w:b/>
          <w:bCs/>
          <w:sz w:val="20"/>
          <w:szCs w:val="20"/>
        </w:rPr>
        <w:t>WELL-BEING:</w:t>
      </w:r>
    </w:p>
    <w:p w:rsidR="00A86897" w:rsidRPr="00FA2669" w:rsidRDefault="00A86897" w:rsidP="00847545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3821"/>
        <w:gridCol w:w="3260"/>
        <w:gridCol w:w="799"/>
      </w:tblGrid>
      <w:tr w:rsidR="00F3134D" w:rsidRPr="00FA2669" w:rsidTr="00FA2669">
        <w:tc>
          <w:tcPr>
            <w:tcW w:w="1136" w:type="dxa"/>
          </w:tcPr>
          <w:p w:rsidR="00F3134D" w:rsidRPr="00FA2669" w:rsidRDefault="009A16BD" w:rsidP="00F3134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3821" w:type="dxa"/>
          </w:tcPr>
          <w:p w:rsidR="00F3134D" w:rsidRPr="00FA2669" w:rsidRDefault="00F3134D" w:rsidP="00F3134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260" w:type="dxa"/>
          </w:tcPr>
          <w:p w:rsidR="00F3134D" w:rsidRPr="00FA2669" w:rsidRDefault="00F3134D" w:rsidP="00F3134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oding Categories</w:t>
            </w:r>
          </w:p>
        </w:tc>
        <w:tc>
          <w:tcPr>
            <w:tcW w:w="799" w:type="dxa"/>
          </w:tcPr>
          <w:p w:rsidR="00F3134D" w:rsidRPr="00FA2669" w:rsidRDefault="00F3134D" w:rsidP="00F3134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kip/ Go to</w:t>
            </w:r>
          </w:p>
        </w:tc>
      </w:tr>
      <w:tr w:rsidR="00731E79" w:rsidRPr="00FA2669" w:rsidTr="00AF2578">
        <w:tc>
          <w:tcPr>
            <w:tcW w:w="1136" w:type="dxa"/>
          </w:tcPr>
          <w:p w:rsidR="00731E79" w:rsidRDefault="00731E79" w:rsidP="00F3134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1" w:type="dxa"/>
            <w:gridSpan w:val="2"/>
          </w:tcPr>
          <w:p w:rsidR="00731E79" w:rsidRPr="00731E79" w:rsidRDefault="00731E79" w:rsidP="00731E79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. </w:t>
            </w:r>
            <w:r w:rsidRPr="00731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well-being</w:t>
            </w:r>
          </w:p>
        </w:tc>
        <w:tc>
          <w:tcPr>
            <w:tcW w:w="799" w:type="dxa"/>
          </w:tcPr>
          <w:p w:rsidR="00731E79" w:rsidRPr="00FA2669" w:rsidRDefault="00731E79" w:rsidP="00F3134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o you think that your life has been a failur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………</w:t>
            </w:r>
            <w:r>
              <w:rPr>
                <w:rFonts w:ascii="Times New Roman" w:hAnsi="Times New Roman" w:cs="Times New Roman"/>
                <w:sz w:val="20"/>
              </w:rPr>
              <w:t>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……</w:t>
            </w:r>
            <w:r>
              <w:rPr>
                <w:rFonts w:ascii="Times New Roman" w:hAnsi="Times New Roman" w:cs="Times New Roman"/>
                <w:sz w:val="20"/>
              </w:rPr>
              <w:t>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kip to </w:t>
            </w:r>
          </w:p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75680" behindDoc="0" locked="0" layoutInCell="1" allowOverlap="1" wp14:anchorId="7E5A9E97" wp14:editId="758313A5">
                      <wp:simplePos x="0" y="0"/>
                      <wp:positionH relativeFrom="column">
                        <wp:posOffset>-147320</wp:posOffset>
                      </wp:positionH>
                      <wp:positionV relativeFrom="paragraph">
                        <wp:posOffset>96520</wp:posOffset>
                      </wp:positionV>
                      <wp:extent cx="165100" cy="0"/>
                      <wp:effectExtent l="0" t="76200" r="25400" b="95250"/>
                      <wp:wrapNone/>
                      <wp:docPr id="38" name="Straight Arrow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5E5A0F08" id="Straight Arrow Connector 38" o:spid="_x0000_s1026" type="#_x0000_t32" style="position:absolute;margin-left:-11.6pt;margin-top:7.6pt;width:13pt;height:0;z-index:251975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B529FC">
              <w:rPr>
                <w:rFonts w:ascii="Times New Roman" w:hAnsi="Times New Roman" w:cs="Times New Roman"/>
                <w:sz w:val="20"/>
              </w:rPr>
              <w:t xml:space="preserve"> Q 148</w:t>
            </w: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Is early marriage a cause for it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………</w:t>
            </w:r>
            <w:r>
              <w:rPr>
                <w:rFonts w:ascii="Times New Roman" w:hAnsi="Times New Roman" w:cs="Times New Roman"/>
                <w:sz w:val="20"/>
              </w:rPr>
              <w:t>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…………</w:t>
            </w:r>
            <w:r>
              <w:rPr>
                <w:rFonts w:ascii="Times New Roman" w:hAnsi="Times New Roman" w:cs="Times New Roman"/>
                <w:sz w:val="20"/>
              </w:rPr>
              <w:t>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Did your involvement with friends has reduced after your marriage? 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you get time to spend with people now as you were having before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Are there enough people with whom you feel strongly connected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s your friend circle shrunken after your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>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o……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Do yo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w 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get the kind of s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ort from your friends that you used to get before your marriage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ot at all 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ot much 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A great deal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ompletely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Keeping in mind your situ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fore marriage,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how well you are able to get arou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marriage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ot at all 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ot much 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A great deal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ompletely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think that marrying early has curtailed your freedom to enjoy with friends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>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o……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3821" w:type="dxa"/>
          </w:tcPr>
          <w:p w:rsidR="005632CD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think that marrying early has done more harm than good to you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>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…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1C004C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1" w:type="dxa"/>
            <w:gridSpan w:val="2"/>
          </w:tcPr>
          <w:p w:rsidR="005632CD" w:rsidRPr="00731E79" w:rsidRDefault="005632CD" w:rsidP="005632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B. </w:t>
            </w:r>
            <w:r w:rsidRPr="00731E79">
              <w:rPr>
                <w:rFonts w:ascii="Times New Roman" w:hAnsi="Times New Roman" w:cs="Times New Roman"/>
                <w:b/>
                <w:bCs/>
                <w:sz w:val="20"/>
              </w:rPr>
              <w:t>Financial Well-being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1" w:type="dxa"/>
            <w:gridSpan w:val="2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well does these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stat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describe you or your situation?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 could handle a major unexpected expense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escribes me completely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escribes me very well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s me somewhat 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s me very little 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 not describe me at all .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 am securing my financial future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escribes me completely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escribes me very well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s me somewhat 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s me very little 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 not describe me at all .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Becaus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y financial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situation, I feel like I will never have the things I want in life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escribes me completely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escribes me very well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s me somewhat 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s me very little 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 not describe me at all .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 am concerned that the money I have or will save won’t last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escribes me completely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escribes me very well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s me somewhat 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s me very little 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 not describe me at all .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172680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1" w:type="dxa"/>
            <w:gridSpan w:val="2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often does these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stat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apply to you?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Giving a gift for a wedding, birthday or other occasion would put a strain on my finances for the month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 ………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ten ………………..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times …...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 …...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 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 have money left over at the end of the month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 ………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ten ………………..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times …...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 …...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 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How often do you run short of money for food or other regular expenses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 ………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ten ………………..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times …...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 …...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 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How often do you save money so that you could cover major unexpected expenses or a fall in incom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 ………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ten ………………..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times …...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 …...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 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 always make sure I have money saved for bad times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 ………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ten ………………..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times …...…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 …...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 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o you think that marrying early has put an extra financial pressure on you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kip to </w:t>
            </w:r>
          </w:p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80800" behindDoc="0" locked="0" layoutInCell="1" allowOverlap="1" wp14:anchorId="6FA7FC00" wp14:editId="1A7B70DB">
                      <wp:simplePos x="0" y="0"/>
                      <wp:positionH relativeFrom="column">
                        <wp:posOffset>-137795</wp:posOffset>
                      </wp:positionH>
                      <wp:positionV relativeFrom="paragraph">
                        <wp:posOffset>78105</wp:posOffset>
                      </wp:positionV>
                      <wp:extent cx="165100" cy="0"/>
                      <wp:effectExtent l="0" t="76200" r="25400" b="95250"/>
                      <wp:wrapNone/>
                      <wp:docPr id="39" name="Straight Arrow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2DDD1B2" id="Straight Arrow Connector 39" o:spid="_x0000_s1026" type="#_x0000_t32" style="position:absolute;margin-left:-10.85pt;margin-top:6.15pt;width:13pt;height:0;z-index:251980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B529FC">
              <w:rPr>
                <w:rFonts w:ascii="Times New Roman" w:hAnsi="Times New Roman" w:cs="Times New Roman"/>
                <w:sz w:val="20"/>
                <w:szCs w:val="20"/>
              </w:rPr>
              <w:t xml:space="preserve">  Q169</w:t>
            </w: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How you cope up with that extra financial pressur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tting your personal expenses 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 working extra hours 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By not sending child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 to good school 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By not utilising mon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leisure activities 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 borrowing money ……………   5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other (specify) 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96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o you think that you will be able to secure your children’s future with your finances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36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3821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Do you put an extra effort to manage the household expenses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86897" w:rsidRDefault="00A86897" w:rsidP="00847545">
      <w:pPr>
        <w:rPr>
          <w:rFonts w:ascii="Times New Roman" w:hAnsi="Times New Roman" w:cs="Times New Roman"/>
          <w:sz w:val="20"/>
        </w:rPr>
      </w:pPr>
    </w:p>
    <w:p w:rsidR="00DF589B" w:rsidRDefault="00DF589B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Pr="00FA2669" w:rsidRDefault="004402C2" w:rsidP="00847545">
      <w:pPr>
        <w:rPr>
          <w:rFonts w:ascii="Times New Roman" w:hAnsi="Times New Roman" w:cs="Times New Roman"/>
          <w:sz w:val="20"/>
        </w:rPr>
      </w:pPr>
    </w:p>
    <w:p w:rsidR="00A86897" w:rsidRPr="00FA2669" w:rsidRDefault="00A86897" w:rsidP="00A86897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A2669">
        <w:rPr>
          <w:rFonts w:ascii="Times New Roman" w:hAnsi="Times New Roman" w:cs="Times New Roman"/>
          <w:b/>
          <w:bCs/>
          <w:sz w:val="20"/>
          <w:szCs w:val="20"/>
        </w:rPr>
        <w:t>SECTION V</w:t>
      </w:r>
      <w:r w:rsidR="00874B97" w:rsidRPr="00FA2669">
        <w:rPr>
          <w:rFonts w:ascii="Times New Roman" w:hAnsi="Times New Roman" w:cs="Times New Roman"/>
          <w:b/>
          <w:bCs/>
          <w:sz w:val="20"/>
          <w:szCs w:val="20"/>
        </w:rPr>
        <w:t>II</w:t>
      </w:r>
      <w:r w:rsidR="00BC53F3">
        <w:rPr>
          <w:rFonts w:ascii="Times New Roman" w:hAnsi="Times New Roman" w:cs="Times New Roman"/>
          <w:b/>
          <w:bCs/>
          <w:sz w:val="20"/>
          <w:szCs w:val="20"/>
        </w:rPr>
        <w:t>: EARLY MARRIAGE AND SATISFACTION</w:t>
      </w:r>
      <w:r w:rsidRPr="00FA2669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:rsidR="00A86897" w:rsidRPr="00FA2669" w:rsidRDefault="00A86897" w:rsidP="00A86897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828"/>
        <w:gridCol w:w="3260"/>
        <w:gridCol w:w="799"/>
      </w:tblGrid>
      <w:tr w:rsidR="00BC53F3" w:rsidRPr="00FA2669" w:rsidTr="00FA2669">
        <w:tc>
          <w:tcPr>
            <w:tcW w:w="1129" w:type="dxa"/>
          </w:tcPr>
          <w:p w:rsidR="00BC53F3" w:rsidRPr="00FA2669" w:rsidRDefault="00BC53F3" w:rsidP="00BC53F3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3828" w:type="dxa"/>
          </w:tcPr>
          <w:p w:rsidR="00BC53F3" w:rsidRPr="00FA2669" w:rsidRDefault="00BC53F3" w:rsidP="00BC53F3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260" w:type="dxa"/>
          </w:tcPr>
          <w:p w:rsidR="00BC53F3" w:rsidRPr="00FA2669" w:rsidRDefault="00BC53F3" w:rsidP="00BC53F3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oding Categories</w:t>
            </w:r>
          </w:p>
        </w:tc>
        <w:tc>
          <w:tcPr>
            <w:tcW w:w="799" w:type="dxa"/>
          </w:tcPr>
          <w:p w:rsidR="00BC53F3" w:rsidRPr="00FA2669" w:rsidRDefault="00BC53F3" w:rsidP="00BC53F3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kip/ Go to</w:t>
            </w:r>
          </w:p>
        </w:tc>
      </w:tr>
      <w:tr w:rsidR="00BC53F3" w:rsidRPr="00FA2669" w:rsidTr="00426383">
        <w:tc>
          <w:tcPr>
            <w:tcW w:w="1129" w:type="dxa"/>
          </w:tcPr>
          <w:p w:rsidR="00BC53F3" w:rsidRPr="00FA2669" w:rsidRDefault="00BC53F3" w:rsidP="00BC53F3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  <w:gridSpan w:val="2"/>
          </w:tcPr>
          <w:p w:rsidR="00BC53F3" w:rsidRPr="00BC53F3" w:rsidRDefault="00874E15" w:rsidP="00BC53F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. </w:t>
            </w:r>
            <w:r w:rsidR="00BC53F3" w:rsidRPr="00BC53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atisfaction</w:t>
            </w:r>
          </w:p>
        </w:tc>
        <w:tc>
          <w:tcPr>
            <w:tcW w:w="799" w:type="dxa"/>
          </w:tcPr>
          <w:p w:rsidR="00BC53F3" w:rsidRPr="00FA2669" w:rsidRDefault="00BC53F3" w:rsidP="00BC53F3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D88" w:rsidRPr="00FA2669" w:rsidTr="00FA2669">
        <w:tc>
          <w:tcPr>
            <w:tcW w:w="1129" w:type="dxa"/>
          </w:tcPr>
          <w:p w:rsidR="00601D88" w:rsidRPr="00FA2669" w:rsidRDefault="005632CD" w:rsidP="00601D8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3828" w:type="dxa"/>
          </w:tcPr>
          <w:p w:rsidR="00601D88" w:rsidRPr="00FA2669" w:rsidRDefault="00601D88" w:rsidP="00601D8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Do you enjoy your wife's company?</w:t>
            </w:r>
          </w:p>
        </w:tc>
        <w:tc>
          <w:tcPr>
            <w:tcW w:w="3260" w:type="dxa"/>
          </w:tcPr>
          <w:p w:rsidR="00601D88" w:rsidRPr="00FA2669" w:rsidRDefault="00601D88" w:rsidP="00601D88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601D88" w:rsidRPr="00FA2669" w:rsidRDefault="00601D88" w:rsidP="00601D88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601D88" w:rsidRPr="00FA2669" w:rsidRDefault="00601D88" w:rsidP="00601D8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D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you enjoy doing things together with your wif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382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ing a husband at early age is satisfying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382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o you think people who married early are happier than those persons who marry late.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How satisfied are you with your marriage?</w:t>
            </w:r>
          </w:p>
        </w:tc>
        <w:tc>
          <w:tcPr>
            <w:tcW w:w="3260" w:type="dxa"/>
          </w:tcPr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satisfied …………………….. 1</w:t>
            </w:r>
          </w:p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tisfied ………………………….. 2</w:t>
            </w:r>
          </w:p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satisfied nor dissatisfied …. 3</w:t>
            </w:r>
          </w:p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satisfied ……………………….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dissatisfied ………………….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How satisfied are you with your relationship with your wife?</w:t>
            </w:r>
          </w:p>
        </w:tc>
        <w:tc>
          <w:tcPr>
            <w:tcW w:w="3260" w:type="dxa"/>
          </w:tcPr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satisfied …………………….. 1</w:t>
            </w:r>
          </w:p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tisfied ………………………….. 2</w:t>
            </w:r>
          </w:p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satisfied nor dissatisfied …. 3</w:t>
            </w:r>
          </w:p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satisfied ……………………….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dissatisfied ………………….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  <w:gridSpan w:val="2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How much do you agree with these stat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I am well-adjusted with my wife.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trongly agree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re are times when my wife</w:t>
            </w:r>
            <w:r w:rsidRPr="00FA266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oes things that make me unhappy.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trongly agree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ve you ever considered divorce</w:t>
            </w:r>
            <w:r w:rsidRPr="00FA266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separation, or terminating your relationship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d your wife ever left for her parental home after a fight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oking back on some of the expectations you had before your marriage, have those changed now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2566A7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  <w:gridSpan w:val="2"/>
          </w:tcPr>
          <w:p w:rsidR="005632CD" w:rsidRPr="00BC53F3" w:rsidRDefault="005632CD" w:rsidP="005632CD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. </w:t>
            </w:r>
            <w:r w:rsidRPr="00BC53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nomic Satisfaction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Are you able to meet your daily expenses without any worries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o you</w:t>
            </w:r>
            <w:r>
              <w:rPr>
                <w:rFonts w:ascii="Times New Roman" w:hAnsi="Times New Roman" w:cs="Times New Roman"/>
                <w:sz w:val="20"/>
              </w:rPr>
              <w:t xml:space="preserve"> struggle to meet your basic requirements</w:t>
            </w:r>
            <w:r w:rsidRPr="00FA2669">
              <w:rPr>
                <w:rFonts w:ascii="Times New Roman" w:hAnsi="Times New Roman" w:cs="Times New Roman"/>
                <w:sz w:val="20"/>
              </w:rPr>
              <w:t>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988992" behindDoc="0" locked="0" layoutInCell="1" allowOverlap="1" wp14:anchorId="114ABC27" wp14:editId="7B20D385">
                      <wp:simplePos x="0" y="0"/>
                      <wp:positionH relativeFrom="column">
                        <wp:posOffset>1932305</wp:posOffset>
                      </wp:positionH>
                      <wp:positionV relativeFrom="paragraph">
                        <wp:posOffset>84455</wp:posOffset>
                      </wp:positionV>
                      <wp:extent cx="165100" cy="0"/>
                      <wp:effectExtent l="0" t="76200" r="25400" b="95250"/>
                      <wp:wrapNone/>
                      <wp:docPr id="40" name="Straight Arrow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DE0549B" id="Straight Arrow Connector 40" o:spid="_x0000_s1026" type="#_x0000_t32" style="position:absolute;margin-left:152.15pt;margin-top:6.65pt;width:13pt;height:0;z-index:251988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FA2669">
              <w:rPr>
                <w:rFonts w:ascii="Times New Roman" w:hAnsi="Times New Roman" w:cs="Times New Roman"/>
                <w:sz w:val="20"/>
              </w:rPr>
              <w:t>kip to</w:t>
            </w:r>
          </w:p>
          <w:p w:rsidR="005632CD" w:rsidRPr="00FA2669" w:rsidRDefault="00B529FC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Q 185</w:t>
            </w: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o you think</w:t>
            </w:r>
            <w:r>
              <w:rPr>
                <w:rFonts w:ascii="Times New Roman" w:hAnsi="Times New Roman" w:cs="Times New Roman"/>
                <w:sz w:val="20"/>
              </w:rPr>
              <w:t xml:space="preserve"> that your struggle to meet your basic requirements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is due to your early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RPr="00FA2669" w:rsidTr="000B253D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  <w:gridSpan w:val="2"/>
          </w:tcPr>
          <w:p w:rsidR="005632CD" w:rsidRPr="00BC53F3" w:rsidRDefault="005632CD" w:rsidP="005632CD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 Personal S</w:t>
            </w:r>
            <w:r w:rsidRPr="00BC53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isfaction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382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as that right time when you got married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All things considered, how satisfied / happy are you with your life after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ery satisfied 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atisfied ………………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too satisfied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3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o you get enough time to communicate with your wif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 you happy with your life in general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382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re you happy with your family lif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Do you think that delaying your marriage c</w:t>
            </w:r>
            <w:r>
              <w:rPr>
                <w:rFonts w:ascii="Times New Roman" w:hAnsi="Times New Roman" w:cs="Times New Roman"/>
                <w:sz w:val="20"/>
              </w:rPr>
              <w:t>ould have made your life a bit happier</w:t>
            </w:r>
            <w:r w:rsidRPr="00FA2669">
              <w:rPr>
                <w:rFonts w:ascii="Times New Roman" w:hAnsi="Times New Roman" w:cs="Times New Roman"/>
                <w:sz w:val="20"/>
              </w:rPr>
              <w:t>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…………………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B6A0F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  <w:gridSpan w:val="2"/>
          </w:tcPr>
          <w:p w:rsidR="005632CD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How much do you agree with these statement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FA2669">
              <w:rPr>
                <w:rFonts w:ascii="Times New Roman" w:hAnsi="Times New Roman" w:cs="Times New Roman"/>
                <w:sz w:val="20"/>
              </w:rPr>
              <w:t>?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I am satisfied with my life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If I could live my life over, I would change almost nothing as far as my marriage is concerned</w:t>
            </w:r>
          </w:p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How would you rate your quality of life after marriage?</w:t>
            </w:r>
          </w:p>
        </w:tc>
        <w:tc>
          <w:tcPr>
            <w:tcW w:w="3260" w:type="dxa"/>
          </w:tcPr>
          <w:p w:rsidR="003650AD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Very satisfied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. 1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Satisfied 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. 2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Neither satisfied nor dissatisfied …. 3 Dissatisfied 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. 4</w:t>
            </w:r>
          </w:p>
          <w:p w:rsidR="005632CD" w:rsidRPr="00FA2669" w:rsidRDefault="005632CD" w:rsidP="003650A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Very dissatisfied …………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.......</w:t>
            </w:r>
            <w:r w:rsidR="003650AD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To what extent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do you have the opportunity for leisure activities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ot at all 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A little …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stly 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5632CD" w:rsidP="005632C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ompletely 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153E20">
        <w:tc>
          <w:tcPr>
            <w:tcW w:w="9016" w:type="dxa"/>
            <w:gridSpan w:val="4"/>
          </w:tcPr>
          <w:p w:rsidR="005632CD" w:rsidRPr="004D1D26" w:rsidRDefault="005632CD" w:rsidP="005632CD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. OVERALL MARITAL SATIS</w:t>
            </w:r>
            <w:r w:rsidRPr="004D1D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ION</w:t>
            </w: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5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y wife and I understand each other perfectly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6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am not pleased with the personality characteristics and personal habits of my wife.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7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am very happy with how we handle roles and responsibilities in our marriage.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y wife completely understands and sympathises with my every mood.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9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am not happy about our communication and feel my wife does not understand me.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0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ur relationship is a perfect success.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1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am very happy about how we make decisions and resolve conflicts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2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am unhappy about our financial position and the way we make financial decisions.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3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have some needs that are not met by our relationship.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4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am very happy with how we manage our leisure activities and the time we spend together.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5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am very pleased about how we express affection and relate sexually.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6</w:t>
            </w:r>
          </w:p>
        </w:tc>
        <w:tc>
          <w:tcPr>
            <w:tcW w:w="382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am not satisfied with the way we each handle our responsibilities as parents</w:t>
            </w:r>
          </w:p>
          <w:p w:rsidR="005632CD" w:rsidRPr="004D1D26" w:rsidRDefault="005632CD" w:rsidP="005632C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D1D26">
              <w:rPr>
                <w:rFonts w:ascii="Times New Roman" w:hAnsi="Times New Roman" w:cs="Times New Roman"/>
                <w:b/>
                <w:bCs/>
                <w:sz w:val="20"/>
              </w:rPr>
              <w:t>(NOTE: Ask only if the resp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ondent has children</w:t>
            </w:r>
            <w:r w:rsidRPr="004D1D26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7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have never regretted my relationship with my wife, not even for a moment.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8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am dissatisfied about our relationship with my parents, in-laws, or friends.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D" w:rsidRPr="00FA2669" w:rsidTr="00FA2669">
        <w:tc>
          <w:tcPr>
            <w:tcW w:w="1129" w:type="dxa"/>
          </w:tcPr>
          <w:p w:rsidR="005632CD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3828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 feel good about how we each practice our religious beliefs and values.</w:t>
            </w:r>
          </w:p>
        </w:tc>
        <w:tc>
          <w:tcPr>
            <w:tcW w:w="3260" w:type="dxa"/>
          </w:tcPr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 ……………………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gree …………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Neither agree nor disagre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3650AD" w:rsidRPr="00FA2669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Moderately disagre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5632CD" w:rsidRDefault="003650AD" w:rsidP="003650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ngly disagree ……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799" w:type="dxa"/>
          </w:tcPr>
          <w:p w:rsidR="005632CD" w:rsidRPr="00FA2669" w:rsidRDefault="005632CD" w:rsidP="005632C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86897" w:rsidRPr="00FA2669" w:rsidRDefault="00A86897" w:rsidP="00A86897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A86897" w:rsidRDefault="00A86897" w:rsidP="00847545">
      <w:pPr>
        <w:rPr>
          <w:rFonts w:ascii="Times New Roman" w:hAnsi="Times New Roman" w:cs="Times New Roman"/>
          <w:sz w:val="20"/>
        </w:rPr>
      </w:pPr>
    </w:p>
    <w:p w:rsidR="00BD12D3" w:rsidRDefault="00BD12D3" w:rsidP="00847545">
      <w:pPr>
        <w:rPr>
          <w:rFonts w:ascii="Times New Roman" w:hAnsi="Times New Roman" w:cs="Times New Roman"/>
          <w:sz w:val="20"/>
        </w:rPr>
      </w:pPr>
    </w:p>
    <w:p w:rsidR="00BD12D3" w:rsidRDefault="00BD12D3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4402C2" w:rsidRDefault="004402C2" w:rsidP="00847545">
      <w:pPr>
        <w:rPr>
          <w:rFonts w:ascii="Times New Roman" w:hAnsi="Times New Roman" w:cs="Times New Roman"/>
          <w:sz w:val="20"/>
        </w:rPr>
      </w:pPr>
    </w:p>
    <w:p w:rsidR="00BD12D3" w:rsidRDefault="00BD12D3" w:rsidP="00847545">
      <w:pPr>
        <w:rPr>
          <w:rFonts w:ascii="Times New Roman" w:hAnsi="Times New Roman" w:cs="Times New Roman"/>
          <w:sz w:val="20"/>
        </w:rPr>
      </w:pPr>
    </w:p>
    <w:p w:rsidR="00BD12D3" w:rsidRPr="00FA2669" w:rsidRDefault="00BD12D3" w:rsidP="00847545">
      <w:pPr>
        <w:rPr>
          <w:rFonts w:ascii="Times New Roman" w:hAnsi="Times New Roman" w:cs="Times New Roman"/>
          <w:sz w:val="20"/>
        </w:rPr>
      </w:pPr>
    </w:p>
    <w:p w:rsidR="00D03A47" w:rsidRPr="008215AE" w:rsidRDefault="00D03A47" w:rsidP="00D03A47">
      <w:pPr>
        <w:jc w:val="center"/>
        <w:rPr>
          <w:rFonts w:ascii="Times New Roman" w:hAnsi="Times New Roman" w:cs="Times New Roman"/>
          <w:b/>
          <w:bCs/>
          <w:sz w:val="20"/>
        </w:rPr>
      </w:pPr>
      <w:r w:rsidRPr="008215AE">
        <w:rPr>
          <w:rFonts w:ascii="Times New Roman" w:hAnsi="Times New Roman" w:cs="Times New Roman"/>
          <w:b/>
          <w:bCs/>
          <w:sz w:val="20"/>
        </w:rPr>
        <w:t>SECTION V</w:t>
      </w:r>
      <w:r>
        <w:rPr>
          <w:rFonts w:ascii="Times New Roman" w:hAnsi="Times New Roman" w:cs="Times New Roman"/>
          <w:b/>
          <w:bCs/>
          <w:sz w:val="20"/>
        </w:rPr>
        <w:t>III</w:t>
      </w:r>
      <w:r w:rsidRPr="008215AE">
        <w:rPr>
          <w:rFonts w:ascii="Times New Roman" w:hAnsi="Times New Roman" w:cs="Times New Roman"/>
          <w:b/>
          <w:bCs/>
          <w:sz w:val="20"/>
        </w:rPr>
        <w:t>: IMMEDIATE PROBLEMS AFTER MARRIAGE:</w:t>
      </w:r>
    </w:p>
    <w:p w:rsidR="00D03A47" w:rsidRDefault="00D03A47" w:rsidP="00D03A47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969"/>
        <w:gridCol w:w="3260"/>
        <w:gridCol w:w="799"/>
      </w:tblGrid>
      <w:tr w:rsidR="00D03A47" w:rsidTr="00A27B43">
        <w:tc>
          <w:tcPr>
            <w:tcW w:w="988" w:type="dxa"/>
          </w:tcPr>
          <w:p w:rsidR="00D03A47" w:rsidRPr="00FA2669" w:rsidRDefault="00D03A47" w:rsidP="00A27B43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3969" w:type="dxa"/>
          </w:tcPr>
          <w:p w:rsidR="00D03A47" w:rsidRPr="00FA2669" w:rsidRDefault="00D03A47" w:rsidP="00A27B43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260" w:type="dxa"/>
          </w:tcPr>
          <w:p w:rsidR="00D03A47" w:rsidRPr="00FA2669" w:rsidRDefault="00D03A47" w:rsidP="00A27B43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Coding Categories</w:t>
            </w:r>
          </w:p>
        </w:tc>
        <w:tc>
          <w:tcPr>
            <w:tcW w:w="799" w:type="dxa"/>
          </w:tcPr>
          <w:p w:rsidR="00D03A47" w:rsidRPr="00FA2669" w:rsidRDefault="00D03A47" w:rsidP="00A27B43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A2669">
              <w:rPr>
                <w:rFonts w:ascii="Times New Roman" w:hAnsi="Times New Roman" w:cs="Times New Roman"/>
                <w:sz w:val="20"/>
                <w:szCs w:val="20"/>
              </w:rPr>
              <w:t>Skip/ Go to</w:t>
            </w:r>
          </w:p>
        </w:tc>
      </w:tr>
      <w:tr w:rsidR="00D03A47" w:rsidTr="00A27B43">
        <w:tc>
          <w:tcPr>
            <w:tcW w:w="9016" w:type="dxa"/>
            <w:gridSpan w:val="4"/>
          </w:tcPr>
          <w:p w:rsidR="00D03A47" w:rsidRDefault="005275F1" w:rsidP="00A27B4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w, I am going to ask you some questions related to the time</w:t>
            </w:r>
            <w:r w:rsidR="00D03A47">
              <w:rPr>
                <w:rFonts w:ascii="Times New Roman" w:hAnsi="Times New Roman" w:cs="Times New Roman"/>
                <w:sz w:val="20"/>
              </w:rPr>
              <w:t xml:space="preserve"> when you were married. So, try to give response keeping in mind the situation when you were newly married.</w:t>
            </w: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0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 find it difficult to get along with your wife after your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1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 feel burden of taking care of your wif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2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 find it difficult to take out time for your friends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3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any of your friends ever tease you for getting married early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4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id you feel an extra responsibility after your marriage? 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5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 feel economic pressure after your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6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ere you capable enough to manage your finances after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7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ere you given a comfortable space at your home after your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29" w:type="dxa"/>
            <w:gridSpan w:val="2"/>
          </w:tcPr>
          <w:p w:rsidR="005632CD" w:rsidRPr="00955499" w:rsidRDefault="005632CD" w:rsidP="005632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5499">
              <w:rPr>
                <w:rFonts w:ascii="Times New Roman" w:hAnsi="Times New Roman" w:cs="Times New Roman"/>
                <w:b/>
                <w:bCs/>
                <w:sz w:val="20"/>
              </w:rPr>
              <w:t>LIFESTYLE RELATED QUESTIONS:</w:t>
            </w:r>
          </w:p>
        </w:tc>
        <w:tc>
          <w:tcPr>
            <w:tcW w:w="799" w:type="dxa"/>
          </w:tcPr>
          <w:p w:rsidR="005632CD" w:rsidRPr="00955499" w:rsidRDefault="005632CD" w:rsidP="005632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8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 find a change in your social connectivity after your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9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 notice that after your marriage, you were not able to meet your friends as frequently as you used to meet them before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...</w:t>
            </w:r>
            <w:r w:rsidRPr="00FA2669">
              <w:rPr>
                <w:rFonts w:ascii="Times New Roman" w:hAnsi="Times New Roman" w:cs="Times New Roman"/>
                <w:sz w:val="20"/>
              </w:rPr>
              <w:t>………………</w:t>
            </w:r>
            <w:r>
              <w:rPr>
                <w:rFonts w:ascii="Times New Roman" w:hAnsi="Times New Roman" w:cs="Times New Roman"/>
                <w:sz w:val="20"/>
              </w:rPr>
              <w:t>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0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 say that due to marriage your leisure time is cut off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...</w:t>
            </w:r>
            <w:r w:rsidRPr="00FA2669">
              <w:rPr>
                <w:rFonts w:ascii="Times New Roman" w:hAnsi="Times New Roman" w:cs="Times New Roman"/>
                <w:sz w:val="20"/>
              </w:rPr>
              <w:t>………………</w:t>
            </w:r>
            <w:r>
              <w:rPr>
                <w:rFonts w:ascii="Times New Roman" w:hAnsi="Times New Roman" w:cs="Times New Roman"/>
                <w:sz w:val="20"/>
              </w:rPr>
              <w:t>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1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 find a change in your daily routine after your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...</w:t>
            </w:r>
            <w:r w:rsidRPr="00FA2669">
              <w:rPr>
                <w:rFonts w:ascii="Times New Roman" w:hAnsi="Times New Roman" w:cs="Times New Roman"/>
                <w:sz w:val="20"/>
              </w:rPr>
              <w:t>………………</w:t>
            </w:r>
            <w:r>
              <w:rPr>
                <w:rFonts w:ascii="Times New Roman" w:hAnsi="Times New Roman" w:cs="Times New Roman"/>
                <w:sz w:val="20"/>
              </w:rPr>
              <w:t>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2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 lose your interest in socialising with people after your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...</w:t>
            </w:r>
            <w:r w:rsidRPr="00FA2669">
              <w:rPr>
                <w:rFonts w:ascii="Times New Roman" w:hAnsi="Times New Roman" w:cs="Times New Roman"/>
                <w:sz w:val="20"/>
              </w:rPr>
              <w:t>………………</w:t>
            </w:r>
            <w:r>
              <w:rPr>
                <w:rFonts w:ascii="Times New Roman" w:hAnsi="Times New Roman" w:cs="Times New Roman"/>
                <w:sz w:val="20"/>
              </w:rPr>
              <w:t>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632CD" w:rsidTr="00A27B43">
        <w:tc>
          <w:tcPr>
            <w:tcW w:w="988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3</w:t>
            </w:r>
          </w:p>
        </w:tc>
        <w:tc>
          <w:tcPr>
            <w:tcW w:w="396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d you stop going out frequently after your marriage?</w:t>
            </w:r>
          </w:p>
        </w:tc>
        <w:tc>
          <w:tcPr>
            <w:tcW w:w="3260" w:type="dxa"/>
          </w:tcPr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 w:rsidRPr="00FA2669">
              <w:rPr>
                <w:rFonts w:ascii="Times New Roman" w:hAnsi="Times New Roman" w:cs="Times New Roman"/>
                <w:sz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</w:rPr>
              <w:t>…………..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1</w:t>
            </w:r>
          </w:p>
          <w:p w:rsidR="005632CD" w:rsidRPr="00FA2669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…...</w:t>
            </w:r>
            <w:r w:rsidRPr="00FA2669">
              <w:rPr>
                <w:rFonts w:ascii="Times New Roman" w:hAnsi="Times New Roman" w:cs="Times New Roman"/>
                <w:sz w:val="20"/>
              </w:rPr>
              <w:t>………………</w:t>
            </w:r>
            <w:r>
              <w:rPr>
                <w:rFonts w:ascii="Times New Roman" w:hAnsi="Times New Roman" w:cs="Times New Roman"/>
                <w:sz w:val="20"/>
              </w:rPr>
              <w:t>……………</w:t>
            </w:r>
            <w:r w:rsidRPr="00FA2669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99" w:type="dxa"/>
          </w:tcPr>
          <w:p w:rsidR="005632CD" w:rsidRDefault="005632CD" w:rsidP="005632CD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D03A47" w:rsidRDefault="00D03A47" w:rsidP="00D03A47">
      <w:pPr>
        <w:rPr>
          <w:rFonts w:ascii="Times New Roman" w:hAnsi="Times New Roman" w:cs="Times New Roman"/>
          <w:sz w:val="20"/>
        </w:rPr>
      </w:pPr>
    </w:p>
    <w:p w:rsidR="00D03A47" w:rsidRDefault="00D03A47" w:rsidP="00D03A47">
      <w:pPr>
        <w:rPr>
          <w:rFonts w:ascii="Times New Roman" w:hAnsi="Times New Roman" w:cs="Times New Roman"/>
          <w:sz w:val="20"/>
        </w:rPr>
      </w:pPr>
    </w:p>
    <w:p w:rsidR="00D03A47" w:rsidRDefault="00D03A47" w:rsidP="00D03A47">
      <w:pPr>
        <w:rPr>
          <w:rFonts w:ascii="Times New Roman" w:hAnsi="Times New Roman" w:cs="Times New Roman"/>
          <w:sz w:val="20"/>
        </w:rPr>
      </w:pPr>
    </w:p>
    <w:p w:rsidR="00A86897" w:rsidRPr="00FA2669" w:rsidRDefault="00A86897" w:rsidP="00847545">
      <w:pPr>
        <w:rPr>
          <w:rFonts w:ascii="Times New Roman" w:hAnsi="Times New Roman" w:cs="Times New Roman"/>
          <w:sz w:val="20"/>
        </w:rPr>
      </w:pPr>
    </w:p>
    <w:p w:rsidR="00A86897" w:rsidRPr="00FA2669" w:rsidRDefault="00A86897" w:rsidP="00847545">
      <w:pPr>
        <w:rPr>
          <w:rFonts w:ascii="Times New Roman" w:hAnsi="Times New Roman" w:cs="Times New Roman"/>
          <w:sz w:val="20"/>
        </w:rPr>
      </w:pPr>
    </w:p>
    <w:p w:rsidR="00A86897" w:rsidRPr="00FA2669" w:rsidRDefault="00A86897" w:rsidP="00847545">
      <w:pPr>
        <w:rPr>
          <w:rFonts w:ascii="Times New Roman" w:hAnsi="Times New Roman" w:cs="Times New Roman"/>
          <w:sz w:val="20"/>
        </w:rPr>
      </w:pPr>
    </w:p>
    <w:p w:rsidR="00A86897" w:rsidRPr="00FA2669" w:rsidRDefault="00A86897" w:rsidP="00847545">
      <w:pPr>
        <w:rPr>
          <w:rFonts w:ascii="Times New Roman" w:hAnsi="Times New Roman" w:cs="Times New Roman"/>
          <w:sz w:val="20"/>
        </w:rPr>
      </w:pPr>
    </w:p>
    <w:p w:rsidR="00A86897" w:rsidRPr="00FA2669" w:rsidRDefault="00A86897" w:rsidP="00A86897">
      <w:pPr>
        <w:jc w:val="center"/>
        <w:rPr>
          <w:rFonts w:ascii="Times New Roman" w:hAnsi="Times New Roman" w:cs="Times New Roman"/>
          <w:b/>
          <w:bCs/>
          <w:sz w:val="20"/>
        </w:rPr>
      </w:pPr>
    </w:p>
    <w:bookmarkEnd w:id="0"/>
    <w:p w:rsidR="00A86897" w:rsidRPr="00FA2669" w:rsidRDefault="00A86897" w:rsidP="00A86897">
      <w:pPr>
        <w:rPr>
          <w:rFonts w:ascii="Times New Roman" w:hAnsi="Times New Roman" w:cs="Times New Roman"/>
          <w:sz w:val="20"/>
        </w:rPr>
      </w:pPr>
    </w:p>
    <w:sectPr w:rsidR="00A86897" w:rsidRPr="00FA2669" w:rsidSect="00BD1BD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0B1E" w:rsidRDefault="00C20B1E">
      <w:pPr>
        <w:spacing w:after="0" w:line="240" w:lineRule="auto"/>
      </w:pPr>
      <w:r>
        <w:separator/>
      </w:r>
    </w:p>
  </w:endnote>
  <w:endnote w:type="continuationSeparator" w:id="0">
    <w:p w:rsidR="00C20B1E" w:rsidRDefault="00C20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06498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A57AA9" w:rsidRDefault="005B6FD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4845" w:rsidRPr="00B04845">
          <w:rPr>
            <w:b/>
            <w:bCs/>
            <w:noProof/>
          </w:rPr>
          <w:t>16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A57AA9" w:rsidRDefault="00BD1B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0B1E" w:rsidRDefault="00C20B1E">
      <w:pPr>
        <w:spacing w:after="0" w:line="240" w:lineRule="auto"/>
      </w:pPr>
      <w:r>
        <w:separator/>
      </w:r>
    </w:p>
  </w:footnote>
  <w:footnote w:type="continuationSeparator" w:id="0">
    <w:p w:rsidR="00C20B1E" w:rsidRDefault="00C20B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0sjAwtjQ1NTSxNDdS0lEKTi0uzszPAykwrwUAAAObKiwAAAA="/>
  </w:docVars>
  <w:rsids>
    <w:rsidRoot w:val="00CC7BB6"/>
    <w:rsid w:val="00001E36"/>
    <w:rsid w:val="000159BE"/>
    <w:rsid w:val="00027C9F"/>
    <w:rsid w:val="0003296F"/>
    <w:rsid w:val="000423E1"/>
    <w:rsid w:val="00067316"/>
    <w:rsid w:val="00071EF1"/>
    <w:rsid w:val="00072E6C"/>
    <w:rsid w:val="000B4922"/>
    <w:rsid w:val="000C39E1"/>
    <w:rsid w:val="000C7990"/>
    <w:rsid w:val="000D2222"/>
    <w:rsid w:val="00101A93"/>
    <w:rsid w:val="00104EC1"/>
    <w:rsid w:val="001259FC"/>
    <w:rsid w:val="0012687C"/>
    <w:rsid w:val="001663BD"/>
    <w:rsid w:val="00166F65"/>
    <w:rsid w:val="00175681"/>
    <w:rsid w:val="00176A3E"/>
    <w:rsid w:val="001C3A59"/>
    <w:rsid w:val="001C3D05"/>
    <w:rsid w:val="001C5FE4"/>
    <w:rsid w:val="001E6C78"/>
    <w:rsid w:val="002146F2"/>
    <w:rsid w:val="002459AC"/>
    <w:rsid w:val="002629FA"/>
    <w:rsid w:val="00273A6C"/>
    <w:rsid w:val="00274BDE"/>
    <w:rsid w:val="00296993"/>
    <w:rsid w:val="002A58A7"/>
    <w:rsid w:val="002D0ECA"/>
    <w:rsid w:val="002D173E"/>
    <w:rsid w:val="002F06A6"/>
    <w:rsid w:val="002F2384"/>
    <w:rsid w:val="002F473A"/>
    <w:rsid w:val="00312586"/>
    <w:rsid w:val="00326069"/>
    <w:rsid w:val="00327FFA"/>
    <w:rsid w:val="003650AD"/>
    <w:rsid w:val="00366E6E"/>
    <w:rsid w:val="00377638"/>
    <w:rsid w:val="003A2FC8"/>
    <w:rsid w:val="003A5DED"/>
    <w:rsid w:val="003C7077"/>
    <w:rsid w:val="003C7105"/>
    <w:rsid w:val="003D6E74"/>
    <w:rsid w:val="004358B3"/>
    <w:rsid w:val="004402C2"/>
    <w:rsid w:val="004415D7"/>
    <w:rsid w:val="00461D0C"/>
    <w:rsid w:val="00463929"/>
    <w:rsid w:val="004733C3"/>
    <w:rsid w:val="004958D4"/>
    <w:rsid w:val="004A6CF9"/>
    <w:rsid w:val="004A7515"/>
    <w:rsid w:val="004B4DF4"/>
    <w:rsid w:val="004B6487"/>
    <w:rsid w:val="004C2994"/>
    <w:rsid w:val="004D1D26"/>
    <w:rsid w:val="004F310E"/>
    <w:rsid w:val="00513F49"/>
    <w:rsid w:val="005235C9"/>
    <w:rsid w:val="005275F1"/>
    <w:rsid w:val="00550AAE"/>
    <w:rsid w:val="00562148"/>
    <w:rsid w:val="005632CD"/>
    <w:rsid w:val="0057402C"/>
    <w:rsid w:val="00583FCF"/>
    <w:rsid w:val="005A1229"/>
    <w:rsid w:val="005A4F44"/>
    <w:rsid w:val="005B6FD9"/>
    <w:rsid w:val="005C2D08"/>
    <w:rsid w:val="005C6B16"/>
    <w:rsid w:val="005D4854"/>
    <w:rsid w:val="005F0E76"/>
    <w:rsid w:val="00601D88"/>
    <w:rsid w:val="00642FC7"/>
    <w:rsid w:val="00655F7C"/>
    <w:rsid w:val="006638F3"/>
    <w:rsid w:val="00682AC3"/>
    <w:rsid w:val="00684FE6"/>
    <w:rsid w:val="006B62E9"/>
    <w:rsid w:val="006C4F76"/>
    <w:rsid w:val="007267AE"/>
    <w:rsid w:val="00731988"/>
    <w:rsid w:val="00731E79"/>
    <w:rsid w:val="00750B4F"/>
    <w:rsid w:val="0075389C"/>
    <w:rsid w:val="0076466D"/>
    <w:rsid w:val="00764F0C"/>
    <w:rsid w:val="00775F42"/>
    <w:rsid w:val="00784A91"/>
    <w:rsid w:val="007B0C51"/>
    <w:rsid w:val="007B70CF"/>
    <w:rsid w:val="007C0B62"/>
    <w:rsid w:val="007D5587"/>
    <w:rsid w:val="007D79CB"/>
    <w:rsid w:val="008039A7"/>
    <w:rsid w:val="008176BD"/>
    <w:rsid w:val="0082132A"/>
    <w:rsid w:val="008215AE"/>
    <w:rsid w:val="00847545"/>
    <w:rsid w:val="0086217C"/>
    <w:rsid w:val="00874B97"/>
    <w:rsid w:val="00874E15"/>
    <w:rsid w:val="008C2561"/>
    <w:rsid w:val="008D0876"/>
    <w:rsid w:val="008F5162"/>
    <w:rsid w:val="0090051D"/>
    <w:rsid w:val="00904E26"/>
    <w:rsid w:val="00912E16"/>
    <w:rsid w:val="00950C76"/>
    <w:rsid w:val="00955499"/>
    <w:rsid w:val="00980488"/>
    <w:rsid w:val="00992D81"/>
    <w:rsid w:val="009A16BD"/>
    <w:rsid w:val="009A70F2"/>
    <w:rsid w:val="009B0589"/>
    <w:rsid w:val="009B0A37"/>
    <w:rsid w:val="009B1951"/>
    <w:rsid w:val="009C5B96"/>
    <w:rsid w:val="009D02E6"/>
    <w:rsid w:val="009E6A4F"/>
    <w:rsid w:val="009F08F8"/>
    <w:rsid w:val="00A00D18"/>
    <w:rsid w:val="00A01353"/>
    <w:rsid w:val="00A22C5D"/>
    <w:rsid w:val="00A30CF1"/>
    <w:rsid w:val="00A86897"/>
    <w:rsid w:val="00A963A2"/>
    <w:rsid w:val="00AD6BE1"/>
    <w:rsid w:val="00B04845"/>
    <w:rsid w:val="00B049B3"/>
    <w:rsid w:val="00B05F6C"/>
    <w:rsid w:val="00B36439"/>
    <w:rsid w:val="00B529FC"/>
    <w:rsid w:val="00B768E7"/>
    <w:rsid w:val="00B93E56"/>
    <w:rsid w:val="00BA6D15"/>
    <w:rsid w:val="00BC0191"/>
    <w:rsid w:val="00BC53F3"/>
    <w:rsid w:val="00BD12D3"/>
    <w:rsid w:val="00BD1BDF"/>
    <w:rsid w:val="00BE7B51"/>
    <w:rsid w:val="00BF7086"/>
    <w:rsid w:val="00C20B1E"/>
    <w:rsid w:val="00C30E13"/>
    <w:rsid w:val="00C354D2"/>
    <w:rsid w:val="00C442A2"/>
    <w:rsid w:val="00C46FBB"/>
    <w:rsid w:val="00C63019"/>
    <w:rsid w:val="00C63931"/>
    <w:rsid w:val="00C7102A"/>
    <w:rsid w:val="00C7679E"/>
    <w:rsid w:val="00C8028D"/>
    <w:rsid w:val="00C803AE"/>
    <w:rsid w:val="00C84A0E"/>
    <w:rsid w:val="00C84DF6"/>
    <w:rsid w:val="00C95D69"/>
    <w:rsid w:val="00CA377D"/>
    <w:rsid w:val="00CB79A2"/>
    <w:rsid w:val="00CC7BB6"/>
    <w:rsid w:val="00CD7317"/>
    <w:rsid w:val="00CF44C8"/>
    <w:rsid w:val="00D03A47"/>
    <w:rsid w:val="00D10C10"/>
    <w:rsid w:val="00D25D8C"/>
    <w:rsid w:val="00D303C1"/>
    <w:rsid w:val="00D31F6F"/>
    <w:rsid w:val="00D33043"/>
    <w:rsid w:val="00D42D0B"/>
    <w:rsid w:val="00D47926"/>
    <w:rsid w:val="00D729DA"/>
    <w:rsid w:val="00DA7D0F"/>
    <w:rsid w:val="00DF1390"/>
    <w:rsid w:val="00DF2237"/>
    <w:rsid w:val="00DF589B"/>
    <w:rsid w:val="00E00EEF"/>
    <w:rsid w:val="00E00FFB"/>
    <w:rsid w:val="00E02941"/>
    <w:rsid w:val="00E0307C"/>
    <w:rsid w:val="00E04012"/>
    <w:rsid w:val="00E06975"/>
    <w:rsid w:val="00E2655C"/>
    <w:rsid w:val="00E71BFB"/>
    <w:rsid w:val="00E752D5"/>
    <w:rsid w:val="00E75649"/>
    <w:rsid w:val="00E902EE"/>
    <w:rsid w:val="00E96347"/>
    <w:rsid w:val="00E96BDD"/>
    <w:rsid w:val="00EB4303"/>
    <w:rsid w:val="00ED6CDC"/>
    <w:rsid w:val="00EE232A"/>
    <w:rsid w:val="00EE2C9A"/>
    <w:rsid w:val="00EF13A3"/>
    <w:rsid w:val="00EF5B9D"/>
    <w:rsid w:val="00F25F23"/>
    <w:rsid w:val="00F3134D"/>
    <w:rsid w:val="00F50D38"/>
    <w:rsid w:val="00F8113F"/>
    <w:rsid w:val="00F85324"/>
    <w:rsid w:val="00F9434C"/>
    <w:rsid w:val="00FA1E0D"/>
    <w:rsid w:val="00FA2669"/>
    <w:rsid w:val="00FB3897"/>
    <w:rsid w:val="00FC4501"/>
    <w:rsid w:val="00FC4E3C"/>
    <w:rsid w:val="00FD2C9F"/>
    <w:rsid w:val="00FE5DE2"/>
    <w:rsid w:val="00FF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3C13A5-A6D3-4B61-9CB2-3BF853CC5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BB6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00F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00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6F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FD9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2</TotalTime>
  <Pages>1</Pages>
  <Words>5364</Words>
  <Characters>30577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har Chauhan</dc:creator>
  <cp:keywords/>
  <dc:description/>
  <cp:lastModifiedBy>Sangeetha Sekar</cp:lastModifiedBy>
  <cp:revision>190</cp:revision>
  <cp:lastPrinted>2019-02-18T08:57:00Z</cp:lastPrinted>
  <dcterms:created xsi:type="dcterms:W3CDTF">2018-05-30T04:27:00Z</dcterms:created>
  <dcterms:modified xsi:type="dcterms:W3CDTF">2023-01-06T06:50:00Z</dcterms:modified>
</cp:coreProperties>
</file>